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022818" w14:textId="78D4946A" w:rsidR="00215C3F" w:rsidRDefault="00215C3F" w:rsidP="00E5034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Table 1. Covariates use in multivariable analyses.</w:t>
      </w:r>
    </w:p>
    <w:p w14:paraId="01A73B4F" w14:textId="77777777" w:rsidR="00215C3F" w:rsidRDefault="00215C3F" w:rsidP="00215C3F">
      <w:pPr>
        <w:autoSpaceDE/>
        <w:autoSpaceDN/>
        <w:rPr>
          <w:rFonts w:ascii="Calibri" w:hAnsi="Calibri" w:cs="Calibri"/>
          <w:color w:val="333333"/>
          <w:sz w:val="22"/>
          <w:szCs w:val="22"/>
        </w:rPr>
      </w:pP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2875"/>
        <w:gridCol w:w="6390"/>
      </w:tblGrid>
      <w:tr w:rsidR="00215C3F" w14:paraId="238336DC" w14:textId="77777777" w:rsidTr="00215C3F">
        <w:tc>
          <w:tcPr>
            <w:tcW w:w="2875" w:type="dxa"/>
            <w:shd w:val="clear" w:color="auto" w:fill="D9D9D9" w:themeFill="background1" w:themeFillShade="D9"/>
          </w:tcPr>
          <w:p w14:paraId="4B771AA5" w14:textId="77777777" w:rsidR="00215C3F" w:rsidRDefault="00215C3F" w:rsidP="00B043C5">
            <w:r>
              <w:t>exposure</w:t>
            </w:r>
          </w:p>
        </w:tc>
        <w:tc>
          <w:tcPr>
            <w:tcW w:w="6390" w:type="dxa"/>
            <w:shd w:val="clear" w:color="auto" w:fill="D9D9D9" w:themeFill="background1" w:themeFillShade="D9"/>
          </w:tcPr>
          <w:p w14:paraId="33461AE9" w14:textId="77777777" w:rsidR="00215C3F" w:rsidRDefault="00215C3F" w:rsidP="00B043C5">
            <w:r>
              <w:t>Covariates appropriate for Adjustment in multivariable analyses</w:t>
            </w:r>
          </w:p>
        </w:tc>
      </w:tr>
      <w:tr w:rsidR="00215C3F" w14:paraId="52FFBD2F" w14:textId="77777777" w:rsidTr="00215C3F">
        <w:tc>
          <w:tcPr>
            <w:tcW w:w="2875" w:type="dxa"/>
          </w:tcPr>
          <w:p w14:paraId="7BDC6412" w14:textId="77777777" w:rsidR="00215C3F" w:rsidRDefault="00215C3F" w:rsidP="00B043C5">
            <w:r>
              <w:t xml:space="preserve">Maternal Smoke exposure </w:t>
            </w:r>
          </w:p>
        </w:tc>
        <w:tc>
          <w:tcPr>
            <w:tcW w:w="6390" w:type="dxa"/>
          </w:tcPr>
          <w:p w14:paraId="50F7F1B0" w14:textId="77777777" w:rsidR="00215C3F" w:rsidRDefault="00215C3F" w:rsidP="00B043C5">
            <w:r>
              <w:t xml:space="preserve">Medicaid, mother education, marital status, </w:t>
            </w:r>
            <w:r w:rsidRPr="0017394E">
              <w:rPr>
                <w:b/>
                <w:bCs/>
              </w:rPr>
              <w:t>mother childhood trauma</w:t>
            </w:r>
          </w:p>
        </w:tc>
      </w:tr>
      <w:tr w:rsidR="00215C3F" w14:paraId="4C547B88" w14:textId="77777777" w:rsidTr="00215C3F">
        <w:tc>
          <w:tcPr>
            <w:tcW w:w="2875" w:type="dxa"/>
          </w:tcPr>
          <w:p w14:paraId="3809A285" w14:textId="77777777" w:rsidR="00215C3F" w:rsidRDefault="00215C3F" w:rsidP="00B043C5">
            <w:r>
              <w:t>Maternal obesity</w:t>
            </w:r>
          </w:p>
        </w:tc>
        <w:tc>
          <w:tcPr>
            <w:tcW w:w="6390" w:type="dxa"/>
          </w:tcPr>
          <w:p w14:paraId="64AC981D" w14:textId="56FB6E10" w:rsidR="00215C3F" w:rsidRDefault="00215C3F" w:rsidP="00B043C5">
            <w:r>
              <w:t>Medicaid, Mother education</w:t>
            </w:r>
            <w:r w:rsidR="00EB48A2">
              <w:t xml:space="preserve">, </w:t>
            </w:r>
            <w:r w:rsidR="00EB48A2" w:rsidRPr="0017394E">
              <w:rPr>
                <w:b/>
                <w:bCs/>
              </w:rPr>
              <w:t>mother childhood trauma</w:t>
            </w:r>
          </w:p>
        </w:tc>
      </w:tr>
      <w:tr w:rsidR="00215C3F" w14:paraId="67520DE8" w14:textId="77777777" w:rsidTr="00215C3F">
        <w:tc>
          <w:tcPr>
            <w:tcW w:w="2875" w:type="dxa"/>
          </w:tcPr>
          <w:p w14:paraId="6013F8EE" w14:textId="77777777" w:rsidR="00215C3F" w:rsidRDefault="00215C3F" w:rsidP="00B043C5">
            <w:r>
              <w:t>Maternal hypertension</w:t>
            </w:r>
          </w:p>
        </w:tc>
        <w:tc>
          <w:tcPr>
            <w:tcW w:w="6390" w:type="dxa"/>
          </w:tcPr>
          <w:p w14:paraId="7941AB35" w14:textId="3EE9E8E2" w:rsidR="00215C3F" w:rsidRPr="00935673" w:rsidRDefault="00215C3F" w:rsidP="00B043C5">
            <w:pPr>
              <w:shd w:val="clear" w:color="auto" w:fill="FFFFFF"/>
              <w:spacing w:before="100" w:beforeAutospacing="1" w:after="100" w:afterAutospacing="1"/>
              <w:rPr>
                <w:rFonts w:cstheme="minorHAnsi"/>
                <w:color w:val="000000"/>
              </w:rPr>
            </w:pPr>
            <w:r w:rsidRPr="00935673">
              <w:rPr>
                <w:rFonts w:cstheme="minorHAnsi"/>
                <w:color w:val="000000"/>
              </w:rPr>
              <w:t>Medicaid, mother education, mother obesity, mother smoke</w:t>
            </w:r>
            <w:r w:rsidR="00EB48A2">
              <w:rPr>
                <w:rFonts w:cstheme="minorHAnsi"/>
                <w:color w:val="000000"/>
              </w:rPr>
              <w:t xml:space="preserve">, </w:t>
            </w:r>
            <w:r w:rsidR="00EB48A2" w:rsidRPr="0017394E">
              <w:rPr>
                <w:b/>
                <w:bCs/>
              </w:rPr>
              <w:t>mother childhood trauma</w:t>
            </w:r>
          </w:p>
        </w:tc>
      </w:tr>
      <w:tr w:rsidR="00215C3F" w14:paraId="0235B8E3" w14:textId="77777777" w:rsidTr="00215C3F">
        <w:tc>
          <w:tcPr>
            <w:tcW w:w="2875" w:type="dxa"/>
          </w:tcPr>
          <w:p w14:paraId="51EC6EA6" w14:textId="77777777" w:rsidR="00215C3F" w:rsidRDefault="00215C3F" w:rsidP="00B043C5">
            <w:r>
              <w:t>Maternal asthma</w:t>
            </w:r>
          </w:p>
        </w:tc>
        <w:tc>
          <w:tcPr>
            <w:tcW w:w="6390" w:type="dxa"/>
          </w:tcPr>
          <w:p w14:paraId="765DA952" w14:textId="647DCD81" w:rsidR="00215C3F" w:rsidRDefault="00215C3F" w:rsidP="00B043C5">
            <w:r>
              <w:t>Medicaid, mother education, mother obesity, mother smoking</w:t>
            </w:r>
            <w:r w:rsidR="00EB48A2">
              <w:t xml:space="preserve">, </w:t>
            </w:r>
            <w:r w:rsidR="00EB48A2" w:rsidRPr="0017394E">
              <w:rPr>
                <w:b/>
                <w:bCs/>
              </w:rPr>
              <w:t>mother childhood trauma</w:t>
            </w:r>
          </w:p>
        </w:tc>
      </w:tr>
      <w:tr w:rsidR="00215C3F" w14:paraId="16E9F239" w14:textId="77777777" w:rsidTr="00215C3F">
        <w:tc>
          <w:tcPr>
            <w:tcW w:w="2875" w:type="dxa"/>
          </w:tcPr>
          <w:p w14:paraId="620286F3" w14:textId="77777777" w:rsidR="00215C3F" w:rsidRDefault="00215C3F" w:rsidP="00B043C5">
            <w:r>
              <w:t>Maternal diabetes</w:t>
            </w:r>
          </w:p>
        </w:tc>
        <w:tc>
          <w:tcPr>
            <w:tcW w:w="6390" w:type="dxa"/>
          </w:tcPr>
          <w:p w14:paraId="15FFF1BF" w14:textId="279DDD31" w:rsidR="00215C3F" w:rsidRDefault="00215C3F" w:rsidP="00B043C5">
            <w:r>
              <w:t>Medicaid, mother education, mother obesity</w:t>
            </w:r>
            <w:r w:rsidR="00EB48A2">
              <w:t xml:space="preserve">, </w:t>
            </w:r>
            <w:r w:rsidR="00EB48A2" w:rsidRPr="0017394E">
              <w:rPr>
                <w:b/>
                <w:bCs/>
              </w:rPr>
              <w:t>mother childhood trauma</w:t>
            </w:r>
          </w:p>
        </w:tc>
      </w:tr>
      <w:tr w:rsidR="00215C3F" w14:paraId="06D30499" w14:textId="77777777" w:rsidTr="00215C3F">
        <w:tc>
          <w:tcPr>
            <w:tcW w:w="2875" w:type="dxa"/>
          </w:tcPr>
          <w:p w14:paraId="27FE3346" w14:textId="77777777" w:rsidR="00215C3F" w:rsidRDefault="00215C3F" w:rsidP="00B043C5">
            <w:r>
              <w:t>Marital status</w:t>
            </w:r>
          </w:p>
        </w:tc>
        <w:tc>
          <w:tcPr>
            <w:tcW w:w="6390" w:type="dxa"/>
          </w:tcPr>
          <w:p w14:paraId="5E01D19B" w14:textId="77777777" w:rsidR="00215C3F" w:rsidRPr="0017394E" w:rsidRDefault="00215C3F" w:rsidP="00B043C5">
            <w:pPr>
              <w:rPr>
                <w:b/>
                <w:bCs/>
              </w:rPr>
            </w:pPr>
            <w:r w:rsidRPr="0017394E">
              <w:rPr>
                <w:b/>
                <w:bCs/>
              </w:rPr>
              <w:t>Mother childhood trauma</w:t>
            </w:r>
          </w:p>
        </w:tc>
      </w:tr>
      <w:tr w:rsidR="00215C3F" w14:paraId="233A5AAC" w14:textId="77777777" w:rsidTr="00215C3F">
        <w:tc>
          <w:tcPr>
            <w:tcW w:w="2875" w:type="dxa"/>
          </w:tcPr>
          <w:p w14:paraId="68641A87" w14:textId="77777777" w:rsidR="00215C3F" w:rsidRDefault="00215C3F" w:rsidP="00B043C5">
            <w:r>
              <w:t>Mother education</w:t>
            </w:r>
          </w:p>
        </w:tc>
        <w:tc>
          <w:tcPr>
            <w:tcW w:w="6390" w:type="dxa"/>
          </w:tcPr>
          <w:p w14:paraId="635A88AE" w14:textId="77777777" w:rsidR="00215C3F" w:rsidRDefault="00215C3F" w:rsidP="00B043C5">
            <w:r>
              <w:t xml:space="preserve">Mother age, </w:t>
            </w:r>
            <w:r w:rsidRPr="0017394E">
              <w:rPr>
                <w:b/>
                <w:bCs/>
              </w:rPr>
              <w:t>mother childhood trauma</w:t>
            </w:r>
          </w:p>
        </w:tc>
      </w:tr>
      <w:tr w:rsidR="00215C3F" w14:paraId="45D58C10" w14:textId="77777777" w:rsidTr="00215C3F">
        <w:tc>
          <w:tcPr>
            <w:tcW w:w="2875" w:type="dxa"/>
          </w:tcPr>
          <w:p w14:paraId="10B53BB3" w14:textId="77777777" w:rsidR="00215C3F" w:rsidRDefault="00215C3F" w:rsidP="00B043C5">
            <w:r>
              <w:t>Medicaid</w:t>
            </w:r>
          </w:p>
        </w:tc>
        <w:tc>
          <w:tcPr>
            <w:tcW w:w="6390" w:type="dxa"/>
          </w:tcPr>
          <w:p w14:paraId="13BFF2E2" w14:textId="77777777" w:rsidR="00215C3F" w:rsidRDefault="00215C3F" w:rsidP="00B043C5">
            <w:r>
              <w:t xml:space="preserve">Marital status, mother age, mother education, </w:t>
            </w:r>
            <w:r w:rsidRPr="0017394E">
              <w:rPr>
                <w:b/>
                <w:bCs/>
              </w:rPr>
              <w:t>mother childhood trauma</w:t>
            </w:r>
          </w:p>
        </w:tc>
      </w:tr>
      <w:tr w:rsidR="00215C3F" w14:paraId="1C75321A" w14:textId="77777777" w:rsidTr="00215C3F">
        <w:tc>
          <w:tcPr>
            <w:tcW w:w="2875" w:type="dxa"/>
          </w:tcPr>
          <w:p w14:paraId="2C6B11FD" w14:textId="77777777" w:rsidR="00215C3F" w:rsidRDefault="00215C3F" w:rsidP="00B043C5">
            <w:r>
              <w:t>CTQ</w:t>
            </w:r>
          </w:p>
        </w:tc>
        <w:tc>
          <w:tcPr>
            <w:tcW w:w="6390" w:type="dxa"/>
          </w:tcPr>
          <w:p w14:paraId="229DD806" w14:textId="77777777" w:rsidR="00215C3F" w:rsidRPr="0017394E" w:rsidRDefault="00215C3F" w:rsidP="00B043C5">
            <w:pPr>
              <w:rPr>
                <w:i/>
                <w:iCs/>
              </w:rPr>
            </w:pPr>
            <w:r w:rsidRPr="0017394E">
              <w:rPr>
                <w:i/>
                <w:iCs/>
              </w:rPr>
              <w:t>No variables require adjustment</w:t>
            </w:r>
          </w:p>
        </w:tc>
      </w:tr>
    </w:tbl>
    <w:p w14:paraId="5AB91E26" w14:textId="0AC67AA4" w:rsidR="00215C3F" w:rsidRDefault="00215C3F">
      <w:pPr>
        <w:autoSpaceDE/>
        <w:autoSpaceDN/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2100DE50" w14:textId="31A1A836" w:rsidR="00E5034A" w:rsidRPr="00D41F75" w:rsidRDefault="00E5034A" w:rsidP="00E5034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</w:t>
      </w:r>
      <w:r w:rsidR="00215C3F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 xml:space="preserve">a: </w:t>
      </w:r>
      <w:r w:rsidRPr="00D41F75">
        <w:rPr>
          <w:rFonts w:ascii="Arial" w:hAnsi="Arial" w:cs="Arial"/>
          <w:sz w:val="22"/>
          <w:szCs w:val="22"/>
        </w:rPr>
        <w:t xml:space="preserve">Maternal </w:t>
      </w:r>
      <w:r>
        <w:rPr>
          <w:rFonts w:ascii="Arial" w:hAnsi="Arial" w:cs="Arial"/>
          <w:sz w:val="22"/>
          <w:szCs w:val="22"/>
        </w:rPr>
        <w:t>health characteristics</w:t>
      </w:r>
      <w:r w:rsidRPr="00D41F75">
        <w:rPr>
          <w:rFonts w:ascii="Arial" w:hAnsi="Arial" w:cs="Arial"/>
          <w:sz w:val="22"/>
          <w:szCs w:val="22"/>
        </w:rPr>
        <w:t xml:space="preserve"> at </w:t>
      </w:r>
      <w:r>
        <w:rPr>
          <w:rFonts w:ascii="Arial" w:hAnsi="Arial" w:cs="Arial"/>
          <w:sz w:val="22"/>
          <w:szCs w:val="22"/>
        </w:rPr>
        <w:t xml:space="preserve">birth: </w:t>
      </w:r>
      <w:r w:rsidR="0081107A">
        <w:rPr>
          <w:rFonts w:ascii="Arial" w:hAnsi="Arial" w:cs="Arial"/>
          <w:sz w:val="22"/>
          <w:szCs w:val="22"/>
        </w:rPr>
        <w:t>Univariate and Multivariate</w:t>
      </w:r>
      <w:r>
        <w:rPr>
          <w:rFonts w:ascii="Arial" w:hAnsi="Arial" w:cs="Arial"/>
          <w:sz w:val="22"/>
          <w:szCs w:val="22"/>
        </w:rPr>
        <w:t xml:space="preserve"> </w:t>
      </w:r>
      <w:r w:rsidR="00CC2342">
        <w:rPr>
          <w:rFonts w:ascii="Arial" w:hAnsi="Arial" w:cs="Arial"/>
          <w:sz w:val="22"/>
          <w:szCs w:val="22"/>
        </w:rPr>
        <w:t>analyses</w:t>
      </w:r>
      <w:r>
        <w:rPr>
          <w:rFonts w:ascii="Arial" w:hAnsi="Arial" w:cs="Arial"/>
          <w:sz w:val="22"/>
          <w:szCs w:val="22"/>
        </w:rPr>
        <w:t xml:space="preserve"> with</w:t>
      </w:r>
      <w:r w:rsidRPr="00D41F75">
        <w:rPr>
          <w:rFonts w:ascii="Arial" w:hAnsi="Arial" w:cs="Arial"/>
          <w:sz w:val="22"/>
          <w:szCs w:val="22"/>
        </w:rPr>
        <w:t xml:space="preserve"> </w:t>
      </w:r>
      <w:r w:rsidRPr="00FF402B">
        <w:rPr>
          <w:rFonts w:ascii="Arial" w:hAnsi="Arial" w:cs="Arial"/>
          <w:b/>
          <w:bCs/>
          <w:sz w:val="22"/>
          <w:szCs w:val="22"/>
        </w:rPr>
        <w:t>Female</w:t>
      </w:r>
      <w:r>
        <w:rPr>
          <w:rFonts w:ascii="Arial" w:hAnsi="Arial" w:cs="Arial"/>
          <w:sz w:val="22"/>
          <w:szCs w:val="22"/>
        </w:rPr>
        <w:t xml:space="preserve"> adolescent </w:t>
      </w:r>
      <w:r w:rsidRPr="00D41F75">
        <w:rPr>
          <w:rFonts w:ascii="Arial" w:hAnsi="Arial" w:cs="Arial"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nxiety </w:t>
      </w:r>
      <w:r w:rsidRPr="00D41F75">
        <w:rPr>
          <w:rFonts w:ascii="Arial" w:hAnsi="Arial" w:cs="Arial"/>
          <w:sz w:val="22"/>
          <w:szCs w:val="22"/>
        </w:rPr>
        <w:t xml:space="preserve">or </w:t>
      </w:r>
      <w:r>
        <w:rPr>
          <w:rFonts w:ascii="Arial" w:hAnsi="Arial" w:cs="Arial"/>
          <w:sz w:val="22"/>
          <w:szCs w:val="22"/>
        </w:rPr>
        <w:t xml:space="preserve">depression. </w:t>
      </w:r>
    </w:p>
    <w:p w14:paraId="13E5D092" w14:textId="77777777" w:rsidR="0081107A" w:rsidRDefault="0081107A">
      <w:pPr>
        <w:autoSpaceDE/>
        <w:autoSpaceDN/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tbl>
      <w:tblPr>
        <w:tblW w:w="10082" w:type="dxa"/>
        <w:tblLook w:val="04A0" w:firstRow="1" w:lastRow="0" w:firstColumn="1" w:lastColumn="0" w:noHBand="0" w:noVBand="1"/>
      </w:tblPr>
      <w:tblGrid>
        <w:gridCol w:w="2325"/>
        <w:gridCol w:w="719"/>
        <w:gridCol w:w="1219"/>
        <w:gridCol w:w="719"/>
        <w:gridCol w:w="1219"/>
        <w:gridCol w:w="719"/>
        <w:gridCol w:w="1224"/>
        <w:gridCol w:w="719"/>
        <w:gridCol w:w="1219"/>
      </w:tblGrid>
      <w:tr w:rsidR="00934FAC" w:rsidRPr="00934FAC" w14:paraId="5BEDA822" w14:textId="77777777" w:rsidTr="00AA4DE1">
        <w:trPr>
          <w:trHeight w:val="300"/>
        </w:trPr>
        <w:tc>
          <w:tcPr>
            <w:tcW w:w="232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3F169" w14:textId="77777777" w:rsidR="00934FAC" w:rsidRPr="00934FAC" w:rsidRDefault="00934FAC" w:rsidP="00934FAC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Characteristic</w:t>
            </w:r>
          </w:p>
        </w:tc>
        <w:tc>
          <w:tcPr>
            <w:tcW w:w="1938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E12528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193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4B79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943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A6B0F8F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Anx. OR Dep.</w:t>
            </w:r>
          </w:p>
        </w:tc>
        <w:tc>
          <w:tcPr>
            <w:tcW w:w="1938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000000" w:fill="FFFFFF"/>
            <w:noWrap/>
            <w:vAlign w:val="bottom"/>
            <w:hideMark/>
          </w:tcPr>
          <w:p w14:paraId="2840E067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Anx. AND Dep.</w:t>
            </w:r>
          </w:p>
        </w:tc>
      </w:tr>
      <w:tr w:rsidR="00934FAC" w:rsidRPr="00934FAC" w14:paraId="09F525D2" w14:textId="77777777" w:rsidTr="00AA4DE1">
        <w:trPr>
          <w:trHeight w:val="300"/>
        </w:trPr>
        <w:tc>
          <w:tcPr>
            <w:tcW w:w="232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7FC97" w14:textId="77777777" w:rsidR="00934FAC" w:rsidRPr="00934FAC" w:rsidRDefault="00934FAC" w:rsidP="00934FAC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81F756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O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A66D9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95% CI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486D0B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O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8C3383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95% CI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A0ED61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OR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BF4BFA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95% CI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D26FF7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O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D1E2EC5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95% CI</w:t>
            </w:r>
          </w:p>
        </w:tc>
      </w:tr>
      <w:tr w:rsidR="00934FAC" w:rsidRPr="00934FAC" w14:paraId="4644B5B6" w14:textId="77777777" w:rsidTr="00AA4DE1">
        <w:trPr>
          <w:trHeight w:val="300"/>
        </w:trPr>
        <w:tc>
          <w:tcPr>
            <w:tcW w:w="23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F4B7C0" w14:textId="314FC07A" w:rsidR="00934FAC" w:rsidRPr="00934FAC" w:rsidRDefault="00934FAC" w:rsidP="00934FAC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  <w:u w:val="single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  <w:u w:val="single"/>
              </w:rPr>
              <w:t>Univariable Analysis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39F3EE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4FA742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D078D9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B90FEC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A4AA94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309B13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BA014B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0D06879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</w:tr>
      <w:tr w:rsidR="00934FAC" w:rsidRPr="00934FAC" w14:paraId="2D654474" w14:textId="77777777" w:rsidTr="00AA4DE1">
        <w:trPr>
          <w:trHeight w:val="300"/>
        </w:trPr>
        <w:tc>
          <w:tcPr>
            <w:tcW w:w="232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88C48" w14:textId="77777777" w:rsidR="00934FAC" w:rsidRPr="00934FAC" w:rsidRDefault="00934FAC" w:rsidP="00934FAC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Pre-pregnancy asthma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A7953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D56D2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49, 2.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87EE5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8F169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50, 2.49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1F0EF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84C59C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36, 1.5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DD8C5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9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A91FB5F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80, 4.19</w:t>
            </w:r>
          </w:p>
        </w:tc>
      </w:tr>
      <w:tr w:rsidR="00934FAC" w:rsidRPr="00934FAC" w14:paraId="4908FEAD" w14:textId="77777777" w:rsidTr="00AA4DE1">
        <w:trPr>
          <w:trHeight w:val="300"/>
        </w:trPr>
        <w:tc>
          <w:tcPr>
            <w:tcW w:w="2325" w:type="dxa"/>
            <w:tcBorders>
              <w:top w:val="single" w:sz="8" w:space="0" w:color="D3D3D3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FE0EC" w14:textId="77777777" w:rsidR="00934FAC" w:rsidRPr="00934FAC" w:rsidRDefault="00934FAC" w:rsidP="00934FAC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Pre-pregnancy diabetes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47BDA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21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F023EE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32, 3.95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F0ABF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32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C1E72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29, 4.58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8EC2E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91</w:t>
            </w:r>
          </w:p>
        </w:tc>
        <w:tc>
          <w:tcPr>
            <w:tcW w:w="1224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E988B6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24, 2.97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E8C74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2.05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3CF0BEA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44, 7.20</w:t>
            </w:r>
          </w:p>
        </w:tc>
      </w:tr>
      <w:tr w:rsidR="00934FAC" w:rsidRPr="00934FAC" w14:paraId="1BEE8479" w14:textId="77777777" w:rsidTr="00AA4DE1">
        <w:trPr>
          <w:trHeight w:val="300"/>
        </w:trPr>
        <w:tc>
          <w:tcPr>
            <w:tcW w:w="2325" w:type="dxa"/>
            <w:tcBorders>
              <w:top w:val="single" w:sz="8" w:space="0" w:color="D3D3D3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F178C" w14:textId="77777777" w:rsidR="00934FAC" w:rsidRPr="00934FAC" w:rsidRDefault="00934FAC" w:rsidP="00934FAC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Pre-pregnancy high blood pressure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75ADC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2.01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56D48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74, 5.26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E4850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13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8E0C8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31, 3.28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42995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5</w:t>
            </w:r>
          </w:p>
        </w:tc>
        <w:tc>
          <w:tcPr>
            <w:tcW w:w="1224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FBF333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56, 3.92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DBC9A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77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E2927F3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48, 5.21</w:t>
            </w:r>
          </w:p>
        </w:tc>
      </w:tr>
      <w:tr w:rsidR="00934FAC" w:rsidRPr="00934FAC" w14:paraId="2647BAF7" w14:textId="77777777" w:rsidTr="00AA4DE1">
        <w:trPr>
          <w:trHeight w:val="300"/>
        </w:trPr>
        <w:tc>
          <w:tcPr>
            <w:tcW w:w="2325" w:type="dxa"/>
            <w:tcBorders>
              <w:top w:val="single" w:sz="8" w:space="0" w:color="D3D3D3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CDEB7" w14:textId="77777777" w:rsidR="00934FAC" w:rsidRPr="00934FAC" w:rsidRDefault="00934FAC" w:rsidP="00934FAC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Pregnancy-induced hypertension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8D445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63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5420F9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87, 3.01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1DC5C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06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F581E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49, 2.13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42E32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42</w:t>
            </w:r>
          </w:p>
        </w:tc>
        <w:tc>
          <w:tcPr>
            <w:tcW w:w="1224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3D1B74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77, 2.59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306DD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3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93AF7F8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56, 2.79</w:t>
            </w:r>
          </w:p>
        </w:tc>
      </w:tr>
      <w:tr w:rsidR="00934FAC" w:rsidRPr="00934FAC" w14:paraId="43940A8A" w14:textId="77777777" w:rsidTr="00AA4DE1">
        <w:trPr>
          <w:trHeight w:val="300"/>
        </w:trPr>
        <w:tc>
          <w:tcPr>
            <w:tcW w:w="2325" w:type="dxa"/>
            <w:tcBorders>
              <w:top w:val="single" w:sz="8" w:space="0" w:color="D3D3D3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C4F5A" w14:textId="77777777" w:rsidR="00934FAC" w:rsidRPr="00934FAC" w:rsidRDefault="00934FAC" w:rsidP="00934FAC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Preeclampsia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CFD53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44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EF1386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73, 2.79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CC244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85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56239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35, 1.85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61566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17</w:t>
            </w:r>
          </w:p>
        </w:tc>
        <w:tc>
          <w:tcPr>
            <w:tcW w:w="1224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FFCB16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60, 2.24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EED72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14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A88222E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44, 2.61</w:t>
            </w:r>
          </w:p>
        </w:tc>
      </w:tr>
      <w:tr w:rsidR="00934FAC" w:rsidRPr="00934FAC" w14:paraId="63E52F85" w14:textId="77777777" w:rsidTr="00AA4DE1">
        <w:trPr>
          <w:trHeight w:val="300"/>
        </w:trPr>
        <w:tc>
          <w:tcPr>
            <w:tcW w:w="2325" w:type="dxa"/>
            <w:tcBorders>
              <w:top w:val="single" w:sz="8" w:space="0" w:color="D3D3D3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1652315" w14:textId="77777777" w:rsidR="00934FAC" w:rsidRPr="00934FAC" w:rsidRDefault="00934FAC" w:rsidP="00934FAC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 xml:space="preserve">Discharge diagnosis of Hypertensive disorder 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F9307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71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84870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95, 3.02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FC2D0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61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15C09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84, 3.00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4A122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1.81</w:t>
            </w:r>
          </w:p>
        </w:tc>
        <w:tc>
          <w:tcPr>
            <w:tcW w:w="1224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6635B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1.03, 3.15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E50E8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57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742AC9F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74, 3.16</w:t>
            </w:r>
          </w:p>
        </w:tc>
      </w:tr>
      <w:tr w:rsidR="00934FAC" w:rsidRPr="00934FAC" w14:paraId="2CAD6A61" w14:textId="77777777" w:rsidTr="00AA4DE1">
        <w:trPr>
          <w:trHeight w:val="300"/>
        </w:trPr>
        <w:tc>
          <w:tcPr>
            <w:tcW w:w="2325" w:type="dxa"/>
            <w:tcBorders>
              <w:top w:val="single" w:sz="8" w:space="0" w:color="D3D3D3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A5CE066" w14:textId="77777777" w:rsidR="00934FAC" w:rsidRPr="00934FAC" w:rsidRDefault="00934FAC" w:rsidP="00934FAC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 xml:space="preserve">Discharge diagnosis of Hypertensive disorder 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99627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16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A21BA0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40, 3.02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AB193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9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B362F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65, 5.02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A847C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39</w:t>
            </w:r>
          </w:p>
        </w:tc>
        <w:tc>
          <w:tcPr>
            <w:tcW w:w="1224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979F6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53, 3.55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8C861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67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DAC0E4C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46, 4.85</w:t>
            </w:r>
          </w:p>
        </w:tc>
      </w:tr>
      <w:tr w:rsidR="00934FAC" w:rsidRPr="00934FAC" w14:paraId="442BCBFA" w14:textId="77777777" w:rsidTr="00AA4DE1">
        <w:trPr>
          <w:trHeight w:val="300"/>
        </w:trPr>
        <w:tc>
          <w:tcPr>
            <w:tcW w:w="2325" w:type="dxa"/>
            <w:tcBorders>
              <w:top w:val="single" w:sz="8" w:space="0" w:color="D3D3D3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6CCE1" w14:textId="77777777" w:rsidR="00934FAC" w:rsidRPr="00934FAC" w:rsidRDefault="00934FAC" w:rsidP="00934FAC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 xml:space="preserve">Hypertensive disorder during pregnancy 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E8BB6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67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292E5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98, 2.84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A2380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42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0A3D6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77, 2.55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A4DBD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62</w:t>
            </w:r>
          </w:p>
        </w:tc>
        <w:tc>
          <w:tcPr>
            <w:tcW w:w="1224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53562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96, 2.70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DD5D4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55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A810F10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77, 2.99</w:t>
            </w:r>
          </w:p>
        </w:tc>
      </w:tr>
      <w:tr w:rsidR="00934FAC" w:rsidRPr="00934FAC" w14:paraId="5E3CC965" w14:textId="77777777" w:rsidTr="00AA4DE1">
        <w:trPr>
          <w:trHeight w:val="300"/>
        </w:trPr>
        <w:tc>
          <w:tcPr>
            <w:tcW w:w="2325" w:type="dxa"/>
            <w:tcBorders>
              <w:top w:val="single" w:sz="8" w:space="0" w:color="D3D3D3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D16B3" w14:textId="77777777" w:rsidR="00934FAC" w:rsidRPr="00934FAC" w:rsidRDefault="00934FAC" w:rsidP="00934FAC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Prepreg BMI: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CCBE9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477F4A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B04F5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A2B5C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E21BF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224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14E25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F9CEC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A44033B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</w:tr>
      <w:tr w:rsidR="00934FAC" w:rsidRPr="00934FAC" w14:paraId="7052D8CB" w14:textId="77777777" w:rsidTr="00AA4DE1">
        <w:trPr>
          <w:trHeight w:val="300"/>
        </w:trPr>
        <w:tc>
          <w:tcPr>
            <w:tcW w:w="2325" w:type="dxa"/>
            <w:tcBorders>
              <w:top w:val="single" w:sz="8" w:space="0" w:color="D3D3D3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71529" w14:textId="77777777" w:rsidR="00934FAC" w:rsidRPr="00934FAC" w:rsidRDefault="00934FAC" w:rsidP="00934FAC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    Healthy Weight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3AE31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E8803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49875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99146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7234A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1224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1A733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816CA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07EECE5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</w:tr>
      <w:tr w:rsidR="00934FAC" w:rsidRPr="00934FAC" w14:paraId="6C9495F3" w14:textId="77777777" w:rsidTr="00AA4DE1">
        <w:trPr>
          <w:trHeight w:val="300"/>
        </w:trPr>
        <w:tc>
          <w:tcPr>
            <w:tcW w:w="2325" w:type="dxa"/>
            <w:tcBorders>
              <w:top w:val="single" w:sz="8" w:space="0" w:color="D3D3D3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3C827" w14:textId="77777777" w:rsidR="00934FAC" w:rsidRPr="00934FAC" w:rsidRDefault="00934FAC" w:rsidP="00934FAC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    Under Weight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242ED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2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E783C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44, 3.00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74C1E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08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00F31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29, 3.19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37AAF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1</w:t>
            </w:r>
          </w:p>
        </w:tc>
        <w:tc>
          <w:tcPr>
            <w:tcW w:w="1224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641AC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42, 2.67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242DE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3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DFC2142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28, 4.38</w:t>
            </w:r>
          </w:p>
        </w:tc>
      </w:tr>
      <w:tr w:rsidR="00934FAC" w:rsidRPr="00934FAC" w14:paraId="36448A71" w14:textId="77777777" w:rsidTr="00AA4DE1">
        <w:trPr>
          <w:trHeight w:val="300"/>
        </w:trPr>
        <w:tc>
          <w:tcPr>
            <w:tcW w:w="2325" w:type="dxa"/>
            <w:tcBorders>
              <w:top w:val="single" w:sz="8" w:space="0" w:color="D3D3D3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9753B" w14:textId="77777777" w:rsidR="00934FAC" w:rsidRPr="00934FAC" w:rsidRDefault="00934FAC" w:rsidP="00934FAC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    Over Weight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305EA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62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6C5AA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85, 3.05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9D4B7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74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22EAD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82, 3.61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54D2F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5</w:t>
            </w:r>
          </w:p>
        </w:tc>
        <w:tc>
          <w:tcPr>
            <w:tcW w:w="1224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8ECF9A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81, 2.77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F2462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2.19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AE38A7B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94, 5.06</w:t>
            </w:r>
          </w:p>
        </w:tc>
      </w:tr>
      <w:tr w:rsidR="00934FAC" w:rsidRPr="00934FAC" w14:paraId="78AE16E3" w14:textId="77777777" w:rsidTr="00AA4DE1">
        <w:trPr>
          <w:trHeight w:val="300"/>
        </w:trPr>
        <w:tc>
          <w:tcPr>
            <w:tcW w:w="2325" w:type="dxa"/>
            <w:tcBorders>
              <w:top w:val="single" w:sz="8" w:space="0" w:color="D3D3D3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FF155" w14:textId="77777777" w:rsidR="00934FAC" w:rsidRPr="00934FAC" w:rsidRDefault="00934FAC" w:rsidP="00934FAC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    Obese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A3362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1.86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1E07C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1.03, 3.38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DE37E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2.57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D2892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1.33, 5.02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A5409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1.95</w:t>
            </w:r>
          </w:p>
        </w:tc>
        <w:tc>
          <w:tcPr>
            <w:tcW w:w="1224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6C5CC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1.10, 3.46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EE57F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2.9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F27106D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1.36, 6.31</w:t>
            </w:r>
          </w:p>
        </w:tc>
      </w:tr>
      <w:tr w:rsidR="00934FAC" w:rsidRPr="00934FAC" w14:paraId="0E835B67" w14:textId="77777777" w:rsidTr="00AA4DE1">
        <w:trPr>
          <w:trHeight w:val="300"/>
        </w:trPr>
        <w:tc>
          <w:tcPr>
            <w:tcW w:w="2325" w:type="dxa"/>
            <w:tcBorders>
              <w:top w:val="single" w:sz="8" w:space="0" w:color="D3D3D3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0F4E1" w14:textId="77777777" w:rsidR="00934FAC" w:rsidRPr="00934FAC" w:rsidRDefault="00934FAC" w:rsidP="00934FAC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Smoke while pregnant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F43AA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54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3A81F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80, 2.89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5A585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76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BCDAF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86, 3.46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EA1C4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51</w:t>
            </w:r>
          </w:p>
        </w:tc>
        <w:tc>
          <w:tcPr>
            <w:tcW w:w="1224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E0CB53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81, 2.82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4F0F0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97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1FC1376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89, 4.10</w:t>
            </w:r>
          </w:p>
        </w:tc>
      </w:tr>
      <w:tr w:rsidR="00934FAC" w:rsidRPr="00934FAC" w14:paraId="4AB1B27C" w14:textId="77777777" w:rsidTr="00AA4DE1">
        <w:trPr>
          <w:trHeight w:val="300"/>
        </w:trPr>
        <w:tc>
          <w:tcPr>
            <w:tcW w:w="2325" w:type="dxa"/>
            <w:tcBorders>
              <w:top w:val="single" w:sz="8" w:space="0" w:color="D3D3D3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64779" w14:textId="3BD4ADD3" w:rsidR="00934FAC" w:rsidRPr="00934FAC" w:rsidRDefault="00934FAC" w:rsidP="00934FAC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second-hand smoke e</w:t>
            </w:r>
            <w: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xposure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0CA9D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54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9EB2F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90, 2.61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05779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2.26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877EE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1.26, 4.00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D9710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5</w:t>
            </w:r>
          </w:p>
        </w:tc>
        <w:tc>
          <w:tcPr>
            <w:tcW w:w="1224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92417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89, 2.49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A7A0B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2.76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A78E338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1.45, 5.24</w:t>
            </w:r>
          </w:p>
        </w:tc>
      </w:tr>
      <w:tr w:rsidR="00934FAC" w:rsidRPr="00934FAC" w14:paraId="5B7E0418" w14:textId="77777777" w:rsidTr="00934FAC">
        <w:trPr>
          <w:trHeight w:val="300"/>
        </w:trPr>
        <w:tc>
          <w:tcPr>
            <w:tcW w:w="2325" w:type="dxa"/>
            <w:tcBorders>
              <w:top w:val="single" w:sz="8" w:space="0" w:color="D3D3D3"/>
              <w:left w:val="single" w:sz="12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  <w:hideMark/>
          </w:tcPr>
          <w:p w14:paraId="1E192267" w14:textId="77777777" w:rsidR="00934FAC" w:rsidRPr="00934FAC" w:rsidRDefault="00934FAC" w:rsidP="00934FAC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 xml:space="preserve">Active or Second-hand Smoke Exposure 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  <w:hideMark/>
          </w:tcPr>
          <w:p w14:paraId="45499DB6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45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43638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86, 2.42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  <w:hideMark/>
          </w:tcPr>
          <w:p w14:paraId="5210D9C9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2.12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  <w:hideMark/>
          </w:tcPr>
          <w:p w14:paraId="6B7FCCE2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1.20, 3.72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  <w:hideMark/>
          </w:tcPr>
          <w:p w14:paraId="20E3E447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1.45</w:t>
            </w:r>
          </w:p>
        </w:tc>
        <w:tc>
          <w:tcPr>
            <w:tcW w:w="1224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93A1A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0.88, 2.37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  <w:hideMark/>
          </w:tcPr>
          <w:p w14:paraId="19F6EE22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2.48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11A5D67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1.31, 4.68</w:t>
            </w:r>
          </w:p>
        </w:tc>
      </w:tr>
      <w:tr w:rsidR="00934FAC" w:rsidRPr="00934FAC" w14:paraId="2992F46D" w14:textId="77777777" w:rsidTr="00934FAC">
        <w:trPr>
          <w:trHeight w:val="300"/>
        </w:trPr>
        <w:tc>
          <w:tcPr>
            <w:tcW w:w="2325" w:type="dxa"/>
            <w:tcBorders>
              <w:top w:val="single" w:sz="8" w:space="0" w:color="D3D3D3"/>
              <w:left w:val="single" w:sz="12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782F5D73" w14:textId="7188838F" w:rsidR="00934FAC" w:rsidRPr="00934FAC" w:rsidRDefault="00934FAC" w:rsidP="00934FAC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  <w:u w:val="single"/>
              </w:rPr>
            </w:pP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4C20F911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FFD76C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1CF80056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71319C43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174498F3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AC5741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179C1C34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5AF2A439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</w:p>
        </w:tc>
      </w:tr>
      <w:tr w:rsidR="00934FAC" w:rsidRPr="00934FAC" w14:paraId="2204C114" w14:textId="77777777" w:rsidTr="00934FAC">
        <w:trPr>
          <w:trHeight w:val="300"/>
        </w:trPr>
        <w:tc>
          <w:tcPr>
            <w:tcW w:w="2325" w:type="dxa"/>
            <w:tcBorders>
              <w:top w:val="single" w:sz="8" w:space="0" w:color="D3D3D3"/>
              <w:left w:val="single" w:sz="12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05B7CBA6" w14:textId="1D2C0215" w:rsidR="00934FAC" w:rsidRPr="00934FAC" w:rsidRDefault="00934FAC" w:rsidP="00934FAC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  <w:u w:val="single"/>
              </w:rPr>
              <w:t>Multivariable Analysis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770C4ECE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383B2F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3E4347C6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36255EA2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52AC2F50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9FEE53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3C86ACF6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15A625CC" w14:textId="77777777" w:rsidR="00934FAC" w:rsidRPr="00934FAC" w:rsidRDefault="00934FAC" w:rsidP="00934FAC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</w:p>
        </w:tc>
      </w:tr>
      <w:tr w:rsidR="002A6C41" w:rsidRPr="00934FAC" w14:paraId="4FEF433F" w14:textId="77777777" w:rsidTr="001828BA">
        <w:trPr>
          <w:trHeight w:val="300"/>
        </w:trPr>
        <w:tc>
          <w:tcPr>
            <w:tcW w:w="2325" w:type="dxa"/>
            <w:tcBorders>
              <w:top w:val="single" w:sz="8" w:space="0" w:color="D3D3D3"/>
              <w:left w:val="single" w:sz="12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2B6FD80F" w14:textId="505F8681" w:rsidR="002A6C41" w:rsidRPr="00934FAC" w:rsidRDefault="002A6C41" w:rsidP="002A6C4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Pre-pregnancy asthma</w:t>
            </w:r>
            <w: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br/>
            </w:r>
            <w:r w:rsidRPr="002A6C41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Adjusted for Medicaid, edu, obesity, smoke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7CC08F56" w14:textId="4B4AF285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0.91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</w:tcPr>
          <w:p w14:paraId="0247D8EC" w14:textId="1546BA53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0.41, 1.90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195980D2" w14:textId="5399168D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0.92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19AFBCC7" w14:textId="33030534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0.37, 2.09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05E9E986" w14:textId="2125DDCA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0.67</w:t>
            </w:r>
          </w:p>
        </w:tc>
        <w:tc>
          <w:tcPr>
            <w:tcW w:w="1224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</w:tcPr>
          <w:p w14:paraId="79B07B3D" w14:textId="44BA5F4E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0.30, 1.39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0274D0E5" w14:textId="172FDA61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1.42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12" w:space="0" w:color="auto"/>
            </w:tcBorders>
            <w:shd w:val="clear" w:color="000000" w:fill="FFFFFF"/>
            <w:noWrap/>
          </w:tcPr>
          <w:p w14:paraId="567E8CE0" w14:textId="21D98053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0.55, 3.37</w:t>
            </w:r>
          </w:p>
        </w:tc>
      </w:tr>
      <w:tr w:rsidR="002A6C41" w:rsidRPr="00934FAC" w14:paraId="42FD7E05" w14:textId="77777777" w:rsidTr="00C46B16">
        <w:trPr>
          <w:trHeight w:val="300"/>
        </w:trPr>
        <w:tc>
          <w:tcPr>
            <w:tcW w:w="2325" w:type="dxa"/>
            <w:tcBorders>
              <w:top w:val="single" w:sz="8" w:space="0" w:color="D3D3D3"/>
              <w:left w:val="single" w:sz="12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28F39883" w14:textId="25697BCA" w:rsidR="002A6C41" w:rsidRPr="00934FAC" w:rsidRDefault="002A6C41" w:rsidP="002A6C4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Pre-pregnancy diabetes</w:t>
            </w:r>
            <w: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 xml:space="preserve"> </w:t>
            </w:r>
            <w:r w:rsidRPr="002A6C41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Adjusted for Medicaid, edu, obesity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242E9E27" w14:textId="51E7AA4E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0.86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</w:tcPr>
          <w:p w14:paraId="2B75F95D" w14:textId="3F7D5C5C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0.22, 2.94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67EC2B4A" w14:textId="4CB9C32B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0.95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6A45B329" w14:textId="0D8129F5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0.20, 3.46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0EF720B6" w14:textId="3EEA1CF6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0.67</w:t>
            </w:r>
          </w:p>
        </w:tc>
        <w:tc>
          <w:tcPr>
            <w:tcW w:w="1224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</w:tcPr>
          <w:p w14:paraId="39AEA06A" w14:textId="3665EFB8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0.17, 2.26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7B4CC21E" w14:textId="74D8C92F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1.35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12" w:space="0" w:color="auto"/>
            </w:tcBorders>
            <w:shd w:val="clear" w:color="000000" w:fill="FFFFFF"/>
            <w:noWrap/>
          </w:tcPr>
          <w:p w14:paraId="4AC00145" w14:textId="3BAB15BF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0.28, 5.13</w:t>
            </w:r>
          </w:p>
        </w:tc>
      </w:tr>
      <w:tr w:rsidR="002A6C41" w:rsidRPr="00934FAC" w14:paraId="2ADC51E5" w14:textId="77777777" w:rsidTr="008C20F0">
        <w:trPr>
          <w:trHeight w:val="300"/>
        </w:trPr>
        <w:tc>
          <w:tcPr>
            <w:tcW w:w="2325" w:type="dxa"/>
            <w:tcBorders>
              <w:top w:val="single" w:sz="8" w:space="0" w:color="D3D3D3"/>
              <w:left w:val="single" w:sz="12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11D86A60" w14:textId="57B4330C" w:rsidR="002A6C41" w:rsidRPr="00934FAC" w:rsidRDefault="002A6C41" w:rsidP="002A6C4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Hypertension combined variable</w:t>
            </w:r>
            <w: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br/>
            </w:r>
            <w:r w:rsidRPr="002A6C41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Adjusted for Medicaid, edu, obesity, smoke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36758F36" w14:textId="04E885C0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1.51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</w:tcPr>
          <w:p w14:paraId="5703D625" w14:textId="675FBFBC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0.84, 2.66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493B26E0" w14:textId="021B1A7C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1.55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7D4F4C9E" w14:textId="64D3BE91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0.81, 2.91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663B4328" w14:textId="38DBF758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1.6</w:t>
            </w:r>
          </w:p>
        </w:tc>
        <w:tc>
          <w:tcPr>
            <w:tcW w:w="1224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</w:tcPr>
          <w:p w14:paraId="0A8C35D1" w14:textId="69ACC0C2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0.92, 2.78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3FF95610" w14:textId="48EBA508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1.52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12" w:space="0" w:color="auto"/>
            </w:tcBorders>
            <w:shd w:val="clear" w:color="000000" w:fill="FFFFFF"/>
            <w:noWrap/>
          </w:tcPr>
          <w:p w14:paraId="5B67740F" w14:textId="132702B2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0.72, 3.09</w:t>
            </w:r>
          </w:p>
        </w:tc>
      </w:tr>
      <w:tr w:rsidR="00934FAC" w:rsidRPr="00934FAC" w14:paraId="5A135791" w14:textId="77777777" w:rsidTr="00934FAC">
        <w:trPr>
          <w:trHeight w:val="300"/>
        </w:trPr>
        <w:tc>
          <w:tcPr>
            <w:tcW w:w="2325" w:type="dxa"/>
            <w:tcBorders>
              <w:top w:val="single" w:sz="8" w:space="0" w:color="D3D3D3"/>
              <w:left w:val="single" w:sz="12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2DB8CC8C" w14:textId="6D8EC9A3" w:rsidR="00934FAC" w:rsidRPr="00934FAC" w:rsidRDefault="00934FAC" w:rsidP="00934FAC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lastRenderedPageBreak/>
              <w:t>Prepreg BMI:</w:t>
            </w:r>
            <w:r w:rsidR="002A6C41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br/>
            </w:r>
            <w:r w:rsidR="002A6C41" w:rsidRPr="002A6C41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adjusted for Medicaid, edu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258BF426" w14:textId="77777777" w:rsidR="00934FAC" w:rsidRPr="004E4CAA" w:rsidRDefault="00934FAC" w:rsidP="00934FAC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220EC1" w14:textId="77777777" w:rsidR="00934FAC" w:rsidRPr="004E4CAA" w:rsidRDefault="00934FAC" w:rsidP="00934FAC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069CB764" w14:textId="77777777" w:rsidR="00934FAC" w:rsidRPr="004E4CAA" w:rsidRDefault="00934FAC" w:rsidP="00934FAC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4534306C" w14:textId="77777777" w:rsidR="00934FAC" w:rsidRPr="004E4CAA" w:rsidRDefault="00934FAC" w:rsidP="00934FAC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7E3288CE" w14:textId="77777777" w:rsidR="00934FAC" w:rsidRPr="004E4CAA" w:rsidRDefault="00934FAC" w:rsidP="00934FAC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B7446A" w14:textId="77777777" w:rsidR="00934FAC" w:rsidRPr="004E4CAA" w:rsidRDefault="00934FAC" w:rsidP="00934FAC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58C880D4" w14:textId="77777777" w:rsidR="00934FAC" w:rsidRPr="004E4CAA" w:rsidRDefault="00934FAC" w:rsidP="00934FAC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1F033BA1" w14:textId="77777777" w:rsidR="00934FAC" w:rsidRPr="004E4CAA" w:rsidRDefault="00934FAC" w:rsidP="00934FAC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</w:p>
        </w:tc>
      </w:tr>
      <w:tr w:rsidR="002A6C41" w:rsidRPr="00934FAC" w14:paraId="05FDC38B" w14:textId="77777777" w:rsidTr="00ED7FB2">
        <w:trPr>
          <w:trHeight w:val="300"/>
        </w:trPr>
        <w:tc>
          <w:tcPr>
            <w:tcW w:w="2325" w:type="dxa"/>
            <w:tcBorders>
              <w:top w:val="single" w:sz="8" w:space="0" w:color="D3D3D3"/>
              <w:left w:val="single" w:sz="12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33134BD7" w14:textId="76B76E9A" w:rsidR="002A6C41" w:rsidRPr="00934FAC" w:rsidRDefault="002A6C41" w:rsidP="002A6C4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    Healthy Weight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06513BBE" w14:textId="072D1A20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</w:tcPr>
          <w:p w14:paraId="756DAA2F" w14:textId="684FE423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0B26B5D4" w14:textId="37C32257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671A3717" w14:textId="54092218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73C06C95" w14:textId="54F5B0F5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224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</w:tcPr>
          <w:p w14:paraId="38127A4E" w14:textId="709292AC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37EAC4A6" w14:textId="131CEF5D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12" w:space="0" w:color="auto"/>
            </w:tcBorders>
            <w:shd w:val="clear" w:color="000000" w:fill="FFFFFF"/>
            <w:noWrap/>
          </w:tcPr>
          <w:p w14:paraId="4486E4A1" w14:textId="58177B5B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</w:tr>
      <w:tr w:rsidR="002A6C41" w:rsidRPr="00934FAC" w14:paraId="03B9037D" w14:textId="77777777" w:rsidTr="00ED7FB2">
        <w:trPr>
          <w:trHeight w:val="300"/>
        </w:trPr>
        <w:tc>
          <w:tcPr>
            <w:tcW w:w="2325" w:type="dxa"/>
            <w:tcBorders>
              <w:top w:val="single" w:sz="8" w:space="0" w:color="D3D3D3"/>
              <w:left w:val="single" w:sz="12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734350CF" w14:textId="761B0BCB" w:rsidR="002A6C41" w:rsidRPr="00934FAC" w:rsidRDefault="002A6C41" w:rsidP="002A6C4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    Under Weight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78800091" w14:textId="5BEFFA7D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1.09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</w:tcPr>
          <w:p w14:paraId="61A2C61E" w14:textId="20697D35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0.39, 2.82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3C974816" w14:textId="7D6DDF49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0.98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12B55002" w14:textId="7B1BFB49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0.26, 2.95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50CB124D" w14:textId="4211D15C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224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</w:tcPr>
          <w:p w14:paraId="1989E8F2" w14:textId="4099A072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0.37, 2.48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5ABA3EA4" w14:textId="17E43138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1.16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12" w:space="0" w:color="auto"/>
            </w:tcBorders>
            <w:shd w:val="clear" w:color="000000" w:fill="FFFFFF"/>
            <w:noWrap/>
          </w:tcPr>
          <w:p w14:paraId="3601F24B" w14:textId="2840FF0C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0.25, 4.10</w:t>
            </w:r>
          </w:p>
        </w:tc>
      </w:tr>
      <w:tr w:rsidR="002A6C41" w:rsidRPr="00934FAC" w14:paraId="16B00C63" w14:textId="77777777" w:rsidTr="00ED7FB2">
        <w:trPr>
          <w:trHeight w:val="300"/>
        </w:trPr>
        <w:tc>
          <w:tcPr>
            <w:tcW w:w="2325" w:type="dxa"/>
            <w:tcBorders>
              <w:top w:val="single" w:sz="8" w:space="0" w:color="D3D3D3"/>
              <w:left w:val="single" w:sz="12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6BC77686" w14:textId="06A062B6" w:rsidR="002A6C41" w:rsidRPr="00934FAC" w:rsidRDefault="002A6C41" w:rsidP="002A6C4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    Over Weight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5E1AE1A6" w14:textId="09F50E08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1.5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</w:tcPr>
          <w:p w14:paraId="484F7798" w14:textId="19281017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0.77, 2.87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2BABD757" w14:textId="7B8424D0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1.59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7A70E544" w14:textId="1785452A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0.74, 3.36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5818588A" w14:textId="60AD1013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1.43</w:t>
            </w:r>
          </w:p>
        </w:tc>
        <w:tc>
          <w:tcPr>
            <w:tcW w:w="1224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</w:tcPr>
          <w:p w14:paraId="39098345" w14:textId="6A4EA0DC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0.76, 2.67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3CFDBF70" w14:textId="608530B2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1.89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12" w:space="0" w:color="auto"/>
            </w:tcBorders>
            <w:shd w:val="clear" w:color="000000" w:fill="FFFFFF"/>
            <w:noWrap/>
          </w:tcPr>
          <w:p w14:paraId="6DA60F90" w14:textId="70AA057C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0.79, 4.48</w:t>
            </w:r>
          </w:p>
        </w:tc>
      </w:tr>
      <w:tr w:rsidR="002A6C41" w:rsidRPr="00934FAC" w14:paraId="5CF29BA8" w14:textId="77777777" w:rsidTr="00ED7FB2">
        <w:trPr>
          <w:trHeight w:val="300"/>
        </w:trPr>
        <w:tc>
          <w:tcPr>
            <w:tcW w:w="2325" w:type="dxa"/>
            <w:tcBorders>
              <w:top w:val="single" w:sz="8" w:space="0" w:color="D3D3D3"/>
              <w:left w:val="single" w:sz="12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7AD7FC37" w14:textId="51F78C40" w:rsidR="002A6C41" w:rsidRPr="00934FAC" w:rsidRDefault="002A6C41" w:rsidP="002A6C4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    Obese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4AF3CA68" w14:textId="30FE0B43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1.73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</w:tcPr>
          <w:p w14:paraId="05A8DE83" w14:textId="1D02D911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0.92, 3.25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3A6CFC31" w14:textId="6EBB0AA3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.44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0213AAE9" w14:textId="1893F9C4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23, 4.88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47906E95" w14:textId="657E10B4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89</w:t>
            </w:r>
          </w:p>
        </w:tc>
        <w:tc>
          <w:tcPr>
            <w:tcW w:w="1224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</w:tcPr>
          <w:p w14:paraId="0AEF1DFB" w14:textId="3053C21A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04, 3.44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125DD41E" w14:textId="45A16AAC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.58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12" w:space="0" w:color="auto"/>
            </w:tcBorders>
            <w:shd w:val="clear" w:color="000000" w:fill="FFFFFF"/>
            <w:noWrap/>
          </w:tcPr>
          <w:p w14:paraId="349F43A3" w14:textId="5C860F71" w:rsidR="002A6C41" w:rsidRPr="004E4CAA" w:rsidRDefault="002A6C41" w:rsidP="002A6C4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17, 5.82</w:t>
            </w:r>
          </w:p>
        </w:tc>
      </w:tr>
      <w:tr w:rsidR="004E4CAA" w:rsidRPr="00934FAC" w14:paraId="3C124862" w14:textId="77777777" w:rsidTr="008F7276">
        <w:trPr>
          <w:trHeight w:val="300"/>
        </w:trPr>
        <w:tc>
          <w:tcPr>
            <w:tcW w:w="2325" w:type="dxa"/>
            <w:tcBorders>
              <w:top w:val="single" w:sz="8" w:space="0" w:color="D3D3D3"/>
              <w:left w:val="single" w:sz="12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624A54E5" w14:textId="289BCACF" w:rsidR="004E4CAA" w:rsidRPr="00934FAC" w:rsidRDefault="004E4CAA" w:rsidP="004E4CAA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 xml:space="preserve">Smoke </w:t>
            </w:r>
            <w: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 xml:space="preserve">exposure combined </w:t>
            </w:r>
            <w:r w:rsidRPr="002A6C41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Adjusted for Medicaid, edu, marital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58A7BF5D" w14:textId="505431D4" w:rsidR="004E4CAA" w:rsidRPr="004E4CAA" w:rsidRDefault="004E4CAA" w:rsidP="004E4CAA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1.18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</w:tcPr>
          <w:p w14:paraId="36653B63" w14:textId="49087465" w:rsidR="004E4CAA" w:rsidRPr="004E4CAA" w:rsidRDefault="004E4CAA" w:rsidP="004E4CAA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0.61, 2.24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64A40E51" w14:textId="589F4897" w:rsidR="004E4CAA" w:rsidRPr="004E4CAA" w:rsidRDefault="004E4CAA" w:rsidP="004E4CAA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.07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04C632F7" w14:textId="71B0B26D" w:rsidR="004E4CAA" w:rsidRPr="004E4CAA" w:rsidRDefault="004E4CAA" w:rsidP="004E4CAA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03, 4.21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429DD2AC" w14:textId="15DAC5F1" w:rsidR="004E4CAA" w:rsidRPr="004E4CAA" w:rsidRDefault="004E4CAA" w:rsidP="004E4CAA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1.11</w:t>
            </w:r>
          </w:p>
        </w:tc>
        <w:tc>
          <w:tcPr>
            <w:tcW w:w="1224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</w:tcPr>
          <w:p w14:paraId="3BA7D904" w14:textId="04E87BCE" w:rsidR="004E4CAA" w:rsidRPr="004E4CAA" w:rsidRDefault="004E4CAA" w:rsidP="004E4CAA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sz w:val="22"/>
                <w:szCs w:val="22"/>
              </w:rPr>
              <w:t>0.60, 2.03</w:t>
            </w:r>
          </w:p>
        </w:tc>
        <w:tc>
          <w:tcPr>
            <w:tcW w:w="71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313D41B3" w14:textId="60685D3C" w:rsidR="004E4CAA" w:rsidRPr="004E4CAA" w:rsidRDefault="004E4CAA" w:rsidP="004E4CAA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.83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12" w:space="0" w:color="auto"/>
            </w:tcBorders>
            <w:shd w:val="clear" w:color="000000" w:fill="FFFFFF"/>
            <w:noWrap/>
          </w:tcPr>
          <w:p w14:paraId="160E424D" w14:textId="1ECDBFCF" w:rsidR="004E4CAA" w:rsidRPr="004E4CAA" w:rsidRDefault="004E4CAA" w:rsidP="004E4CAA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E4CA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26, 6.48</w:t>
            </w:r>
          </w:p>
        </w:tc>
      </w:tr>
    </w:tbl>
    <w:p w14:paraId="188677F5" w14:textId="77777777" w:rsidR="00A95BC3" w:rsidRDefault="00A95BC3" w:rsidP="00A95BC3">
      <w:pPr>
        <w:autoSpaceDE/>
        <w:autoSpaceDN/>
        <w:rPr>
          <w:rFonts w:ascii="Calibri" w:hAnsi="Calibri" w:cs="Calibri"/>
          <w:color w:val="333333"/>
          <w:sz w:val="22"/>
          <w:szCs w:val="22"/>
        </w:rPr>
      </w:pPr>
      <w:r w:rsidRPr="00154204">
        <w:rPr>
          <w:rFonts w:ascii="Calibri" w:hAnsi="Calibri" w:cs="Calibri"/>
          <w:color w:val="333333"/>
          <w:sz w:val="22"/>
          <w:szCs w:val="22"/>
        </w:rPr>
        <w:t>OR = Odds Ratio, CI = Confidence Interval</w:t>
      </w:r>
    </w:p>
    <w:p w14:paraId="79B4C373" w14:textId="77777777" w:rsidR="00A95BC3" w:rsidRDefault="00A95BC3" w:rsidP="00A95BC3">
      <w:pPr>
        <w:autoSpaceDE/>
        <w:autoSpaceDN/>
        <w:rPr>
          <w:rFonts w:ascii="Arial" w:hAnsi="Arial" w:cs="Arial"/>
          <w:sz w:val="24"/>
          <w:szCs w:val="24"/>
        </w:rPr>
      </w:pPr>
      <w:r>
        <w:rPr>
          <w:rFonts w:ascii="Calibri" w:hAnsi="Calibri" w:cs="Calibri"/>
          <w:color w:val="333333"/>
          <w:sz w:val="22"/>
          <w:szCs w:val="22"/>
        </w:rPr>
        <w:t>Statistically significant associations are in bold.</w:t>
      </w:r>
    </w:p>
    <w:p w14:paraId="4E7E9ACB" w14:textId="77777777" w:rsidR="00E5034A" w:rsidRDefault="00E5034A">
      <w:pPr>
        <w:autoSpaceDE/>
        <w:autoSpaceDN/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63DF166C" w14:textId="77777777" w:rsidR="00E5034A" w:rsidRDefault="00E5034A">
      <w:pPr>
        <w:autoSpaceDE/>
        <w:autoSpaceDN/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160706D5" w14:textId="39A34C77" w:rsidR="0081107A" w:rsidRPr="00D41F75" w:rsidRDefault="0081107A" w:rsidP="0081107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</w:t>
      </w:r>
      <w:r w:rsidR="00215C3F">
        <w:rPr>
          <w:rFonts w:ascii="Arial" w:hAnsi="Arial" w:cs="Arial"/>
          <w:b/>
          <w:bCs/>
          <w:sz w:val="22"/>
          <w:szCs w:val="22"/>
        </w:rPr>
        <w:t>2</w:t>
      </w:r>
      <w:r w:rsidR="00830E69"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b/>
          <w:bCs/>
          <w:sz w:val="22"/>
          <w:szCs w:val="22"/>
        </w:rPr>
        <w:t xml:space="preserve">: </w:t>
      </w:r>
      <w:r w:rsidRPr="00D41F75">
        <w:rPr>
          <w:rFonts w:ascii="Arial" w:hAnsi="Arial" w:cs="Arial"/>
          <w:sz w:val="22"/>
          <w:szCs w:val="22"/>
        </w:rPr>
        <w:t xml:space="preserve">Maternal </w:t>
      </w:r>
      <w:r>
        <w:rPr>
          <w:rFonts w:ascii="Arial" w:hAnsi="Arial" w:cs="Arial"/>
          <w:sz w:val="22"/>
          <w:szCs w:val="22"/>
        </w:rPr>
        <w:t>health characteristics</w:t>
      </w:r>
      <w:r w:rsidRPr="00D41F75">
        <w:rPr>
          <w:rFonts w:ascii="Arial" w:hAnsi="Arial" w:cs="Arial"/>
          <w:sz w:val="22"/>
          <w:szCs w:val="22"/>
        </w:rPr>
        <w:t xml:space="preserve"> at </w:t>
      </w:r>
      <w:r>
        <w:rPr>
          <w:rFonts w:ascii="Arial" w:hAnsi="Arial" w:cs="Arial"/>
          <w:sz w:val="22"/>
          <w:szCs w:val="22"/>
        </w:rPr>
        <w:t xml:space="preserve">birth: </w:t>
      </w:r>
      <w:r w:rsidR="00CC2342">
        <w:rPr>
          <w:rFonts w:ascii="Arial" w:hAnsi="Arial" w:cs="Arial"/>
          <w:sz w:val="22"/>
          <w:szCs w:val="22"/>
        </w:rPr>
        <w:t>univariate and multivariable analyses</w:t>
      </w:r>
      <w:r>
        <w:rPr>
          <w:rFonts w:ascii="Arial" w:hAnsi="Arial" w:cs="Arial"/>
          <w:sz w:val="22"/>
          <w:szCs w:val="22"/>
        </w:rPr>
        <w:t xml:space="preserve"> with</w:t>
      </w:r>
      <w:r w:rsidRPr="00D41F7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M</w:t>
      </w:r>
      <w:r w:rsidRPr="00FF402B">
        <w:rPr>
          <w:rFonts w:ascii="Arial" w:hAnsi="Arial" w:cs="Arial"/>
          <w:b/>
          <w:bCs/>
          <w:sz w:val="22"/>
          <w:szCs w:val="22"/>
        </w:rPr>
        <w:t>ale</w:t>
      </w:r>
      <w:r>
        <w:rPr>
          <w:rFonts w:ascii="Arial" w:hAnsi="Arial" w:cs="Arial"/>
          <w:sz w:val="22"/>
          <w:szCs w:val="22"/>
        </w:rPr>
        <w:t xml:space="preserve"> adolescent </w:t>
      </w:r>
      <w:r w:rsidRPr="00D41F75">
        <w:rPr>
          <w:rFonts w:ascii="Arial" w:hAnsi="Arial" w:cs="Arial"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nxiety </w:t>
      </w:r>
      <w:r w:rsidRPr="00D41F75">
        <w:rPr>
          <w:rFonts w:ascii="Arial" w:hAnsi="Arial" w:cs="Arial"/>
          <w:sz w:val="22"/>
          <w:szCs w:val="22"/>
        </w:rPr>
        <w:t xml:space="preserve">or </w:t>
      </w:r>
      <w:r>
        <w:rPr>
          <w:rFonts w:ascii="Arial" w:hAnsi="Arial" w:cs="Arial"/>
          <w:sz w:val="22"/>
          <w:szCs w:val="22"/>
        </w:rPr>
        <w:t xml:space="preserve">depression. </w:t>
      </w:r>
    </w:p>
    <w:p w14:paraId="0A4E6143" w14:textId="77777777" w:rsidR="006B1AE1" w:rsidRDefault="006B1AE1" w:rsidP="00D64DC2">
      <w:pPr>
        <w:autoSpaceDE/>
        <w:autoSpaceDN/>
        <w:rPr>
          <w:rFonts w:ascii="Calibri" w:hAnsi="Calibri" w:cs="Calibri"/>
          <w:color w:val="333333"/>
          <w:sz w:val="22"/>
          <w:szCs w:val="22"/>
        </w:rPr>
      </w:pPr>
    </w:p>
    <w:tbl>
      <w:tblPr>
        <w:tblW w:w="10314" w:type="dxa"/>
        <w:tblLook w:val="04A0" w:firstRow="1" w:lastRow="0" w:firstColumn="1" w:lastColumn="0" w:noHBand="0" w:noVBand="1"/>
      </w:tblPr>
      <w:tblGrid>
        <w:gridCol w:w="2595"/>
        <w:gridCol w:w="716"/>
        <w:gridCol w:w="1211"/>
        <w:gridCol w:w="716"/>
        <w:gridCol w:w="1211"/>
        <w:gridCol w:w="719"/>
        <w:gridCol w:w="1219"/>
        <w:gridCol w:w="716"/>
        <w:gridCol w:w="1211"/>
      </w:tblGrid>
      <w:tr w:rsidR="006B1AE1" w:rsidRPr="006B1AE1" w14:paraId="2ADAC48E" w14:textId="77777777" w:rsidTr="00AA4DE1">
        <w:trPr>
          <w:trHeight w:val="300"/>
        </w:trPr>
        <w:tc>
          <w:tcPr>
            <w:tcW w:w="259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43156" w14:textId="77777777" w:rsidR="006B1AE1" w:rsidRPr="006B1AE1" w:rsidRDefault="006B1AE1" w:rsidP="006B1AE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Characteristic</w:t>
            </w:r>
          </w:p>
        </w:tc>
        <w:tc>
          <w:tcPr>
            <w:tcW w:w="1927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656583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B1AE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192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586A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B1AE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938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2F09DDE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Anx. OR Dep.</w:t>
            </w:r>
          </w:p>
        </w:tc>
        <w:tc>
          <w:tcPr>
            <w:tcW w:w="1927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000000" w:fill="FFFFFF"/>
            <w:noWrap/>
            <w:vAlign w:val="bottom"/>
            <w:hideMark/>
          </w:tcPr>
          <w:p w14:paraId="23E532CE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Anx. AND Dep.</w:t>
            </w:r>
          </w:p>
        </w:tc>
      </w:tr>
      <w:tr w:rsidR="006B1AE1" w:rsidRPr="006B1AE1" w14:paraId="3110F93B" w14:textId="77777777" w:rsidTr="00AA4DE1">
        <w:trPr>
          <w:trHeight w:val="300"/>
        </w:trPr>
        <w:tc>
          <w:tcPr>
            <w:tcW w:w="259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34C83" w14:textId="77777777" w:rsidR="006B1AE1" w:rsidRPr="006B1AE1" w:rsidRDefault="006B1AE1" w:rsidP="006B1AE1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8AF7A8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OR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BDF77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95% CI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C8C69A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OR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77CADA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95% CI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ADDCEC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O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10767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95% CI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85C0B4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OR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D3E7B68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95% CI</w:t>
            </w:r>
          </w:p>
        </w:tc>
      </w:tr>
      <w:tr w:rsidR="006B1AE1" w:rsidRPr="006B1AE1" w14:paraId="4EABA734" w14:textId="77777777" w:rsidTr="00AA4DE1">
        <w:trPr>
          <w:trHeight w:val="300"/>
        </w:trPr>
        <w:tc>
          <w:tcPr>
            <w:tcW w:w="259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DE1533" w14:textId="15D80C44" w:rsidR="006B1AE1" w:rsidRPr="006B1AE1" w:rsidRDefault="006B1AE1" w:rsidP="006B1AE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  <w:u w:val="single"/>
              </w:rPr>
            </w:pPr>
            <w:r w:rsidRPr="006B1AE1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  <w:u w:val="single"/>
              </w:rPr>
              <w:t>Univariable Analysis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E00896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B65222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79D4EB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EA0ADE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AFDC24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9CFD5C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B099AC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10457DD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</w:tr>
      <w:tr w:rsidR="006B1AE1" w:rsidRPr="006B1AE1" w14:paraId="0DDCD0DF" w14:textId="77777777" w:rsidTr="00AA4DE1">
        <w:trPr>
          <w:trHeight w:val="300"/>
        </w:trPr>
        <w:tc>
          <w:tcPr>
            <w:tcW w:w="259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62BF7" w14:textId="77777777" w:rsidR="006B1AE1" w:rsidRPr="006B1AE1" w:rsidRDefault="006B1AE1" w:rsidP="006B1AE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Pre-pregnancy asthma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19347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BBB7AC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58, 2.7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23A1F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4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C8A0F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64, 3.19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93047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DCA90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73, 2.7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0EE0D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3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619263E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37, 3.75</w:t>
            </w:r>
          </w:p>
        </w:tc>
      </w:tr>
      <w:tr w:rsidR="006B1AE1" w:rsidRPr="006B1AE1" w14:paraId="545658FA" w14:textId="77777777" w:rsidTr="00AA4DE1">
        <w:trPr>
          <w:trHeight w:val="300"/>
        </w:trPr>
        <w:tc>
          <w:tcPr>
            <w:tcW w:w="2595" w:type="dxa"/>
            <w:tcBorders>
              <w:top w:val="single" w:sz="8" w:space="0" w:color="D3D3D3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5C543" w14:textId="77777777" w:rsidR="006B1AE1" w:rsidRPr="006B1AE1" w:rsidRDefault="006B1AE1" w:rsidP="006B1AE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Pre-pregnancy diabetes</w:t>
            </w:r>
          </w:p>
        </w:tc>
        <w:tc>
          <w:tcPr>
            <w:tcW w:w="716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D9BC4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37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D94EF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20, 5.86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7497F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76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B8193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26, 7.56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6C8BC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2.49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F9017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60, 9.61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79A40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0053F33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</w:tr>
      <w:tr w:rsidR="006B1AE1" w:rsidRPr="006B1AE1" w14:paraId="01F8EB9A" w14:textId="77777777" w:rsidTr="00AA4DE1">
        <w:trPr>
          <w:trHeight w:val="300"/>
        </w:trPr>
        <w:tc>
          <w:tcPr>
            <w:tcW w:w="2595" w:type="dxa"/>
            <w:tcBorders>
              <w:top w:val="single" w:sz="8" w:space="0" w:color="D3D3D3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03ECF" w14:textId="77777777" w:rsidR="006B1AE1" w:rsidRPr="006B1AE1" w:rsidRDefault="006B1AE1" w:rsidP="006B1AE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Pre-pregnancy high blood pressure</w:t>
            </w:r>
          </w:p>
        </w:tc>
        <w:tc>
          <w:tcPr>
            <w:tcW w:w="716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64E0A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44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3C8A02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07, 1.54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7474C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76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6D68B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56, 4.68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18B95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07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49AFB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38, 2.68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A96CD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62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FA82DFC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03, 3.19</w:t>
            </w:r>
          </w:p>
        </w:tc>
      </w:tr>
      <w:tr w:rsidR="006B1AE1" w:rsidRPr="006B1AE1" w14:paraId="0CA90FD9" w14:textId="77777777" w:rsidTr="00AA4DE1">
        <w:trPr>
          <w:trHeight w:val="300"/>
        </w:trPr>
        <w:tc>
          <w:tcPr>
            <w:tcW w:w="2595" w:type="dxa"/>
            <w:tcBorders>
              <w:top w:val="single" w:sz="8" w:space="0" w:color="D3D3D3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31842" w14:textId="77777777" w:rsidR="006B1AE1" w:rsidRPr="006B1AE1" w:rsidRDefault="006B1AE1" w:rsidP="006B1AE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Pregnancy-induced hypertension</w:t>
            </w:r>
          </w:p>
        </w:tc>
        <w:tc>
          <w:tcPr>
            <w:tcW w:w="716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68759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79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335D57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31, 1.76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09DC1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25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0FC70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51, 2.75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109F6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01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801D4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48, 1.99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AE539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93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FB8B94A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21, 2.84</w:t>
            </w:r>
          </w:p>
        </w:tc>
      </w:tr>
      <w:tr w:rsidR="006B1AE1" w:rsidRPr="006B1AE1" w14:paraId="0B1BB8CC" w14:textId="77777777" w:rsidTr="00AA4DE1">
        <w:trPr>
          <w:trHeight w:val="300"/>
        </w:trPr>
        <w:tc>
          <w:tcPr>
            <w:tcW w:w="2595" w:type="dxa"/>
            <w:tcBorders>
              <w:top w:val="single" w:sz="8" w:space="0" w:color="D3D3D3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1A1A4" w14:textId="77777777" w:rsidR="006B1AE1" w:rsidRPr="006B1AE1" w:rsidRDefault="006B1AE1" w:rsidP="006B1AE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Preeclampsia</w:t>
            </w:r>
          </w:p>
        </w:tc>
        <w:tc>
          <w:tcPr>
            <w:tcW w:w="716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2F80E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28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30502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41, 3.34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3E1FC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66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16C98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53, 4.38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FDA35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56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31F08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61, 3.70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A78CE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3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F195D42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20, 4.85</w:t>
            </w:r>
          </w:p>
        </w:tc>
      </w:tr>
      <w:tr w:rsidR="006B1AE1" w:rsidRPr="006B1AE1" w14:paraId="4CAC24C2" w14:textId="77777777" w:rsidTr="00AA4DE1">
        <w:trPr>
          <w:trHeight w:val="300"/>
        </w:trPr>
        <w:tc>
          <w:tcPr>
            <w:tcW w:w="2595" w:type="dxa"/>
            <w:tcBorders>
              <w:top w:val="single" w:sz="8" w:space="0" w:color="D3D3D3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D1B7D" w14:textId="77777777" w:rsidR="006B1AE1" w:rsidRPr="006B1AE1" w:rsidRDefault="006B1AE1" w:rsidP="006B1AE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Discharge diagnosis of Hypertensive disorder</w:t>
            </w:r>
          </w:p>
        </w:tc>
        <w:tc>
          <w:tcPr>
            <w:tcW w:w="716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458C9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09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EF0B5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39, 2.60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539DA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38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941D4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49, 3.34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F2F90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15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50A771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49, 2.51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464E7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49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50FDD5E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34, 4.67</w:t>
            </w:r>
          </w:p>
        </w:tc>
      </w:tr>
      <w:tr w:rsidR="006B1AE1" w:rsidRPr="006B1AE1" w14:paraId="42EA01C6" w14:textId="77777777" w:rsidTr="00AA4DE1">
        <w:trPr>
          <w:trHeight w:val="300"/>
        </w:trPr>
        <w:tc>
          <w:tcPr>
            <w:tcW w:w="2595" w:type="dxa"/>
            <w:tcBorders>
              <w:top w:val="single" w:sz="8" w:space="0" w:color="D3D3D3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AF681" w14:textId="77777777" w:rsidR="006B1AE1" w:rsidRPr="006B1AE1" w:rsidRDefault="006B1AE1" w:rsidP="006B1AE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HELLP syndrome</w:t>
            </w:r>
          </w:p>
        </w:tc>
        <w:tc>
          <w:tcPr>
            <w:tcW w:w="716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F660A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48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A69CC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03, 2.56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9919F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2.34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46AC8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50, 8.41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17BAF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14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2BA53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25, 4.05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2BC26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45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308C7E9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08, 8.08</w:t>
            </w:r>
          </w:p>
        </w:tc>
      </w:tr>
      <w:tr w:rsidR="006B1AE1" w:rsidRPr="006B1AE1" w14:paraId="552EE025" w14:textId="77777777" w:rsidTr="00AA4DE1">
        <w:trPr>
          <w:trHeight w:val="300"/>
        </w:trPr>
        <w:tc>
          <w:tcPr>
            <w:tcW w:w="2595" w:type="dxa"/>
            <w:tcBorders>
              <w:top w:val="single" w:sz="8" w:space="0" w:color="D3D3D3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2D163" w14:textId="77777777" w:rsidR="006B1AE1" w:rsidRPr="006B1AE1" w:rsidRDefault="006B1AE1" w:rsidP="006B1AE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Hypertensive disorder during pregnancy</w:t>
            </w:r>
          </w:p>
        </w:tc>
        <w:tc>
          <w:tcPr>
            <w:tcW w:w="716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78F3E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99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F13EB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45, 2.01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BE267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71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986EC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80, 3.43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9EF2A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28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B8F999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67, 2.36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C262A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41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6611352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45, 3.71</w:t>
            </w:r>
          </w:p>
        </w:tc>
      </w:tr>
      <w:tr w:rsidR="006B1AE1" w:rsidRPr="006B1AE1" w14:paraId="21C5C6CF" w14:textId="77777777" w:rsidTr="00AA4DE1">
        <w:trPr>
          <w:trHeight w:val="300"/>
        </w:trPr>
        <w:tc>
          <w:tcPr>
            <w:tcW w:w="2595" w:type="dxa"/>
            <w:tcBorders>
              <w:top w:val="single" w:sz="8" w:space="0" w:color="D3D3D3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9BD7E" w14:textId="77777777" w:rsidR="006B1AE1" w:rsidRPr="006B1AE1" w:rsidRDefault="006B1AE1" w:rsidP="006B1AE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Pre-pregnancy BMI:</w:t>
            </w:r>
          </w:p>
        </w:tc>
        <w:tc>
          <w:tcPr>
            <w:tcW w:w="716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73A47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395C7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5D7EC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95067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E46D4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FEA77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29A97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1E17802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</w:tr>
      <w:tr w:rsidR="006B1AE1" w:rsidRPr="006B1AE1" w14:paraId="0FCA55FD" w14:textId="77777777" w:rsidTr="00AA4DE1">
        <w:trPr>
          <w:trHeight w:val="300"/>
        </w:trPr>
        <w:tc>
          <w:tcPr>
            <w:tcW w:w="2595" w:type="dxa"/>
            <w:tcBorders>
              <w:top w:val="single" w:sz="8" w:space="0" w:color="D3D3D3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8C41F" w14:textId="77777777" w:rsidR="006B1AE1" w:rsidRPr="006B1AE1" w:rsidRDefault="006B1AE1" w:rsidP="006B1AE1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    Healthy Weight</w:t>
            </w:r>
          </w:p>
        </w:tc>
        <w:tc>
          <w:tcPr>
            <w:tcW w:w="716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8B9B2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8B2BD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DC4AA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E9CF3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80566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33DBD7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5B360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33F55C5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</w:tr>
      <w:tr w:rsidR="006B1AE1" w:rsidRPr="006B1AE1" w14:paraId="013E8F44" w14:textId="77777777" w:rsidTr="00AA4DE1">
        <w:trPr>
          <w:trHeight w:val="300"/>
        </w:trPr>
        <w:tc>
          <w:tcPr>
            <w:tcW w:w="2595" w:type="dxa"/>
            <w:tcBorders>
              <w:top w:val="single" w:sz="8" w:space="0" w:color="D3D3D3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18235" w14:textId="77777777" w:rsidR="006B1AE1" w:rsidRPr="006B1AE1" w:rsidRDefault="006B1AE1" w:rsidP="006B1AE1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    Under Weight</w:t>
            </w:r>
          </w:p>
        </w:tc>
        <w:tc>
          <w:tcPr>
            <w:tcW w:w="716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D070B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83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3F807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56, 5.09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F05E0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46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13A58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40, 4.30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7FEE2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2.32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A17CA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87, 5.81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F8B9A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59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BDB9061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03, 3.19</w:t>
            </w:r>
          </w:p>
        </w:tc>
      </w:tr>
      <w:tr w:rsidR="006B1AE1" w:rsidRPr="006B1AE1" w14:paraId="2DB4E257" w14:textId="77777777" w:rsidTr="00AA4DE1">
        <w:trPr>
          <w:trHeight w:val="300"/>
        </w:trPr>
        <w:tc>
          <w:tcPr>
            <w:tcW w:w="2595" w:type="dxa"/>
            <w:tcBorders>
              <w:top w:val="single" w:sz="8" w:space="0" w:color="D3D3D3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AD5C1" w14:textId="77777777" w:rsidR="006B1AE1" w:rsidRPr="006B1AE1" w:rsidRDefault="006B1AE1" w:rsidP="006B1AE1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    Over Weight</w:t>
            </w:r>
          </w:p>
        </w:tc>
        <w:tc>
          <w:tcPr>
            <w:tcW w:w="716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733D8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2.06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CA588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98, 4.20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737DC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3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6CA84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56, 2.85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3EA64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88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33E042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97, 3.60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F2D54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37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3EAB1D5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46, 3.64</w:t>
            </w:r>
          </w:p>
        </w:tc>
      </w:tr>
      <w:tr w:rsidR="006B1AE1" w:rsidRPr="006B1AE1" w14:paraId="7C47C0E1" w14:textId="77777777" w:rsidTr="00AA4DE1">
        <w:trPr>
          <w:trHeight w:val="300"/>
        </w:trPr>
        <w:tc>
          <w:tcPr>
            <w:tcW w:w="2595" w:type="dxa"/>
            <w:tcBorders>
              <w:top w:val="single" w:sz="8" w:space="0" w:color="D3D3D3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BF2A8" w14:textId="77777777" w:rsidR="006B1AE1" w:rsidRPr="006B1AE1" w:rsidRDefault="006B1AE1" w:rsidP="006B1AE1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    Obese</w:t>
            </w:r>
          </w:p>
        </w:tc>
        <w:tc>
          <w:tcPr>
            <w:tcW w:w="716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8E2B5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76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9E2521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86, 3.51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321A0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3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DF1A3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59, 2.72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BAD05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2.13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95223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1.16, 3.91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0E0D5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53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B1E163B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12, 1.72</w:t>
            </w:r>
          </w:p>
        </w:tc>
      </w:tr>
      <w:tr w:rsidR="006B1AE1" w:rsidRPr="006B1AE1" w14:paraId="4AC38DFB" w14:textId="77777777" w:rsidTr="00AA4DE1">
        <w:trPr>
          <w:trHeight w:val="300"/>
        </w:trPr>
        <w:tc>
          <w:tcPr>
            <w:tcW w:w="2595" w:type="dxa"/>
            <w:tcBorders>
              <w:top w:val="single" w:sz="8" w:space="0" w:color="D3D3D3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F63DC" w14:textId="77777777" w:rsidR="006B1AE1" w:rsidRPr="006B1AE1" w:rsidRDefault="006B1AE1" w:rsidP="006B1AE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Smoke while pregnant</w:t>
            </w:r>
          </w:p>
        </w:tc>
        <w:tc>
          <w:tcPr>
            <w:tcW w:w="716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6CCF5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23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1AB44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53, 2.60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44EDC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63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20AC3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69, 3.52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3C78F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27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DBA85F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61, 2.50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6FBE2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97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489EFDB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62, 5.24</w:t>
            </w:r>
          </w:p>
        </w:tc>
      </w:tr>
      <w:tr w:rsidR="006B1AE1" w:rsidRPr="006B1AE1" w14:paraId="68154619" w14:textId="77777777" w:rsidTr="00AA4DE1">
        <w:trPr>
          <w:trHeight w:val="300"/>
        </w:trPr>
        <w:tc>
          <w:tcPr>
            <w:tcW w:w="2595" w:type="dxa"/>
            <w:tcBorders>
              <w:top w:val="single" w:sz="8" w:space="0" w:color="D3D3D3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AC5D4" w14:textId="77777777" w:rsidR="006B1AE1" w:rsidRPr="006B1AE1" w:rsidRDefault="006B1AE1" w:rsidP="006B1AE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Second-hand smoke exposure</w:t>
            </w:r>
          </w:p>
        </w:tc>
        <w:tc>
          <w:tcPr>
            <w:tcW w:w="716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42238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48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D18DC5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19, 1.06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886B9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05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53DF9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47, 2.16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76055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82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B785C7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42, 1.52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40885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37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617BF5D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06, 1.30</w:t>
            </w:r>
          </w:p>
        </w:tc>
      </w:tr>
      <w:tr w:rsidR="006B1AE1" w:rsidRPr="006B1AE1" w14:paraId="15E0AE8E" w14:textId="77777777" w:rsidTr="006B1AE1">
        <w:trPr>
          <w:trHeight w:val="300"/>
        </w:trPr>
        <w:tc>
          <w:tcPr>
            <w:tcW w:w="2595" w:type="dxa"/>
            <w:tcBorders>
              <w:top w:val="single" w:sz="8" w:space="0" w:color="D3D3D3"/>
              <w:left w:val="single" w:sz="12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  <w:hideMark/>
          </w:tcPr>
          <w:p w14:paraId="132F1BD4" w14:textId="77777777" w:rsidR="006B1AE1" w:rsidRPr="006B1AE1" w:rsidRDefault="006B1AE1" w:rsidP="006B1AE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 xml:space="preserve">Active or second-hand Smoke Exposure </w:t>
            </w:r>
          </w:p>
        </w:tc>
        <w:tc>
          <w:tcPr>
            <w:tcW w:w="716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  <w:hideMark/>
          </w:tcPr>
          <w:p w14:paraId="114B5954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77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AE9FAB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37, 1.49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  <w:hideMark/>
          </w:tcPr>
          <w:p w14:paraId="503026C8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35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  <w:hideMark/>
          </w:tcPr>
          <w:p w14:paraId="624CA151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67, 2.60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  <w:hideMark/>
          </w:tcPr>
          <w:p w14:paraId="30D59863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97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43E064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53, 1.70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  <w:hideMark/>
          </w:tcPr>
          <w:p w14:paraId="00040851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1.15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5BFB071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1AE1">
              <w:rPr>
                <w:rFonts w:ascii="Calibri" w:hAnsi="Calibri" w:cs="Calibri"/>
                <w:color w:val="333333"/>
                <w:sz w:val="22"/>
                <w:szCs w:val="22"/>
              </w:rPr>
              <w:t>0.40, 2.87</w:t>
            </w:r>
          </w:p>
        </w:tc>
      </w:tr>
      <w:tr w:rsidR="006B1AE1" w:rsidRPr="006B1AE1" w14:paraId="38115285" w14:textId="77777777" w:rsidTr="006B1AE1">
        <w:trPr>
          <w:trHeight w:val="300"/>
        </w:trPr>
        <w:tc>
          <w:tcPr>
            <w:tcW w:w="2595" w:type="dxa"/>
            <w:tcBorders>
              <w:top w:val="single" w:sz="8" w:space="0" w:color="D3D3D3"/>
              <w:left w:val="single" w:sz="12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4C152090" w14:textId="77777777" w:rsidR="006B1AE1" w:rsidRPr="006B1AE1" w:rsidRDefault="006B1AE1" w:rsidP="006B1AE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618F029C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6413C2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0856C156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0343BB24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586EFEB6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2E7386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52129945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E8ED1BF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</w:tr>
      <w:tr w:rsidR="006B1AE1" w:rsidRPr="006B1AE1" w14:paraId="491FAD61" w14:textId="77777777" w:rsidTr="006B1AE1">
        <w:trPr>
          <w:trHeight w:val="300"/>
        </w:trPr>
        <w:tc>
          <w:tcPr>
            <w:tcW w:w="2595" w:type="dxa"/>
            <w:tcBorders>
              <w:top w:val="single" w:sz="8" w:space="0" w:color="D3D3D3"/>
              <w:left w:val="single" w:sz="12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0B9792C2" w14:textId="0C770A2B" w:rsidR="006B1AE1" w:rsidRPr="006B1AE1" w:rsidRDefault="006B1AE1" w:rsidP="006B1AE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  <w:u w:val="single"/>
              </w:rPr>
            </w:pPr>
            <w:r w:rsidRPr="006B1AE1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  <w:u w:val="single"/>
              </w:rPr>
              <w:t>Multivariable Analysis</w:t>
            </w:r>
          </w:p>
        </w:tc>
        <w:tc>
          <w:tcPr>
            <w:tcW w:w="716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50E5D92B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C92568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6BACD800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60E7744E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2A65BB5D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D1AF43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563D53F6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09CAEE2B" w14:textId="77777777" w:rsidR="006B1AE1" w:rsidRPr="006B1AE1" w:rsidRDefault="006B1AE1" w:rsidP="006B1AE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</w:tr>
      <w:tr w:rsidR="00F12500" w:rsidRPr="006B1AE1" w14:paraId="354EC19D" w14:textId="77777777" w:rsidTr="000B467D">
        <w:trPr>
          <w:trHeight w:val="300"/>
        </w:trPr>
        <w:tc>
          <w:tcPr>
            <w:tcW w:w="2595" w:type="dxa"/>
            <w:tcBorders>
              <w:top w:val="single" w:sz="8" w:space="0" w:color="D3D3D3"/>
              <w:left w:val="single" w:sz="12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1278826A" w14:textId="6E53E55E" w:rsidR="00F12500" w:rsidRPr="006B1AE1" w:rsidRDefault="00F12500" w:rsidP="00F12500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Pre-pregnancy asthma</w:t>
            </w:r>
            <w: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br/>
            </w:r>
            <w:r w:rsidRPr="002A6C41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Adjusted for Medicaid, edu, obesity, smoke</w:t>
            </w:r>
          </w:p>
        </w:tc>
        <w:tc>
          <w:tcPr>
            <w:tcW w:w="716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342FE125" w14:textId="448934FF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1.34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</w:tcPr>
          <w:p w14:paraId="2BDD0A9B" w14:textId="5EC2EF87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0.58, 2.92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59EC9EB2" w14:textId="0B3A698C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1.37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6590E9F4" w14:textId="5AEFCC5E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0.57, 3.06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036C26F0" w14:textId="40595905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1.4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</w:tcPr>
          <w:p w14:paraId="671E6AE0" w14:textId="3EB8EA03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0.68, 2.78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14F6FB3B" w14:textId="793E9F48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1.45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single" w:sz="12" w:space="0" w:color="auto"/>
            </w:tcBorders>
            <w:shd w:val="clear" w:color="000000" w:fill="FFFFFF"/>
            <w:noWrap/>
          </w:tcPr>
          <w:p w14:paraId="6210B077" w14:textId="727183EA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0.37, 4.54</w:t>
            </w:r>
          </w:p>
        </w:tc>
      </w:tr>
      <w:tr w:rsidR="00F12500" w:rsidRPr="006B1AE1" w14:paraId="4307E70D" w14:textId="77777777" w:rsidTr="00ED6AA3">
        <w:trPr>
          <w:trHeight w:val="300"/>
        </w:trPr>
        <w:tc>
          <w:tcPr>
            <w:tcW w:w="2595" w:type="dxa"/>
            <w:tcBorders>
              <w:top w:val="single" w:sz="8" w:space="0" w:color="D3D3D3"/>
              <w:left w:val="single" w:sz="12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29666B98" w14:textId="606AC460" w:rsidR="00F12500" w:rsidRPr="006B1AE1" w:rsidRDefault="00F12500" w:rsidP="00F12500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Pre-pregnancy diabetes</w:t>
            </w:r>
            <w: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 xml:space="preserve"> </w:t>
            </w:r>
            <w:r w:rsidRPr="002A6C41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Adjusted for Medicaid, edu, obesity</w:t>
            </w:r>
          </w:p>
        </w:tc>
        <w:tc>
          <w:tcPr>
            <w:tcW w:w="716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593A6B9A" w14:textId="339901E6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1.16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</w:tcPr>
          <w:p w14:paraId="313ED46E" w14:textId="0FEAB5D1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0.16, 5.50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52683F80" w14:textId="3A4DBD90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1.48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0458EC8B" w14:textId="536DFE59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0.20, 6.93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62773835" w14:textId="3DC38FA6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1.91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</w:tcPr>
          <w:p w14:paraId="12B42D70" w14:textId="126A9BB0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0.43, 7.90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253FCF8C" w14:textId="20FA0B87" w:rsidR="00F12500" w:rsidRPr="00F12500" w:rsidRDefault="00F12500" w:rsidP="00F12500">
            <w:pPr>
              <w:autoSpaceDE/>
              <w:autoSpaceDN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>0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1C09E7A2" w14:textId="77777777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</w:tr>
      <w:tr w:rsidR="00F12500" w:rsidRPr="006B1AE1" w14:paraId="136D25CB" w14:textId="77777777" w:rsidTr="005B4E0A">
        <w:trPr>
          <w:trHeight w:val="300"/>
        </w:trPr>
        <w:tc>
          <w:tcPr>
            <w:tcW w:w="2595" w:type="dxa"/>
            <w:tcBorders>
              <w:top w:val="single" w:sz="8" w:space="0" w:color="D3D3D3"/>
              <w:left w:val="single" w:sz="12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2137B637" w14:textId="464856EE" w:rsidR="00F12500" w:rsidRPr="006B1AE1" w:rsidRDefault="00F12500" w:rsidP="00F12500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Hypertension combined variable</w:t>
            </w:r>
            <w: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br/>
            </w:r>
            <w:r w:rsidRPr="002A6C41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Adjusted for Medicaid, edu, obesity, smoke</w:t>
            </w:r>
          </w:p>
        </w:tc>
        <w:tc>
          <w:tcPr>
            <w:tcW w:w="716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7156234F" w14:textId="65405C0B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0.89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</w:tcPr>
          <w:p w14:paraId="10958AE8" w14:textId="7117F546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0.39, 1.88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53FEADD6" w14:textId="6C700A39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1.67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6C5FD67D" w14:textId="21450FB1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0.76, 3.49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33B45AE5" w14:textId="6485E40F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1.21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</w:tcPr>
          <w:p w14:paraId="290FC2CF" w14:textId="7F8AF1BE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0.62, 2.30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5CB13AD7" w14:textId="2020F14F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1.36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single" w:sz="12" w:space="0" w:color="auto"/>
            </w:tcBorders>
            <w:shd w:val="clear" w:color="000000" w:fill="FFFFFF"/>
            <w:noWrap/>
          </w:tcPr>
          <w:p w14:paraId="162B3A6D" w14:textId="2AD625DD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0.40, 3.94</w:t>
            </w:r>
          </w:p>
        </w:tc>
      </w:tr>
      <w:tr w:rsidR="00F12500" w:rsidRPr="006B1AE1" w14:paraId="692DDE1D" w14:textId="77777777" w:rsidTr="006B1AE1">
        <w:trPr>
          <w:trHeight w:val="300"/>
        </w:trPr>
        <w:tc>
          <w:tcPr>
            <w:tcW w:w="2595" w:type="dxa"/>
            <w:tcBorders>
              <w:top w:val="single" w:sz="8" w:space="0" w:color="D3D3D3"/>
              <w:left w:val="single" w:sz="12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5D4F8714" w14:textId="704C0DA0" w:rsidR="00F12500" w:rsidRPr="006B1AE1" w:rsidRDefault="00F12500" w:rsidP="00F12500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Prepreg BMI:</w:t>
            </w:r>
            <w: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br/>
            </w:r>
            <w:r w:rsidRPr="002A6C41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adjusted for Medicaid, edu</w:t>
            </w:r>
          </w:p>
        </w:tc>
        <w:tc>
          <w:tcPr>
            <w:tcW w:w="716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4EFDFC28" w14:textId="77777777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BF67F9" w14:textId="77777777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4A045BFA" w14:textId="77777777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24495938" w14:textId="77777777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2CF07EA7" w14:textId="77777777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37A72F" w14:textId="77777777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6F1579BB" w14:textId="77777777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5EBFBF6" w14:textId="77777777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</w:tr>
      <w:tr w:rsidR="00F12500" w:rsidRPr="006B1AE1" w14:paraId="1AC97910" w14:textId="77777777" w:rsidTr="009538F8">
        <w:trPr>
          <w:trHeight w:val="300"/>
        </w:trPr>
        <w:tc>
          <w:tcPr>
            <w:tcW w:w="2595" w:type="dxa"/>
            <w:tcBorders>
              <w:top w:val="single" w:sz="8" w:space="0" w:color="D3D3D3"/>
              <w:left w:val="single" w:sz="12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1FAEDEE5" w14:textId="75169BBF" w:rsidR="00F12500" w:rsidRPr="006B1AE1" w:rsidRDefault="00F12500" w:rsidP="00F12500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    Healthy Weight</w:t>
            </w:r>
          </w:p>
        </w:tc>
        <w:tc>
          <w:tcPr>
            <w:tcW w:w="716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12A9C14C" w14:textId="4400D075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</w:tcPr>
          <w:p w14:paraId="15694CBD" w14:textId="6E49FE7B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03B1B71F" w14:textId="6CC80177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53CAC62D" w14:textId="4FED1B6E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252182BE" w14:textId="2B11AC27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</w:tcPr>
          <w:p w14:paraId="11A17710" w14:textId="60061342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7A615196" w14:textId="3C1FAE81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single" w:sz="12" w:space="0" w:color="auto"/>
            </w:tcBorders>
            <w:shd w:val="clear" w:color="000000" w:fill="FFFFFF"/>
            <w:noWrap/>
          </w:tcPr>
          <w:p w14:paraId="0283F137" w14:textId="26766B26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</w:tr>
      <w:tr w:rsidR="00F12500" w:rsidRPr="006B1AE1" w14:paraId="0C609AB0" w14:textId="77777777" w:rsidTr="009538F8">
        <w:trPr>
          <w:trHeight w:val="300"/>
        </w:trPr>
        <w:tc>
          <w:tcPr>
            <w:tcW w:w="2595" w:type="dxa"/>
            <w:tcBorders>
              <w:top w:val="single" w:sz="8" w:space="0" w:color="D3D3D3"/>
              <w:left w:val="single" w:sz="12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3E36297D" w14:textId="6BC00087" w:rsidR="00F12500" w:rsidRPr="006B1AE1" w:rsidRDefault="00F12500" w:rsidP="00F12500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lastRenderedPageBreak/>
              <w:t>    Under Weight</w:t>
            </w:r>
          </w:p>
        </w:tc>
        <w:tc>
          <w:tcPr>
            <w:tcW w:w="716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3EE2869D" w14:textId="27B4A228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1.92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</w:tcPr>
          <w:p w14:paraId="13530596" w14:textId="57BD9A8B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0.58, 5.50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730A0915" w14:textId="564225B3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1.5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630B504E" w14:textId="42AD1C98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0.40, 4.57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4414ACE8" w14:textId="641DA291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2.29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</w:tcPr>
          <w:p w14:paraId="683A21B0" w14:textId="5FF27B7A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0.84, 5.84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192B3BE0" w14:textId="27F953F1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0.83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single" w:sz="12" w:space="0" w:color="auto"/>
            </w:tcBorders>
            <w:shd w:val="clear" w:color="000000" w:fill="FFFFFF"/>
            <w:noWrap/>
          </w:tcPr>
          <w:p w14:paraId="2AA4B92C" w14:textId="231614CD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0.04, 4.81</w:t>
            </w:r>
          </w:p>
        </w:tc>
      </w:tr>
      <w:tr w:rsidR="00F12500" w:rsidRPr="006B1AE1" w14:paraId="141F118D" w14:textId="77777777" w:rsidTr="009538F8">
        <w:trPr>
          <w:trHeight w:val="300"/>
        </w:trPr>
        <w:tc>
          <w:tcPr>
            <w:tcW w:w="2595" w:type="dxa"/>
            <w:tcBorders>
              <w:top w:val="single" w:sz="8" w:space="0" w:color="D3D3D3"/>
              <w:left w:val="single" w:sz="12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711B1346" w14:textId="3C494D0D" w:rsidR="00F12500" w:rsidRPr="006B1AE1" w:rsidRDefault="00F12500" w:rsidP="00F12500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    Over Weight</w:t>
            </w:r>
          </w:p>
        </w:tc>
        <w:tc>
          <w:tcPr>
            <w:tcW w:w="716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36BF4D41" w14:textId="1FDEA150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.27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</w:tcPr>
          <w:p w14:paraId="640394F2" w14:textId="3ADF333C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07, 4.75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7875FC0D" w14:textId="062EC186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1.39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61536D64" w14:textId="4AC2DE09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0.59, 3.09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58987A1B" w14:textId="7477D940" w:rsidR="00F12500" w:rsidRPr="00454D7D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54D7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.01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</w:tcPr>
          <w:p w14:paraId="6C914369" w14:textId="34D6559A" w:rsidR="00F12500" w:rsidRPr="00454D7D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54D7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02, 3.90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1BD3F8AD" w14:textId="2128C48E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1.33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single" w:sz="12" w:space="0" w:color="auto"/>
            </w:tcBorders>
            <w:shd w:val="clear" w:color="000000" w:fill="FFFFFF"/>
            <w:noWrap/>
          </w:tcPr>
          <w:p w14:paraId="2DF7BD1F" w14:textId="34094B63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0.42, 3.79</w:t>
            </w:r>
          </w:p>
        </w:tc>
      </w:tr>
      <w:tr w:rsidR="00F12500" w:rsidRPr="006B1AE1" w14:paraId="0F584A78" w14:textId="77777777" w:rsidTr="009538F8">
        <w:trPr>
          <w:trHeight w:val="300"/>
        </w:trPr>
        <w:tc>
          <w:tcPr>
            <w:tcW w:w="2595" w:type="dxa"/>
            <w:tcBorders>
              <w:top w:val="single" w:sz="8" w:space="0" w:color="D3D3D3"/>
              <w:left w:val="single" w:sz="12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06F1060C" w14:textId="07DD9ABD" w:rsidR="00F12500" w:rsidRPr="006B1AE1" w:rsidRDefault="00F12500" w:rsidP="00F12500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color w:val="333333"/>
                <w:sz w:val="22"/>
                <w:szCs w:val="22"/>
              </w:rPr>
              <w:t>    Obese</w:t>
            </w:r>
          </w:p>
        </w:tc>
        <w:tc>
          <w:tcPr>
            <w:tcW w:w="716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6781BA32" w14:textId="1FBD4EFA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1.78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</w:tcPr>
          <w:p w14:paraId="76D10712" w14:textId="3C8B9FEB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0.83, 3.75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4C0947DB" w14:textId="30CCED7E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1.37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1B168264" w14:textId="40BFB5AB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0.61, 2.98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4994E409" w14:textId="1D9EB769" w:rsidR="00F12500" w:rsidRPr="00454D7D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54D7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.16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</w:tcPr>
          <w:p w14:paraId="6FFCFF77" w14:textId="6CEEEF0A" w:rsidR="00F12500" w:rsidRPr="00454D7D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454D7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13, 4.11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57E15C09" w14:textId="639DD999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0.56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single" w:sz="12" w:space="0" w:color="auto"/>
            </w:tcBorders>
            <w:shd w:val="clear" w:color="000000" w:fill="FFFFFF"/>
            <w:noWrap/>
          </w:tcPr>
          <w:p w14:paraId="7B949D02" w14:textId="39B1AB1C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0.12, 1.95</w:t>
            </w:r>
          </w:p>
        </w:tc>
      </w:tr>
      <w:tr w:rsidR="00F12500" w:rsidRPr="006B1AE1" w14:paraId="7DDB9A9E" w14:textId="77777777" w:rsidTr="00062C81">
        <w:trPr>
          <w:trHeight w:val="300"/>
        </w:trPr>
        <w:tc>
          <w:tcPr>
            <w:tcW w:w="2595" w:type="dxa"/>
            <w:tcBorders>
              <w:top w:val="single" w:sz="8" w:space="0" w:color="D3D3D3"/>
              <w:left w:val="single" w:sz="12" w:space="0" w:color="auto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492D9112" w14:textId="3E258188" w:rsidR="00F12500" w:rsidRPr="006B1AE1" w:rsidRDefault="00F12500" w:rsidP="00F12500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34FA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 xml:space="preserve">Smoke </w:t>
            </w:r>
            <w: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 xml:space="preserve">exposure combined </w:t>
            </w:r>
            <w:r w:rsidRPr="002A6C41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Adjusted for Medicaid, edu, marital</w:t>
            </w:r>
          </w:p>
        </w:tc>
        <w:tc>
          <w:tcPr>
            <w:tcW w:w="716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74233135" w14:textId="735653CE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0.76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</w:tcPr>
          <w:p w14:paraId="0523BE03" w14:textId="353D52C3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0.32, 1.68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473D2107" w14:textId="4BF7C3E3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1.35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0F28DC44" w14:textId="7C2B0A2C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0.60, 2.99</w:t>
            </w:r>
          </w:p>
        </w:tc>
        <w:tc>
          <w:tcPr>
            <w:tcW w:w="719" w:type="dxa"/>
            <w:tcBorders>
              <w:top w:val="single" w:sz="8" w:space="0" w:color="D3D3D3"/>
              <w:left w:val="single" w:sz="4" w:space="0" w:color="auto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2D96E490" w14:textId="01D0A056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0.76</w:t>
            </w:r>
          </w:p>
        </w:tc>
        <w:tc>
          <w:tcPr>
            <w:tcW w:w="1219" w:type="dxa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auto"/>
            </w:tcBorders>
            <w:shd w:val="clear" w:color="000000" w:fill="FFFFFF"/>
            <w:noWrap/>
          </w:tcPr>
          <w:p w14:paraId="10CB2336" w14:textId="12B3E1E0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0.38, 1.48</w:t>
            </w:r>
          </w:p>
        </w:tc>
        <w:tc>
          <w:tcPr>
            <w:tcW w:w="716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</w:tcPr>
          <w:p w14:paraId="5C127940" w14:textId="4F2B49BD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2.65</w:t>
            </w:r>
          </w:p>
        </w:tc>
        <w:tc>
          <w:tcPr>
            <w:tcW w:w="1211" w:type="dxa"/>
            <w:tcBorders>
              <w:top w:val="single" w:sz="8" w:space="0" w:color="D3D3D3"/>
              <w:left w:val="nil"/>
              <w:bottom w:val="single" w:sz="8" w:space="0" w:color="D3D3D3"/>
              <w:right w:val="single" w:sz="12" w:space="0" w:color="auto"/>
            </w:tcBorders>
            <w:shd w:val="clear" w:color="000000" w:fill="FFFFFF"/>
            <w:noWrap/>
          </w:tcPr>
          <w:p w14:paraId="4BC273A7" w14:textId="2DDCA660" w:rsidR="00F12500" w:rsidRPr="00F12500" w:rsidRDefault="00F12500" w:rsidP="00F12500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F12500">
              <w:rPr>
                <w:rFonts w:asciiTheme="minorHAnsi" w:hAnsiTheme="minorHAnsi" w:cstheme="minorHAnsi"/>
                <w:sz w:val="22"/>
                <w:szCs w:val="22"/>
              </w:rPr>
              <w:t>0.77, 8.40</w:t>
            </w:r>
          </w:p>
        </w:tc>
      </w:tr>
    </w:tbl>
    <w:p w14:paraId="62732FFA" w14:textId="77777777" w:rsidR="006B1AE1" w:rsidRDefault="006B1AE1" w:rsidP="00D64DC2">
      <w:pPr>
        <w:autoSpaceDE/>
        <w:autoSpaceDN/>
        <w:rPr>
          <w:rFonts w:ascii="Calibri" w:hAnsi="Calibri" w:cs="Calibri"/>
          <w:color w:val="333333"/>
          <w:sz w:val="22"/>
          <w:szCs w:val="22"/>
        </w:rPr>
      </w:pPr>
    </w:p>
    <w:p w14:paraId="26C1C401" w14:textId="65009579" w:rsidR="00D64DC2" w:rsidRDefault="00D64DC2" w:rsidP="00D64DC2">
      <w:pPr>
        <w:autoSpaceDE/>
        <w:autoSpaceDN/>
        <w:rPr>
          <w:rFonts w:ascii="Calibri" w:hAnsi="Calibri" w:cs="Calibri"/>
          <w:color w:val="333333"/>
          <w:sz w:val="22"/>
          <w:szCs w:val="22"/>
        </w:rPr>
      </w:pPr>
      <w:r w:rsidRPr="00154204">
        <w:rPr>
          <w:rFonts w:ascii="Calibri" w:hAnsi="Calibri" w:cs="Calibri"/>
          <w:color w:val="333333"/>
          <w:sz w:val="22"/>
          <w:szCs w:val="22"/>
        </w:rPr>
        <w:t>OR = Odds Ratio, CI = Confidence Interval</w:t>
      </w:r>
    </w:p>
    <w:p w14:paraId="72890F09" w14:textId="77777777" w:rsidR="00D64DC2" w:rsidRDefault="00D64DC2" w:rsidP="00D64DC2">
      <w:pPr>
        <w:autoSpaceDE/>
        <w:autoSpaceDN/>
        <w:rPr>
          <w:rFonts w:ascii="Arial" w:hAnsi="Arial" w:cs="Arial"/>
          <w:sz w:val="24"/>
          <w:szCs w:val="24"/>
        </w:rPr>
      </w:pPr>
      <w:r>
        <w:rPr>
          <w:rFonts w:ascii="Calibri" w:hAnsi="Calibri" w:cs="Calibri"/>
          <w:color w:val="333333"/>
          <w:sz w:val="22"/>
          <w:szCs w:val="22"/>
        </w:rPr>
        <w:t>Statistically significant associations are in bold.</w:t>
      </w:r>
    </w:p>
    <w:p w14:paraId="054C7287" w14:textId="26BAFDA1" w:rsidR="00A95BC3" w:rsidRDefault="00A95BC3">
      <w:pPr>
        <w:autoSpaceDE/>
        <w:autoSpaceDN/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6EA0BDDC" w14:textId="77777777" w:rsidR="00E5034A" w:rsidRDefault="00E5034A">
      <w:pPr>
        <w:autoSpaceDE/>
        <w:autoSpaceDN/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5D3F9A6F" w14:textId="368B986D" w:rsidR="00497773" w:rsidRPr="00FD3911" w:rsidRDefault="00601F17" w:rsidP="00FD3911">
      <w:pPr>
        <w:autoSpaceDE/>
        <w:autoSpaceDN/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Pr="00D41F75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215C3F">
        <w:rPr>
          <w:rFonts w:ascii="Arial" w:hAnsi="Arial" w:cs="Arial"/>
          <w:b/>
          <w:bCs/>
          <w:sz w:val="22"/>
          <w:szCs w:val="22"/>
        </w:rPr>
        <w:t>3</w:t>
      </w:r>
      <w:r>
        <w:rPr>
          <w:rFonts w:ascii="Arial" w:hAnsi="Arial" w:cs="Arial"/>
          <w:b/>
          <w:bCs/>
          <w:sz w:val="22"/>
          <w:szCs w:val="22"/>
        </w:rPr>
        <w:t>a.</w:t>
      </w:r>
      <w:r w:rsidRPr="00D41F75">
        <w:rPr>
          <w:rFonts w:ascii="Arial" w:hAnsi="Arial" w:cs="Arial"/>
          <w:b/>
          <w:bCs/>
          <w:sz w:val="22"/>
          <w:szCs w:val="22"/>
        </w:rPr>
        <w:t xml:space="preserve"> </w:t>
      </w:r>
      <w:r w:rsidRPr="00D41F75">
        <w:rPr>
          <w:rFonts w:ascii="Arial" w:hAnsi="Arial" w:cs="Arial"/>
          <w:sz w:val="22"/>
          <w:szCs w:val="22"/>
        </w:rPr>
        <w:t xml:space="preserve">Maternal </w:t>
      </w:r>
      <w:r>
        <w:rPr>
          <w:rFonts w:ascii="Arial" w:hAnsi="Arial" w:cs="Arial"/>
          <w:sz w:val="22"/>
          <w:szCs w:val="22"/>
        </w:rPr>
        <w:t>socioeconomic characteristics</w:t>
      </w:r>
      <w:r w:rsidRPr="00D41F75">
        <w:rPr>
          <w:rFonts w:ascii="Arial" w:hAnsi="Arial" w:cs="Arial"/>
          <w:sz w:val="22"/>
          <w:szCs w:val="22"/>
        </w:rPr>
        <w:t xml:space="preserve"> at </w:t>
      </w:r>
      <w:r>
        <w:rPr>
          <w:rFonts w:ascii="Arial" w:hAnsi="Arial" w:cs="Arial"/>
          <w:sz w:val="22"/>
          <w:szCs w:val="22"/>
        </w:rPr>
        <w:t>birth: univariable and multivariate associations with</w:t>
      </w:r>
      <w:r w:rsidRPr="00D41F75">
        <w:rPr>
          <w:rFonts w:ascii="Arial" w:hAnsi="Arial" w:cs="Arial"/>
          <w:sz w:val="22"/>
          <w:szCs w:val="22"/>
        </w:rPr>
        <w:t xml:space="preserve"> </w:t>
      </w:r>
      <w:r w:rsidRPr="00934CF1">
        <w:rPr>
          <w:rFonts w:ascii="Arial" w:hAnsi="Arial" w:cs="Arial"/>
          <w:b/>
          <w:bCs/>
          <w:sz w:val="22"/>
          <w:szCs w:val="22"/>
        </w:rPr>
        <w:t>Female</w:t>
      </w:r>
      <w:r>
        <w:rPr>
          <w:rFonts w:ascii="Arial" w:hAnsi="Arial" w:cs="Arial"/>
          <w:sz w:val="22"/>
          <w:szCs w:val="22"/>
        </w:rPr>
        <w:t xml:space="preserve"> adolescent </w:t>
      </w:r>
      <w:r w:rsidRPr="00D41F75">
        <w:rPr>
          <w:rFonts w:ascii="Arial" w:hAnsi="Arial" w:cs="Arial"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nxiety </w:t>
      </w:r>
      <w:r w:rsidRPr="00D41F75">
        <w:rPr>
          <w:rFonts w:ascii="Arial" w:hAnsi="Arial" w:cs="Arial"/>
          <w:sz w:val="22"/>
          <w:szCs w:val="22"/>
        </w:rPr>
        <w:t xml:space="preserve">or </w:t>
      </w:r>
      <w:r>
        <w:rPr>
          <w:rFonts w:ascii="Arial" w:hAnsi="Arial" w:cs="Arial"/>
          <w:sz w:val="22"/>
          <w:szCs w:val="22"/>
        </w:rPr>
        <w:t xml:space="preserve">depression. </w:t>
      </w:r>
    </w:p>
    <w:tbl>
      <w:tblPr>
        <w:tblW w:w="10077" w:type="dxa"/>
        <w:tblLook w:val="04A0" w:firstRow="1" w:lastRow="0" w:firstColumn="1" w:lastColumn="0" w:noHBand="0" w:noVBand="1"/>
      </w:tblPr>
      <w:tblGrid>
        <w:gridCol w:w="2415"/>
        <w:gridCol w:w="629"/>
        <w:gridCol w:w="1219"/>
        <w:gridCol w:w="719"/>
        <w:gridCol w:w="1219"/>
        <w:gridCol w:w="719"/>
        <w:gridCol w:w="1219"/>
        <w:gridCol w:w="719"/>
        <w:gridCol w:w="1219"/>
      </w:tblGrid>
      <w:tr w:rsidR="00497773" w:rsidRPr="00497773" w14:paraId="18B2F85C" w14:textId="77777777" w:rsidTr="00AA4DE1">
        <w:trPr>
          <w:trHeight w:val="300"/>
        </w:trPr>
        <w:tc>
          <w:tcPr>
            <w:tcW w:w="241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CD375" w14:textId="77777777" w:rsidR="00497773" w:rsidRPr="00497773" w:rsidRDefault="00497773" w:rsidP="00497773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Characteristic</w:t>
            </w:r>
          </w:p>
        </w:tc>
        <w:tc>
          <w:tcPr>
            <w:tcW w:w="1848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C92A02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193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8E41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938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4273372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Anx. OR Dep.</w:t>
            </w:r>
          </w:p>
        </w:tc>
        <w:tc>
          <w:tcPr>
            <w:tcW w:w="1938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000000" w:fill="FFFFFF"/>
            <w:noWrap/>
            <w:vAlign w:val="bottom"/>
            <w:hideMark/>
          </w:tcPr>
          <w:p w14:paraId="1EED8278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Anx. AND Dep.</w:t>
            </w:r>
          </w:p>
        </w:tc>
      </w:tr>
      <w:tr w:rsidR="00497773" w:rsidRPr="00497773" w14:paraId="4EDBE679" w14:textId="77777777" w:rsidTr="00AA4DE1">
        <w:trPr>
          <w:trHeight w:val="288"/>
        </w:trPr>
        <w:tc>
          <w:tcPr>
            <w:tcW w:w="241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E8ED5" w14:textId="77777777" w:rsidR="00497773" w:rsidRPr="00497773" w:rsidRDefault="00497773" w:rsidP="00497773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EA37B3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O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67C251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95% CI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9673AB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O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E04395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95% CI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8D8A82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O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07A632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95% CI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7FA781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O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E49C372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95% CI</w:t>
            </w:r>
          </w:p>
        </w:tc>
      </w:tr>
      <w:tr w:rsidR="00497773" w:rsidRPr="00497773" w14:paraId="5B37A5FC" w14:textId="77777777" w:rsidTr="00AA4DE1">
        <w:trPr>
          <w:trHeight w:val="288"/>
        </w:trPr>
        <w:tc>
          <w:tcPr>
            <w:tcW w:w="24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47BD89" w14:textId="711B7FBD" w:rsidR="00497773" w:rsidRPr="00497773" w:rsidRDefault="00497773" w:rsidP="00497773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  <w:u w:val="single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  <w:u w:val="single"/>
              </w:rPr>
              <w:t>Univariable Analysis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3EE226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769A2F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05B066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4D2326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4A70CE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D63606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E35DF1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0B97D79F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</w:tr>
      <w:tr w:rsidR="00497773" w:rsidRPr="00497773" w14:paraId="4DF84F72" w14:textId="77777777" w:rsidTr="00AA4DE1">
        <w:trPr>
          <w:trHeight w:val="288"/>
        </w:trPr>
        <w:tc>
          <w:tcPr>
            <w:tcW w:w="24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585AC" w14:textId="77777777" w:rsidR="00497773" w:rsidRPr="00497773" w:rsidRDefault="00497773" w:rsidP="00497773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Marital Status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60FE4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1C9A10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F1196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25CB2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ACACA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29514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DF71C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7ADB4A8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</w:tr>
      <w:tr w:rsidR="00497773" w:rsidRPr="00497773" w14:paraId="76F78D0D" w14:textId="77777777" w:rsidTr="00AA4DE1">
        <w:trPr>
          <w:trHeight w:val="288"/>
        </w:trPr>
        <w:tc>
          <w:tcPr>
            <w:tcW w:w="24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CAE04" w14:textId="77777777" w:rsidR="00497773" w:rsidRPr="00497773" w:rsidRDefault="00497773" w:rsidP="00497773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   Married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CB4FB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7DFBE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F5EB3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101B2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AEF7D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6288D8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898AA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1759590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</w:tr>
      <w:tr w:rsidR="00497773" w:rsidRPr="00497773" w14:paraId="51224D76" w14:textId="77777777" w:rsidTr="00AA4DE1">
        <w:trPr>
          <w:trHeight w:val="288"/>
        </w:trPr>
        <w:tc>
          <w:tcPr>
            <w:tcW w:w="24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B2077" w14:textId="77777777" w:rsidR="00497773" w:rsidRPr="00497773" w:rsidRDefault="00497773" w:rsidP="00497773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   Separated/Divorced/</w:t>
            </w:r>
          </w:p>
          <w:p w14:paraId="044928B6" w14:textId="77777777" w:rsidR="00497773" w:rsidRPr="00497773" w:rsidRDefault="00497773" w:rsidP="00497773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Widowed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B796E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3.3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5E23FD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1.19, 9.6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76F23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1.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F5D77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58, 5.62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19093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2.7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41212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97, 7.9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61EFF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2.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8DFEA0A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78, 7.67</w:t>
            </w:r>
          </w:p>
        </w:tc>
      </w:tr>
      <w:tr w:rsidR="00497773" w:rsidRPr="00497773" w14:paraId="643E0DCA" w14:textId="77777777" w:rsidTr="00AA4DE1">
        <w:trPr>
          <w:trHeight w:val="288"/>
        </w:trPr>
        <w:tc>
          <w:tcPr>
            <w:tcW w:w="24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27AD0" w14:textId="77777777" w:rsidR="00497773" w:rsidRPr="00497773" w:rsidRDefault="00497773" w:rsidP="00497773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    Never married, </w:t>
            </w:r>
          </w:p>
          <w:p w14:paraId="762E5A52" w14:textId="77777777" w:rsidR="00497773" w:rsidRPr="00497773" w:rsidRDefault="00497773" w:rsidP="00497773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living together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BF70B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6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1598E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29, 1.2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58077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1.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E33F0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61, 2.55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B6ECE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1.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6AEFA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63, 2.1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37400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4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EA61345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13, 1.17</w:t>
            </w:r>
          </w:p>
        </w:tc>
      </w:tr>
      <w:tr w:rsidR="00497773" w:rsidRPr="00497773" w14:paraId="4D373DEC" w14:textId="77777777" w:rsidTr="00AA4DE1">
        <w:trPr>
          <w:trHeight w:val="288"/>
        </w:trPr>
        <w:tc>
          <w:tcPr>
            <w:tcW w:w="24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3E26A" w14:textId="77777777" w:rsidR="00497773" w:rsidRPr="00497773" w:rsidRDefault="00497773" w:rsidP="00497773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   Never married,</w:t>
            </w:r>
          </w:p>
          <w:p w14:paraId="1931C2CB" w14:textId="77777777" w:rsidR="00497773" w:rsidRPr="00497773" w:rsidRDefault="00497773" w:rsidP="00497773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not living together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AA7C3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1.3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2984B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66, 2.6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92E6B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6890D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38, 2.09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48AD1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1.3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E5E9F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67, 2.5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0ECC7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878613D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32, 2.18</w:t>
            </w:r>
          </w:p>
        </w:tc>
      </w:tr>
      <w:tr w:rsidR="00497773" w:rsidRPr="00497773" w14:paraId="646476F7" w14:textId="77777777" w:rsidTr="00AA4DE1">
        <w:trPr>
          <w:trHeight w:val="288"/>
        </w:trPr>
        <w:tc>
          <w:tcPr>
            <w:tcW w:w="24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F5BA0" w14:textId="77777777" w:rsidR="00497773" w:rsidRPr="00497773" w:rsidRDefault="00497773" w:rsidP="00497773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Married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B019D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F99A83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55, 1.4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94917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5C55C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47, 1.43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11144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7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105C69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45, 1.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5E19D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1.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C9D2A16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62, 2.33</w:t>
            </w:r>
          </w:p>
        </w:tc>
      </w:tr>
      <w:tr w:rsidR="00497773" w:rsidRPr="00497773" w14:paraId="4F4DD812" w14:textId="77777777" w:rsidTr="00AA4DE1">
        <w:trPr>
          <w:trHeight w:val="288"/>
        </w:trPr>
        <w:tc>
          <w:tcPr>
            <w:tcW w:w="24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4CE00" w14:textId="77777777" w:rsidR="00497773" w:rsidRPr="00497773" w:rsidRDefault="00497773" w:rsidP="00497773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Education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FC1E5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4E5D9C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A0769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B0389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3880C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6EFB4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6A0D6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FE5006B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</w:tr>
      <w:tr w:rsidR="00497773" w:rsidRPr="00497773" w14:paraId="146C578A" w14:textId="77777777" w:rsidTr="00AA4DE1">
        <w:trPr>
          <w:trHeight w:val="288"/>
        </w:trPr>
        <w:tc>
          <w:tcPr>
            <w:tcW w:w="24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70426" w14:textId="77777777" w:rsidR="00497773" w:rsidRPr="00497773" w:rsidRDefault="00497773" w:rsidP="00497773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   Less than High School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72F4D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7E5C70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D08C2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5CCAD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9C64A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38DCA0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4B480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93D6C31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</w:tr>
      <w:tr w:rsidR="00497773" w:rsidRPr="00497773" w14:paraId="52635E4A" w14:textId="77777777" w:rsidTr="00AA4DE1">
        <w:trPr>
          <w:trHeight w:val="288"/>
        </w:trPr>
        <w:tc>
          <w:tcPr>
            <w:tcW w:w="24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70467" w14:textId="77777777" w:rsidR="00497773" w:rsidRPr="00497773" w:rsidRDefault="00497773" w:rsidP="00497773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   High School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0B0E4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2.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F13FD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95, 5.4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E9FBC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1.9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2CC6F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80, 5.39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98FB3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1.4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A838C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66, 3.2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54A35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6.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AEC9D82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1.70, 40.6</w:t>
            </w:r>
          </w:p>
        </w:tc>
      </w:tr>
      <w:tr w:rsidR="00497773" w:rsidRPr="00497773" w14:paraId="012D93A5" w14:textId="77777777" w:rsidTr="00AA4DE1">
        <w:trPr>
          <w:trHeight w:val="288"/>
        </w:trPr>
        <w:tc>
          <w:tcPr>
            <w:tcW w:w="24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52376" w14:textId="77777777" w:rsidR="00497773" w:rsidRPr="00497773" w:rsidRDefault="00497773" w:rsidP="00497773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   Less than college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E32E5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1.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834A8A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54, 3.3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F77AF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1.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F4F9D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48, 3.51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E081C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8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9FE5A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37, 1.9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F96EB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3.8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1CD6F24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1.00, 25.7</w:t>
            </w:r>
          </w:p>
        </w:tc>
      </w:tr>
      <w:tr w:rsidR="00497773" w:rsidRPr="00497773" w14:paraId="1C598D9A" w14:textId="77777777" w:rsidTr="00AA4DE1">
        <w:trPr>
          <w:trHeight w:val="288"/>
        </w:trPr>
        <w:tc>
          <w:tcPr>
            <w:tcW w:w="24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5D311" w14:textId="77777777" w:rsidR="00497773" w:rsidRPr="00497773" w:rsidRDefault="00497773" w:rsidP="00497773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   College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F20DF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1.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CED52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43, 2.8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92241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7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3EBAF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25, 2.19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56AC5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7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DEB5F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34, 1.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B7341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1.5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08152FE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31, 11.0</w:t>
            </w:r>
          </w:p>
        </w:tc>
      </w:tr>
      <w:tr w:rsidR="00497773" w:rsidRPr="00497773" w14:paraId="1A84FC94" w14:textId="77777777" w:rsidTr="00AA4DE1">
        <w:trPr>
          <w:trHeight w:val="288"/>
        </w:trPr>
        <w:tc>
          <w:tcPr>
            <w:tcW w:w="24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A10AE" w14:textId="77777777" w:rsidR="00497773" w:rsidRPr="00497773" w:rsidRDefault="00497773" w:rsidP="00497773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   More than college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EC4D7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1.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25FF2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48, 3.2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799B5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8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0A9F1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30, 2.68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45FAF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8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7B44F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36, 2.0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D1E95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2.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18AF27A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48, 15.7</w:t>
            </w:r>
          </w:p>
        </w:tc>
      </w:tr>
      <w:tr w:rsidR="00497773" w:rsidRPr="00497773" w14:paraId="006F8E4E" w14:textId="77777777" w:rsidTr="00AA4DE1">
        <w:trPr>
          <w:trHeight w:val="288"/>
        </w:trPr>
        <w:tc>
          <w:tcPr>
            <w:tcW w:w="24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A6D76" w14:textId="77777777" w:rsidR="00497773" w:rsidRPr="00497773" w:rsidRDefault="00497773" w:rsidP="00497773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Without College Degree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654CF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1.3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0564E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84, 2.3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B9E4A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1.8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46050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1.04, 3.45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FB853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1.3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F2B22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84, 2.2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68F2C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2.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E4F39F7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1.13, 4.82</w:t>
            </w:r>
          </w:p>
        </w:tc>
      </w:tr>
      <w:tr w:rsidR="00497773" w:rsidRPr="00497773" w14:paraId="2FD33367" w14:textId="77777777" w:rsidTr="00AA4DE1">
        <w:trPr>
          <w:trHeight w:val="288"/>
        </w:trPr>
        <w:tc>
          <w:tcPr>
            <w:tcW w:w="24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2E415" w14:textId="77777777" w:rsidR="00497773" w:rsidRPr="00497773" w:rsidRDefault="00497773" w:rsidP="00497773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Insurance: Medicaid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4D7BE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1.7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5585B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1.04, 2.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B8E13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1.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641D9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81, 2.48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8FE97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1.6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3BE21D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1.05, 2.7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E44BB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1.5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97F9DBC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79, 2.82</w:t>
            </w:r>
          </w:p>
        </w:tc>
      </w:tr>
      <w:tr w:rsidR="00497773" w:rsidRPr="00497773" w14:paraId="144ACCB8" w14:textId="77777777" w:rsidTr="00AA4DE1">
        <w:trPr>
          <w:trHeight w:val="288"/>
        </w:trPr>
        <w:tc>
          <w:tcPr>
            <w:tcW w:w="24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7C4DE" w14:textId="77777777" w:rsidR="00497773" w:rsidRPr="00497773" w:rsidRDefault="00497773" w:rsidP="00497773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Support: Food Stamps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8594F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1.5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86EB50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79, 3.0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E3E11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1.4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0027E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66, 3.01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C8055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1.6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3E736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83, 3.1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9F481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1.4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8D5FCAA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0.59, 3.25</w:t>
            </w:r>
          </w:p>
        </w:tc>
      </w:tr>
      <w:tr w:rsidR="00497773" w:rsidRPr="00497773" w14:paraId="361D314C" w14:textId="77777777" w:rsidTr="00AA4DE1">
        <w:trPr>
          <w:trHeight w:val="288"/>
        </w:trPr>
        <w:tc>
          <w:tcPr>
            <w:tcW w:w="24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96AF5D" w14:textId="77777777" w:rsidR="00497773" w:rsidRPr="00497773" w:rsidRDefault="00497773" w:rsidP="00497773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D26CE2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A7FBBB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7128C6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3606E1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B29C22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1CBF9C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EFACCD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62C4E1F4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</w:tr>
      <w:tr w:rsidR="00497773" w:rsidRPr="00497773" w14:paraId="68DAA3E1" w14:textId="77777777" w:rsidTr="00AA4DE1">
        <w:trPr>
          <w:trHeight w:val="288"/>
        </w:trPr>
        <w:tc>
          <w:tcPr>
            <w:tcW w:w="24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903A26" w14:textId="6AFB4DCE" w:rsidR="00497773" w:rsidRPr="00497773" w:rsidRDefault="00497773" w:rsidP="00497773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  <w:u w:val="single"/>
              </w:rPr>
              <w:t>Multi</w:t>
            </w: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  <w:u w:val="single"/>
              </w:rPr>
              <w:t>variable Analysis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1393C1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1825B0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6A8ADB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5DDD0E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F658B2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B5931C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D968F8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C9CDD18" w14:textId="77777777" w:rsidR="00497773" w:rsidRPr="00497773" w:rsidRDefault="00497773" w:rsidP="00497773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</w:tr>
      <w:tr w:rsidR="00497773" w:rsidRPr="00497773" w14:paraId="7FE7FADB" w14:textId="77777777" w:rsidTr="00AA4DE1">
        <w:trPr>
          <w:trHeight w:val="288"/>
        </w:trPr>
        <w:tc>
          <w:tcPr>
            <w:tcW w:w="24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CDD77D" w14:textId="3AE5ABD4" w:rsidR="00497773" w:rsidRPr="00497773" w:rsidRDefault="00497773" w:rsidP="00497773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Marital Status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D0ADB4" w14:textId="77777777" w:rsidR="00497773" w:rsidRPr="00FD3911" w:rsidRDefault="00497773" w:rsidP="00497773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A49D51" w14:textId="77777777" w:rsidR="00497773" w:rsidRPr="00FD3911" w:rsidRDefault="00497773" w:rsidP="00497773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341ED8" w14:textId="77777777" w:rsidR="00497773" w:rsidRPr="00FD3911" w:rsidRDefault="00497773" w:rsidP="00497773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900607" w14:textId="77777777" w:rsidR="00497773" w:rsidRPr="00FD3911" w:rsidRDefault="00497773" w:rsidP="00497773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443846" w14:textId="77777777" w:rsidR="00497773" w:rsidRPr="00FD3911" w:rsidRDefault="00497773" w:rsidP="00497773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2FA779" w14:textId="77777777" w:rsidR="00497773" w:rsidRPr="00FD3911" w:rsidRDefault="00497773" w:rsidP="00497773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38C930" w14:textId="77777777" w:rsidR="00497773" w:rsidRPr="00FD3911" w:rsidRDefault="00497773" w:rsidP="00497773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18B166B" w14:textId="77777777" w:rsidR="00497773" w:rsidRPr="00FD3911" w:rsidRDefault="00497773" w:rsidP="00497773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</w:tr>
      <w:tr w:rsidR="00793921" w:rsidRPr="00497773" w14:paraId="06F6EC16" w14:textId="77777777" w:rsidTr="00A9593B">
        <w:trPr>
          <w:trHeight w:val="288"/>
        </w:trPr>
        <w:tc>
          <w:tcPr>
            <w:tcW w:w="24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8FAAA9" w14:textId="17FDB158" w:rsidR="00793921" w:rsidRPr="00497773" w:rsidRDefault="00793921" w:rsidP="0079392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   Married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7F92B5AF" w14:textId="5BD98B05" w:rsidR="00793921" w:rsidRPr="00FD3911" w:rsidRDefault="00793921" w:rsidP="0079392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A5105CB" w14:textId="43B72086" w:rsidR="00793921" w:rsidRPr="00FD3911" w:rsidRDefault="00793921" w:rsidP="0079392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580E7E" w14:textId="1025D0D5" w:rsidR="00793921" w:rsidRPr="00FD3911" w:rsidRDefault="00793921" w:rsidP="0079392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30D822" w14:textId="15C92617" w:rsidR="00793921" w:rsidRPr="00FD3911" w:rsidRDefault="00793921" w:rsidP="0079392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7EE05A74" w14:textId="43F408A7" w:rsidR="00793921" w:rsidRPr="00FD3911" w:rsidRDefault="00793921" w:rsidP="0079392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FFB06A1" w14:textId="03FCBC5F" w:rsidR="00793921" w:rsidRPr="00FD3911" w:rsidRDefault="00793921" w:rsidP="0079392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3A3D4E" w14:textId="690708E1" w:rsidR="00793921" w:rsidRPr="00FD3911" w:rsidRDefault="00793921" w:rsidP="0079392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</w:tcPr>
          <w:p w14:paraId="414ECC0D" w14:textId="4DEC8E68" w:rsidR="00793921" w:rsidRPr="00FD3911" w:rsidRDefault="00793921" w:rsidP="0079392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</w:tr>
      <w:tr w:rsidR="00793921" w:rsidRPr="00497773" w14:paraId="4E96B530" w14:textId="77777777" w:rsidTr="00A9593B">
        <w:trPr>
          <w:trHeight w:val="288"/>
        </w:trPr>
        <w:tc>
          <w:tcPr>
            <w:tcW w:w="24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8941D3" w14:textId="77777777" w:rsidR="00793921" w:rsidRPr="00497773" w:rsidRDefault="00793921" w:rsidP="00793921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   Separated/Divorced/</w:t>
            </w:r>
          </w:p>
          <w:p w14:paraId="49CBC7E8" w14:textId="7EAF3914" w:rsidR="00793921" w:rsidRPr="00497773" w:rsidRDefault="00793921" w:rsidP="0079392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Widowed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29C0E6CD" w14:textId="6367891F" w:rsidR="00793921" w:rsidRPr="00FD3911" w:rsidRDefault="00793921" w:rsidP="0079392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.3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862FFF1" w14:textId="16045F4D" w:rsidR="00793921" w:rsidRPr="00FD3911" w:rsidRDefault="00793921" w:rsidP="0079392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19, 9.6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01A69B" w14:textId="60C7085C" w:rsidR="00793921" w:rsidRPr="00FD3911" w:rsidRDefault="00793921" w:rsidP="0079392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1.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614AEC" w14:textId="4E98A09D" w:rsidR="00793921" w:rsidRPr="00FD3911" w:rsidRDefault="00793921" w:rsidP="0079392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58, 5.62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22840592" w14:textId="11D349DA" w:rsidR="00793921" w:rsidRPr="00FD3911" w:rsidRDefault="00793921" w:rsidP="0079392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2.7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DD6709B" w14:textId="71C4F2A7" w:rsidR="00793921" w:rsidRPr="00FD3911" w:rsidRDefault="00793921" w:rsidP="0079392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97, 7.9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AAB77C" w14:textId="0720107D" w:rsidR="00793921" w:rsidRPr="00FD3911" w:rsidRDefault="00793921" w:rsidP="0079392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2.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</w:tcPr>
          <w:p w14:paraId="3E4DED55" w14:textId="742543AE" w:rsidR="00793921" w:rsidRPr="00FD3911" w:rsidRDefault="00793921" w:rsidP="0079392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78, 7.67</w:t>
            </w:r>
          </w:p>
        </w:tc>
      </w:tr>
      <w:tr w:rsidR="00793921" w:rsidRPr="00497773" w14:paraId="6FA2298E" w14:textId="77777777" w:rsidTr="00A9593B">
        <w:trPr>
          <w:trHeight w:val="288"/>
        </w:trPr>
        <w:tc>
          <w:tcPr>
            <w:tcW w:w="24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2DB72B" w14:textId="77777777" w:rsidR="00793921" w:rsidRPr="00497773" w:rsidRDefault="00793921" w:rsidP="00793921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    Never married, </w:t>
            </w:r>
          </w:p>
          <w:p w14:paraId="06B1CE14" w14:textId="2BD8ACB0" w:rsidR="00793921" w:rsidRPr="00497773" w:rsidRDefault="00793921" w:rsidP="0079392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living together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6E3B8E5C" w14:textId="40C8DC2C" w:rsidR="00793921" w:rsidRPr="00FD3911" w:rsidRDefault="00793921" w:rsidP="0079392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6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DD148FE" w14:textId="74B35D99" w:rsidR="00793921" w:rsidRPr="00FD3911" w:rsidRDefault="00793921" w:rsidP="0079392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29, 1.2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EA35ED" w14:textId="50569627" w:rsidR="00793921" w:rsidRPr="00FD3911" w:rsidRDefault="00793921" w:rsidP="0079392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1.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23B678" w14:textId="24CB3E52" w:rsidR="00793921" w:rsidRPr="00FD3911" w:rsidRDefault="00793921" w:rsidP="0079392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61, 2.55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391BC640" w14:textId="2B9DF54B" w:rsidR="00793921" w:rsidRPr="00FD3911" w:rsidRDefault="00793921" w:rsidP="0079392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1.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99168FA" w14:textId="65D80534" w:rsidR="00793921" w:rsidRPr="00FD3911" w:rsidRDefault="00793921" w:rsidP="0079392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63, 2.1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7535F4" w14:textId="54A253DC" w:rsidR="00793921" w:rsidRPr="00FD3911" w:rsidRDefault="00793921" w:rsidP="0079392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4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</w:tcPr>
          <w:p w14:paraId="5DA3CAA6" w14:textId="7277FD41" w:rsidR="00793921" w:rsidRPr="00FD3911" w:rsidRDefault="00793921" w:rsidP="0079392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13, 1.17</w:t>
            </w:r>
          </w:p>
        </w:tc>
      </w:tr>
      <w:tr w:rsidR="00793921" w:rsidRPr="00497773" w14:paraId="22A6D101" w14:textId="77777777" w:rsidTr="00A9593B">
        <w:trPr>
          <w:trHeight w:val="288"/>
        </w:trPr>
        <w:tc>
          <w:tcPr>
            <w:tcW w:w="24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659B07" w14:textId="77777777" w:rsidR="00793921" w:rsidRPr="00497773" w:rsidRDefault="00793921" w:rsidP="00793921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   Never married,</w:t>
            </w:r>
          </w:p>
          <w:p w14:paraId="3B2111F7" w14:textId="7EF93321" w:rsidR="00793921" w:rsidRPr="00497773" w:rsidRDefault="00793921" w:rsidP="0079392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not living together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7EBB016D" w14:textId="201A99B7" w:rsidR="00793921" w:rsidRPr="00FD3911" w:rsidRDefault="00793921" w:rsidP="0079392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1.3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732A47D" w14:textId="3787C0F2" w:rsidR="00793921" w:rsidRPr="00FD3911" w:rsidRDefault="00793921" w:rsidP="0079392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66, 2.6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DD2CD9" w14:textId="242295B3" w:rsidR="00793921" w:rsidRPr="00FD3911" w:rsidRDefault="00793921" w:rsidP="0079392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0E47B6" w14:textId="5DD5B98F" w:rsidR="00793921" w:rsidRPr="00FD3911" w:rsidRDefault="00793921" w:rsidP="0079392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38, 2.09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7AE20ADF" w14:textId="2B4C7641" w:rsidR="00793921" w:rsidRPr="00FD3911" w:rsidRDefault="00793921" w:rsidP="0079392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1.3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CC813A8" w14:textId="2F6177B4" w:rsidR="00793921" w:rsidRPr="00FD3911" w:rsidRDefault="00793921" w:rsidP="0079392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67, 2.5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A6FD9B" w14:textId="003B9AC2" w:rsidR="00793921" w:rsidRPr="00FD3911" w:rsidRDefault="00793921" w:rsidP="0079392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</w:tcPr>
          <w:p w14:paraId="4B5BFA86" w14:textId="09ACA693" w:rsidR="00793921" w:rsidRPr="00FD3911" w:rsidRDefault="00793921" w:rsidP="0079392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32, 2.18</w:t>
            </w:r>
          </w:p>
        </w:tc>
      </w:tr>
      <w:tr w:rsidR="00497773" w:rsidRPr="00497773" w14:paraId="32817EF5" w14:textId="77777777" w:rsidTr="00AA4DE1">
        <w:trPr>
          <w:trHeight w:val="288"/>
        </w:trPr>
        <w:tc>
          <w:tcPr>
            <w:tcW w:w="24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7C4013" w14:textId="54972C59" w:rsidR="00497773" w:rsidRPr="00497773" w:rsidRDefault="00497773" w:rsidP="00497773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Education</w:t>
            </w:r>
            <w:r w:rsidR="00793921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 xml:space="preserve"> </w:t>
            </w:r>
            <w:r w:rsidR="00793921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br/>
            </w:r>
            <w:r w:rsidR="00793921" w:rsidRPr="00793921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Adjusted for mat age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B30A91" w14:textId="77777777" w:rsidR="00497773" w:rsidRPr="00FD3911" w:rsidRDefault="00497773" w:rsidP="00497773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A94BA5" w14:textId="77777777" w:rsidR="00497773" w:rsidRPr="00FD3911" w:rsidRDefault="00497773" w:rsidP="00497773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C7D329" w14:textId="77777777" w:rsidR="00497773" w:rsidRPr="00FD3911" w:rsidRDefault="00497773" w:rsidP="00497773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FC73AE" w14:textId="77777777" w:rsidR="00497773" w:rsidRPr="00FD3911" w:rsidRDefault="00497773" w:rsidP="00497773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EEC55D" w14:textId="77777777" w:rsidR="00497773" w:rsidRPr="00FD3911" w:rsidRDefault="00497773" w:rsidP="00497773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162AAB" w14:textId="77777777" w:rsidR="00497773" w:rsidRPr="00FD3911" w:rsidRDefault="00497773" w:rsidP="00497773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6FD091" w14:textId="77777777" w:rsidR="00497773" w:rsidRPr="00FD3911" w:rsidRDefault="00497773" w:rsidP="00497773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0FA11A7A" w14:textId="77777777" w:rsidR="00497773" w:rsidRPr="00FD3911" w:rsidRDefault="00497773" w:rsidP="00497773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</w:tr>
      <w:tr w:rsidR="00FD3911" w:rsidRPr="00497773" w14:paraId="7346FFCD" w14:textId="77777777" w:rsidTr="00D1536D">
        <w:trPr>
          <w:trHeight w:val="288"/>
        </w:trPr>
        <w:tc>
          <w:tcPr>
            <w:tcW w:w="24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F03F2B" w14:textId="3794706F" w:rsidR="00FD3911" w:rsidRPr="00497773" w:rsidRDefault="00FD3911" w:rsidP="00FD391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   Less than High School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17B41703" w14:textId="6FC70745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2E37F04" w14:textId="416EE7F7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8CADBF" w14:textId="03A97C22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F24470" w14:textId="180BE445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78386489" w14:textId="3B24234B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675D288" w14:textId="746AD221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1A8181" w14:textId="46653839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</w:tcPr>
          <w:p w14:paraId="40E6DA06" w14:textId="342ABF78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</w:tr>
      <w:tr w:rsidR="00FD3911" w:rsidRPr="00497773" w14:paraId="2011129E" w14:textId="77777777" w:rsidTr="00D1536D">
        <w:trPr>
          <w:trHeight w:val="288"/>
        </w:trPr>
        <w:tc>
          <w:tcPr>
            <w:tcW w:w="24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D063B2" w14:textId="54AA14A3" w:rsidR="00FD3911" w:rsidRPr="00497773" w:rsidRDefault="00FD3911" w:rsidP="00FD391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   High School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268D5FD5" w14:textId="56C5B8FC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2.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8A242C0" w14:textId="7A56759C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93, 5.5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E78775" w14:textId="1B40DC39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1.8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4466D4" w14:textId="224D302E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75, 5.24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4F2985E4" w14:textId="410C2CAE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1.3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702627C" w14:textId="0B1AF03F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61, 3.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88DCAF" w14:textId="6700337C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6.4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</w:tcPr>
          <w:p w14:paraId="7A86CA70" w14:textId="0DC41489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70, 42.1</w:t>
            </w:r>
          </w:p>
        </w:tc>
      </w:tr>
      <w:tr w:rsidR="00FD3911" w:rsidRPr="00497773" w14:paraId="67D8F761" w14:textId="77777777" w:rsidTr="00D1536D">
        <w:trPr>
          <w:trHeight w:val="288"/>
        </w:trPr>
        <w:tc>
          <w:tcPr>
            <w:tcW w:w="24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03F404" w14:textId="1BE6818A" w:rsidR="00FD3911" w:rsidRPr="00497773" w:rsidRDefault="00FD3911" w:rsidP="00FD391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   Less than college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14B51546" w14:textId="61EAC83F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1.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1FDCD6A" w14:textId="07110C5B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49, 3.3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BE0AB8" w14:textId="063E1467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1.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ADD298" w14:textId="16A17608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41, 3.36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4874DFF6" w14:textId="237F5CFB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7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6C0C9C6" w14:textId="681ED695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31, 1.7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098213" w14:textId="3654823E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4.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</w:tcPr>
          <w:p w14:paraId="20D0083E" w14:textId="63156062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97, 27.6</w:t>
            </w:r>
          </w:p>
        </w:tc>
      </w:tr>
      <w:tr w:rsidR="00FD3911" w:rsidRPr="00497773" w14:paraId="7AB5F8FF" w14:textId="77777777" w:rsidTr="00D1536D">
        <w:trPr>
          <w:trHeight w:val="288"/>
        </w:trPr>
        <w:tc>
          <w:tcPr>
            <w:tcW w:w="2415" w:type="dxa"/>
            <w:tcBorders>
              <w:top w:val="nil"/>
              <w:left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99741AC" w14:textId="75045A2E" w:rsidR="00FD3911" w:rsidRPr="00497773" w:rsidRDefault="00FD3911" w:rsidP="00FD391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   College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</w:tcPr>
          <w:p w14:paraId="0ABF1983" w14:textId="3413AF04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1.01</w:t>
            </w:r>
          </w:p>
        </w:tc>
        <w:tc>
          <w:tcPr>
            <w:tcW w:w="121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604268A4" w14:textId="722DE984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37, 2.85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EB5424D" w14:textId="4B39D6BD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64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ABD854D" w14:textId="04EFF598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20, 2.09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</w:tcPr>
          <w:p w14:paraId="13AFA23C" w14:textId="021B0453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66</w:t>
            </w:r>
          </w:p>
        </w:tc>
        <w:tc>
          <w:tcPr>
            <w:tcW w:w="121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53EF814E" w14:textId="618190BC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26, 1.66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6407F4E" w14:textId="461F83F7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1.57</w:t>
            </w:r>
          </w:p>
        </w:tc>
        <w:tc>
          <w:tcPr>
            <w:tcW w:w="1219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</w:tcPr>
          <w:p w14:paraId="13609161" w14:textId="421677F1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30, 12.0</w:t>
            </w:r>
          </w:p>
        </w:tc>
      </w:tr>
      <w:tr w:rsidR="00FD3911" w:rsidRPr="00497773" w14:paraId="616594BE" w14:textId="77777777" w:rsidTr="00FD3911">
        <w:trPr>
          <w:trHeight w:val="288"/>
        </w:trPr>
        <w:tc>
          <w:tcPr>
            <w:tcW w:w="2415" w:type="dxa"/>
            <w:tcBorders>
              <w:top w:val="nil"/>
              <w:left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321E48C5" w14:textId="430488C0" w:rsidR="00FD3911" w:rsidRPr="00497773" w:rsidRDefault="00FD3911" w:rsidP="00FD391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   More than college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</w:tcPr>
          <w:p w14:paraId="4EDA8A67" w14:textId="66646E94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1.17</w:t>
            </w:r>
          </w:p>
        </w:tc>
        <w:tc>
          <w:tcPr>
            <w:tcW w:w="121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30FC6D48" w14:textId="35F306E6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43, 3.36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EF93128" w14:textId="04AD6F09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79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8DFA8BF" w14:textId="0C896332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25, 2.57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</w:tcPr>
          <w:p w14:paraId="5759595D" w14:textId="429A5910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73</w:t>
            </w:r>
          </w:p>
        </w:tc>
        <w:tc>
          <w:tcPr>
            <w:tcW w:w="121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19C6248C" w14:textId="36578059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29, 1.88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174C794" w14:textId="730430E3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2.31</w:t>
            </w:r>
          </w:p>
        </w:tc>
        <w:tc>
          <w:tcPr>
            <w:tcW w:w="1219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</w:tcPr>
          <w:p w14:paraId="581965DC" w14:textId="02D47A97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47, 17.3</w:t>
            </w:r>
          </w:p>
        </w:tc>
      </w:tr>
      <w:tr w:rsidR="00FD3911" w:rsidRPr="00497773" w14:paraId="03E4AE16" w14:textId="77777777" w:rsidTr="00FD3911">
        <w:trPr>
          <w:trHeight w:val="288"/>
        </w:trPr>
        <w:tc>
          <w:tcPr>
            <w:tcW w:w="241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ADB2A81" w14:textId="6D5325C8" w:rsidR="00FD3911" w:rsidRPr="00497773" w:rsidRDefault="00FD3911" w:rsidP="00FD391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Insurance: Medicaid</w:t>
            </w:r>
            <w: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br/>
            </w:r>
            <w:r w:rsidRPr="00FD3911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Adjusted for marital, age, edu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4FA6742" w14:textId="4C8E6F63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1.8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5584B5B" w14:textId="0F5400EF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94, 3.7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74FCFFA" w14:textId="1561D8EB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1.2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BEA95A5" w14:textId="65CB5CA0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58, 2.57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17B9D07" w14:textId="1DE5596F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1.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E43F753" w14:textId="02A4C089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83, 3.1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0740690" w14:textId="74FD1490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1.5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</w:tcPr>
          <w:p w14:paraId="2E2CB33B" w14:textId="2C0AD49F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66, 3.56</w:t>
            </w:r>
          </w:p>
        </w:tc>
      </w:tr>
    </w:tbl>
    <w:p w14:paraId="19FA9772" w14:textId="77777777" w:rsidR="00FD3911" w:rsidRDefault="00601F17" w:rsidP="00FD3911">
      <w:pPr>
        <w:autoSpaceDE/>
        <w:autoSpaceDN/>
        <w:rPr>
          <w:rFonts w:ascii="Arial" w:hAnsi="Arial" w:cs="Arial"/>
          <w:sz w:val="24"/>
          <w:szCs w:val="24"/>
        </w:rPr>
      </w:pPr>
      <w:r w:rsidRPr="00154204">
        <w:rPr>
          <w:rFonts w:ascii="Calibri" w:hAnsi="Calibri" w:cs="Calibri"/>
          <w:color w:val="333333"/>
          <w:sz w:val="22"/>
          <w:szCs w:val="22"/>
        </w:rPr>
        <w:t>OR = Odds Ratio, CI = Confidence Interval</w:t>
      </w:r>
      <w:r w:rsidR="00FD3911">
        <w:rPr>
          <w:rFonts w:ascii="Calibri" w:hAnsi="Calibri" w:cs="Calibri"/>
          <w:color w:val="333333"/>
          <w:sz w:val="22"/>
          <w:szCs w:val="22"/>
        </w:rPr>
        <w:t xml:space="preserve">. </w:t>
      </w:r>
      <w:r w:rsidR="00FD3911">
        <w:rPr>
          <w:rFonts w:ascii="Calibri" w:hAnsi="Calibri" w:cs="Calibri"/>
          <w:color w:val="333333"/>
          <w:sz w:val="22"/>
          <w:szCs w:val="22"/>
        </w:rPr>
        <w:t>Statistically significant associations are in bold.</w:t>
      </w:r>
    </w:p>
    <w:p w14:paraId="64A31AEB" w14:textId="350EEAA4" w:rsidR="00601F17" w:rsidRDefault="00601F17" w:rsidP="00601F17">
      <w:pPr>
        <w:autoSpaceDE/>
        <w:autoSpaceDN/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l T</w:t>
      </w:r>
      <w:r w:rsidRPr="00D41F75">
        <w:rPr>
          <w:rFonts w:ascii="Arial" w:hAnsi="Arial" w:cs="Arial"/>
          <w:b/>
          <w:bCs/>
          <w:sz w:val="22"/>
          <w:szCs w:val="22"/>
        </w:rPr>
        <w:t xml:space="preserve">able </w:t>
      </w:r>
      <w:r w:rsidR="00215C3F">
        <w:rPr>
          <w:rFonts w:ascii="Arial" w:hAnsi="Arial" w:cs="Arial"/>
          <w:b/>
          <w:bCs/>
          <w:sz w:val="22"/>
          <w:szCs w:val="22"/>
        </w:rPr>
        <w:t>3</w:t>
      </w:r>
      <w:r w:rsidRPr="00D41F75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>b.</w:t>
      </w:r>
      <w:r w:rsidRPr="00D41F75">
        <w:rPr>
          <w:rFonts w:ascii="Arial" w:hAnsi="Arial" w:cs="Arial"/>
          <w:b/>
          <w:bCs/>
          <w:sz w:val="22"/>
          <w:szCs w:val="22"/>
        </w:rPr>
        <w:t xml:space="preserve"> </w:t>
      </w:r>
      <w:r w:rsidRPr="00D41F75">
        <w:rPr>
          <w:rFonts w:ascii="Arial" w:hAnsi="Arial" w:cs="Arial"/>
          <w:sz w:val="22"/>
          <w:szCs w:val="22"/>
        </w:rPr>
        <w:t xml:space="preserve">Maternal </w:t>
      </w:r>
      <w:r>
        <w:rPr>
          <w:rFonts w:ascii="Arial" w:hAnsi="Arial" w:cs="Arial"/>
          <w:sz w:val="22"/>
          <w:szCs w:val="22"/>
        </w:rPr>
        <w:t>socioeconomic characteristics</w:t>
      </w:r>
      <w:r w:rsidRPr="00D41F75">
        <w:rPr>
          <w:rFonts w:ascii="Arial" w:hAnsi="Arial" w:cs="Arial"/>
          <w:sz w:val="22"/>
          <w:szCs w:val="22"/>
        </w:rPr>
        <w:t xml:space="preserve"> at </w:t>
      </w:r>
      <w:r>
        <w:rPr>
          <w:rFonts w:ascii="Arial" w:hAnsi="Arial" w:cs="Arial"/>
          <w:sz w:val="22"/>
          <w:szCs w:val="22"/>
        </w:rPr>
        <w:t>birth: univariable and multivariate associations with</w:t>
      </w:r>
      <w:r w:rsidRPr="00D41F7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Male</w:t>
      </w:r>
      <w:r>
        <w:rPr>
          <w:rFonts w:ascii="Arial" w:hAnsi="Arial" w:cs="Arial"/>
          <w:sz w:val="22"/>
          <w:szCs w:val="22"/>
        </w:rPr>
        <w:t xml:space="preserve"> adolescent </w:t>
      </w:r>
      <w:r w:rsidRPr="00D41F75">
        <w:rPr>
          <w:rFonts w:ascii="Arial" w:hAnsi="Arial" w:cs="Arial"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nxiety </w:t>
      </w:r>
      <w:r w:rsidRPr="00D41F75">
        <w:rPr>
          <w:rFonts w:ascii="Arial" w:hAnsi="Arial" w:cs="Arial"/>
          <w:sz w:val="22"/>
          <w:szCs w:val="22"/>
        </w:rPr>
        <w:t xml:space="preserve">or </w:t>
      </w:r>
      <w:r>
        <w:rPr>
          <w:rFonts w:ascii="Arial" w:hAnsi="Arial" w:cs="Arial"/>
          <w:sz w:val="22"/>
          <w:szCs w:val="22"/>
        </w:rPr>
        <w:t xml:space="preserve">depression. </w:t>
      </w:r>
    </w:p>
    <w:tbl>
      <w:tblPr>
        <w:tblW w:w="10235" w:type="dxa"/>
        <w:tblLook w:val="04A0" w:firstRow="1" w:lastRow="0" w:firstColumn="1" w:lastColumn="0" w:noHBand="0" w:noVBand="1"/>
      </w:tblPr>
      <w:tblGrid>
        <w:gridCol w:w="2505"/>
        <w:gridCol w:w="716"/>
        <w:gridCol w:w="1211"/>
        <w:gridCol w:w="716"/>
        <w:gridCol w:w="1211"/>
        <w:gridCol w:w="719"/>
        <w:gridCol w:w="1219"/>
        <w:gridCol w:w="719"/>
        <w:gridCol w:w="1219"/>
      </w:tblGrid>
      <w:tr w:rsidR="009009D7" w:rsidRPr="009009D7" w14:paraId="3B369292" w14:textId="77777777" w:rsidTr="00AA4DE1">
        <w:trPr>
          <w:trHeight w:val="300"/>
        </w:trPr>
        <w:tc>
          <w:tcPr>
            <w:tcW w:w="250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04394" w14:textId="77777777" w:rsidR="009009D7" w:rsidRPr="009009D7" w:rsidRDefault="009009D7" w:rsidP="009009D7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Characteristic</w:t>
            </w:r>
          </w:p>
        </w:tc>
        <w:tc>
          <w:tcPr>
            <w:tcW w:w="1927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0D56BC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009D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192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5F8F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009D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938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EEFD50D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Anx. OR Dep.</w:t>
            </w:r>
          </w:p>
        </w:tc>
        <w:tc>
          <w:tcPr>
            <w:tcW w:w="1938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000000" w:fill="FFFFFF"/>
            <w:noWrap/>
            <w:vAlign w:val="bottom"/>
            <w:hideMark/>
          </w:tcPr>
          <w:p w14:paraId="01CD4757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Anx. AND Dep.</w:t>
            </w:r>
          </w:p>
        </w:tc>
      </w:tr>
      <w:tr w:rsidR="009009D7" w:rsidRPr="009009D7" w14:paraId="4E67B548" w14:textId="77777777" w:rsidTr="00AA4DE1">
        <w:trPr>
          <w:trHeight w:val="324"/>
        </w:trPr>
        <w:tc>
          <w:tcPr>
            <w:tcW w:w="250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A1CD33" w14:textId="77777777" w:rsidR="009009D7" w:rsidRPr="009009D7" w:rsidRDefault="009009D7" w:rsidP="009009D7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 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49E60F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OR</w:t>
            </w:r>
            <w:r w:rsidRPr="009009D7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0BA0B3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95% CI</w:t>
            </w:r>
            <w:r w:rsidRPr="009009D7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209EEF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OR</w:t>
            </w:r>
            <w:r w:rsidRPr="009009D7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7E219A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95% CI</w:t>
            </w:r>
            <w:r w:rsidRPr="009009D7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DBBE33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OR</w:t>
            </w:r>
            <w:r w:rsidRPr="009009D7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C9FA4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95% CI</w:t>
            </w:r>
            <w:r w:rsidRPr="009009D7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252CD1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OR</w:t>
            </w:r>
            <w:r w:rsidRPr="009009D7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E3550C1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95% CI</w:t>
            </w:r>
            <w:r w:rsidRPr="009009D7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</w:tr>
      <w:tr w:rsidR="009009D7" w:rsidRPr="009009D7" w14:paraId="77742E55" w14:textId="77777777" w:rsidTr="00AA4DE1">
        <w:trPr>
          <w:trHeight w:val="288"/>
        </w:trPr>
        <w:tc>
          <w:tcPr>
            <w:tcW w:w="25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00218E" w14:textId="54F9A3E9" w:rsidR="009009D7" w:rsidRPr="009009D7" w:rsidRDefault="009009D7" w:rsidP="009009D7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  <w:u w:val="single"/>
              </w:rPr>
            </w:pPr>
            <w:r w:rsidRPr="009009D7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  <w:u w:val="single"/>
              </w:rPr>
              <w:t>Univariable Analysis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1429BD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9219E4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F81EB0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BE1E21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96A9CE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FD5187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2D6E19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5E5AEEB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</w:tr>
      <w:tr w:rsidR="009009D7" w:rsidRPr="009009D7" w14:paraId="11CCBE2A" w14:textId="77777777" w:rsidTr="00AA4DE1">
        <w:trPr>
          <w:trHeight w:val="288"/>
        </w:trPr>
        <w:tc>
          <w:tcPr>
            <w:tcW w:w="25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27BB2" w14:textId="77777777" w:rsidR="009009D7" w:rsidRPr="009009D7" w:rsidRDefault="009009D7" w:rsidP="009009D7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Marital Status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05520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E7109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339E4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0AE94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639EF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695B52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115EF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3132DB2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</w:tr>
      <w:tr w:rsidR="009009D7" w:rsidRPr="009009D7" w14:paraId="6B9FF2DE" w14:textId="77777777" w:rsidTr="00AA4DE1">
        <w:trPr>
          <w:trHeight w:val="288"/>
        </w:trPr>
        <w:tc>
          <w:tcPr>
            <w:tcW w:w="25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80316" w14:textId="77777777" w:rsidR="009009D7" w:rsidRPr="009009D7" w:rsidRDefault="009009D7" w:rsidP="009009D7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    Married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B4BD2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86F43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12B1E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FE633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F3D98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3ACEDA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E6AD8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1F5BEA8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</w:tr>
      <w:tr w:rsidR="009009D7" w:rsidRPr="009009D7" w14:paraId="61C5B2AF" w14:textId="77777777" w:rsidTr="00AA4DE1">
        <w:trPr>
          <w:trHeight w:val="288"/>
        </w:trPr>
        <w:tc>
          <w:tcPr>
            <w:tcW w:w="25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5258F" w14:textId="77777777" w:rsidR="009009D7" w:rsidRPr="009009D7" w:rsidRDefault="009009D7" w:rsidP="009009D7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    Separated/Divorced/</w:t>
            </w:r>
          </w:p>
          <w:p w14:paraId="7BEEC2FA" w14:textId="77777777" w:rsidR="009009D7" w:rsidRPr="009009D7" w:rsidRDefault="009009D7" w:rsidP="009009D7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Widowed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ADD8B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4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1E68D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02, 2.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68CE2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6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795E4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04, 3.63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E12DC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66340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11, 2.9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A8C95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6CFED0C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</w:tr>
      <w:tr w:rsidR="009009D7" w:rsidRPr="009009D7" w14:paraId="1A59513E" w14:textId="77777777" w:rsidTr="00AA4DE1">
        <w:trPr>
          <w:trHeight w:val="288"/>
        </w:trPr>
        <w:tc>
          <w:tcPr>
            <w:tcW w:w="25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4CECB" w14:textId="77777777" w:rsidR="009009D7" w:rsidRPr="009009D7" w:rsidRDefault="009009D7" w:rsidP="009009D7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    Never married,</w:t>
            </w:r>
          </w:p>
          <w:p w14:paraId="4E5E3F2D" w14:textId="77777777" w:rsidR="009009D7" w:rsidRPr="009009D7" w:rsidRDefault="009009D7" w:rsidP="009009D7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living together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A7DE3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6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C2D73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25, 1.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899A1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1.4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A6AEA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63, 3.06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45A0A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1.2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F12F8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61, 2.3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765B2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0C540F2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06, 1.46</w:t>
            </w:r>
          </w:p>
        </w:tc>
      </w:tr>
      <w:tr w:rsidR="009009D7" w:rsidRPr="009009D7" w14:paraId="43902F87" w14:textId="77777777" w:rsidTr="00AA4DE1">
        <w:trPr>
          <w:trHeight w:val="288"/>
        </w:trPr>
        <w:tc>
          <w:tcPr>
            <w:tcW w:w="25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E7C61" w14:textId="77777777" w:rsidR="009009D7" w:rsidRPr="009009D7" w:rsidRDefault="009009D7" w:rsidP="009009D7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    Never married,</w:t>
            </w:r>
          </w:p>
          <w:p w14:paraId="484692AB" w14:textId="77777777" w:rsidR="009009D7" w:rsidRPr="009009D7" w:rsidRDefault="009009D7" w:rsidP="009009D7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not living together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586A8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9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BC161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44, 2.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6AB16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1.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E46C8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46, 2.51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E2DAF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1.3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EB9A44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69, 2.5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A211C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4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B24F322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06, 1.49</w:t>
            </w:r>
          </w:p>
        </w:tc>
      </w:tr>
      <w:tr w:rsidR="009009D7" w:rsidRPr="009009D7" w14:paraId="7BDD970A" w14:textId="77777777" w:rsidTr="00AA4DE1">
        <w:trPr>
          <w:trHeight w:val="288"/>
        </w:trPr>
        <w:tc>
          <w:tcPr>
            <w:tcW w:w="25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C1AA9" w14:textId="77777777" w:rsidR="009009D7" w:rsidRPr="009009D7" w:rsidRDefault="009009D7" w:rsidP="009009D7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Married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781A2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1.3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D5258E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73, 2.4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E7C3F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7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1578C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42, 1.46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88DD3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7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583B5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48, 1.3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AAF77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2.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83A33AF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99, 9.49</w:t>
            </w:r>
          </w:p>
        </w:tc>
      </w:tr>
      <w:tr w:rsidR="009009D7" w:rsidRPr="009009D7" w14:paraId="78702BC1" w14:textId="77777777" w:rsidTr="00AA4DE1">
        <w:trPr>
          <w:trHeight w:val="288"/>
        </w:trPr>
        <w:tc>
          <w:tcPr>
            <w:tcW w:w="25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84BFF" w14:textId="77777777" w:rsidR="009009D7" w:rsidRPr="009009D7" w:rsidRDefault="009009D7" w:rsidP="009009D7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Education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86F19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AD67F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37365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EB871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69D37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0A42D7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2EF3F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191261E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</w:tr>
      <w:tr w:rsidR="009009D7" w:rsidRPr="009009D7" w14:paraId="581CBBDF" w14:textId="77777777" w:rsidTr="00AA4DE1">
        <w:trPr>
          <w:trHeight w:val="288"/>
        </w:trPr>
        <w:tc>
          <w:tcPr>
            <w:tcW w:w="25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B89AC" w14:textId="77777777" w:rsidR="009009D7" w:rsidRPr="009009D7" w:rsidRDefault="009009D7" w:rsidP="009009D7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    Less than High School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D3705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6482BF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8D89E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AE95D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73E98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934B2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76495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E3A92C0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—</w:t>
            </w:r>
          </w:p>
        </w:tc>
      </w:tr>
      <w:tr w:rsidR="009009D7" w:rsidRPr="009009D7" w14:paraId="58D3D0BE" w14:textId="77777777" w:rsidTr="00AA4DE1">
        <w:trPr>
          <w:trHeight w:val="288"/>
        </w:trPr>
        <w:tc>
          <w:tcPr>
            <w:tcW w:w="25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0380C" w14:textId="77777777" w:rsidR="009009D7" w:rsidRPr="009009D7" w:rsidRDefault="009009D7" w:rsidP="009009D7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    High School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2FCA0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4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25EEA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18, 1.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01A37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A7657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26, 1.87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AB097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5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25412F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24, 1.2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287FB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8679535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13, 2.58</w:t>
            </w:r>
          </w:p>
        </w:tc>
      </w:tr>
      <w:tr w:rsidR="009009D7" w:rsidRPr="009009D7" w14:paraId="61CBA176" w14:textId="77777777" w:rsidTr="00AA4DE1">
        <w:trPr>
          <w:trHeight w:val="288"/>
        </w:trPr>
        <w:tc>
          <w:tcPr>
            <w:tcW w:w="25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BF598" w14:textId="77777777" w:rsidR="009009D7" w:rsidRPr="009009D7" w:rsidRDefault="009009D7" w:rsidP="009009D7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    Less than college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9A9A0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5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BD3E10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23, 1.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2A4AF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4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4A23F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13, 1.17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1081A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5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20B6A4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23, 1.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BB2AE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8D295DB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04, 1.48</w:t>
            </w:r>
          </w:p>
        </w:tc>
      </w:tr>
      <w:tr w:rsidR="009009D7" w:rsidRPr="009009D7" w14:paraId="7B819185" w14:textId="77777777" w:rsidTr="00AA4DE1">
        <w:trPr>
          <w:trHeight w:val="288"/>
        </w:trPr>
        <w:tc>
          <w:tcPr>
            <w:tcW w:w="25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E20D4" w14:textId="77777777" w:rsidR="009009D7" w:rsidRPr="009009D7" w:rsidRDefault="009009D7" w:rsidP="009009D7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    College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E539C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7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A6568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30, 1.7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12989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3560B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38, 2.42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8C5C7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83EB5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32, 1.5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A704F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1.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B335645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34, 4.52</w:t>
            </w:r>
          </w:p>
        </w:tc>
      </w:tr>
      <w:tr w:rsidR="009009D7" w:rsidRPr="009009D7" w14:paraId="063F4221" w14:textId="77777777" w:rsidTr="00AA4DE1">
        <w:trPr>
          <w:trHeight w:val="288"/>
        </w:trPr>
        <w:tc>
          <w:tcPr>
            <w:tcW w:w="25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89048" w14:textId="77777777" w:rsidR="009009D7" w:rsidRPr="009009D7" w:rsidRDefault="009009D7" w:rsidP="009009D7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    More than college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3E277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6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93AD93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26, 1.7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698AD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5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BE822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17, 1.50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53E89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4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8CFF70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20, 1.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03438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9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2501B96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23, 3.85</w:t>
            </w:r>
          </w:p>
        </w:tc>
      </w:tr>
      <w:tr w:rsidR="009009D7" w:rsidRPr="009009D7" w14:paraId="4AC6B654" w14:textId="77777777" w:rsidTr="00AA4DE1">
        <w:trPr>
          <w:trHeight w:val="288"/>
        </w:trPr>
        <w:tc>
          <w:tcPr>
            <w:tcW w:w="25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8B08C" w14:textId="77777777" w:rsidR="009009D7" w:rsidRPr="009009D7" w:rsidRDefault="009009D7" w:rsidP="009009D7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Without College Degree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9CC6A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3EB62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51, 1.5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9BF3B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8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A0FDA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47, 1.60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EFABB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1.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5BE4A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63, 1.7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1D500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5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4556314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22, 1.24</w:t>
            </w:r>
          </w:p>
        </w:tc>
      </w:tr>
      <w:tr w:rsidR="009009D7" w:rsidRPr="009009D7" w14:paraId="3826EFB5" w14:textId="77777777" w:rsidTr="00AA4DE1">
        <w:trPr>
          <w:trHeight w:val="288"/>
        </w:trPr>
        <w:tc>
          <w:tcPr>
            <w:tcW w:w="25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D99F8" w14:textId="77777777" w:rsidR="009009D7" w:rsidRPr="009009D7" w:rsidRDefault="009009D7" w:rsidP="009009D7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Insurance: Medicaid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896AF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7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99E5F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39, 1.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DAACE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1.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E8A43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54, 1.99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AF59F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1.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DA0F7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72, 2.0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4F328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0.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C710DB1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0.03, 0.67</w:t>
            </w:r>
          </w:p>
        </w:tc>
      </w:tr>
      <w:tr w:rsidR="009009D7" w:rsidRPr="009009D7" w14:paraId="039F5994" w14:textId="77777777" w:rsidTr="00AA4DE1">
        <w:trPr>
          <w:trHeight w:val="288"/>
        </w:trPr>
        <w:tc>
          <w:tcPr>
            <w:tcW w:w="25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6B344" w14:textId="77777777" w:rsidR="009009D7" w:rsidRPr="009009D7" w:rsidRDefault="009009D7" w:rsidP="009009D7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Support: Food Stamps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8209B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67992C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01, 0.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C1608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1.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62412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37, 2.90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2A76C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6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DAEC1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.25, 1.6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5F7C2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12E988E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009D7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</w:p>
        </w:tc>
      </w:tr>
      <w:tr w:rsidR="009009D7" w:rsidRPr="009009D7" w14:paraId="6A3E7A06" w14:textId="77777777" w:rsidTr="00AA4DE1">
        <w:trPr>
          <w:trHeight w:val="288"/>
        </w:trPr>
        <w:tc>
          <w:tcPr>
            <w:tcW w:w="25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9B6B94" w14:textId="77777777" w:rsidR="009009D7" w:rsidRPr="009009D7" w:rsidRDefault="009009D7" w:rsidP="009009D7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7AF032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5D896E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6DFD95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A5EE96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BE9F79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4F8BA86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189127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A856346" w14:textId="77777777" w:rsidR="009009D7" w:rsidRPr="009009D7" w:rsidRDefault="009009D7" w:rsidP="009009D7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</w:tr>
      <w:tr w:rsidR="00FD3911" w:rsidRPr="009009D7" w14:paraId="51E9E33C" w14:textId="77777777" w:rsidTr="00AA4DE1">
        <w:trPr>
          <w:trHeight w:val="288"/>
        </w:trPr>
        <w:tc>
          <w:tcPr>
            <w:tcW w:w="25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4D72ED" w14:textId="0DD67630" w:rsidR="00FD3911" w:rsidRPr="009009D7" w:rsidRDefault="00FD3911" w:rsidP="00FD391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  <w:u w:val="single"/>
              </w:rPr>
              <w:t>Multi</w:t>
            </w: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  <w:u w:val="single"/>
              </w:rPr>
              <w:t>variable Analysis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3E8FF6" w14:textId="77777777" w:rsidR="00FD3911" w:rsidRPr="009009D7" w:rsidRDefault="00FD3911" w:rsidP="00FD391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25D478" w14:textId="77777777" w:rsidR="00FD3911" w:rsidRPr="009009D7" w:rsidRDefault="00FD3911" w:rsidP="00FD391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54D2FD" w14:textId="77777777" w:rsidR="00FD3911" w:rsidRPr="009009D7" w:rsidRDefault="00FD3911" w:rsidP="00FD391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2F141F" w14:textId="77777777" w:rsidR="00FD3911" w:rsidRPr="009009D7" w:rsidRDefault="00FD3911" w:rsidP="00FD391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23A56D" w14:textId="77777777" w:rsidR="00FD3911" w:rsidRPr="009009D7" w:rsidRDefault="00FD3911" w:rsidP="00FD391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8E4155" w14:textId="77777777" w:rsidR="00FD3911" w:rsidRPr="009009D7" w:rsidRDefault="00FD3911" w:rsidP="00FD391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6D3897" w14:textId="77777777" w:rsidR="00FD3911" w:rsidRPr="009009D7" w:rsidRDefault="00FD3911" w:rsidP="00FD391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620C31C" w14:textId="77777777" w:rsidR="00FD3911" w:rsidRPr="009009D7" w:rsidRDefault="00FD3911" w:rsidP="00FD3911">
            <w:pPr>
              <w:autoSpaceDE/>
              <w:autoSpaceDN/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</w:tr>
      <w:tr w:rsidR="00FD3911" w:rsidRPr="009009D7" w14:paraId="5B851AA9" w14:textId="77777777" w:rsidTr="00AA4DE1">
        <w:trPr>
          <w:trHeight w:val="288"/>
        </w:trPr>
        <w:tc>
          <w:tcPr>
            <w:tcW w:w="25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BF5B60" w14:textId="252395C1" w:rsidR="00FD3911" w:rsidRPr="009009D7" w:rsidRDefault="00FD3911" w:rsidP="00FD391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Marital Status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213EE8" w14:textId="77777777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76F344" w14:textId="77777777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5F5F41" w14:textId="77777777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D61BA6" w14:textId="77777777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EFA3BD" w14:textId="77777777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699433" w14:textId="77777777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67632F" w14:textId="77777777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354E940" w14:textId="77777777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</w:tr>
      <w:tr w:rsidR="00FD3911" w:rsidRPr="009009D7" w14:paraId="2A028C4B" w14:textId="77777777" w:rsidTr="00AB04B5">
        <w:trPr>
          <w:trHeight w:val="288"/>
        </w:trPr>
        <w:tc>
          <w:tcPr>
            <w:tcW w:w="25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5C9A24" w14:textId="43930713" w:rsidR="00FD3911" w:rsidRPr="009009D7" w:rsidRDefault="00FD3911" w:rsidP="00FD391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   Married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27921B44" w14:textId="1018222C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B2CBE6B" w14:textId="08E39C3F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91E9FB" w14:textId="4FE26C69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CA3D97" w14:textId="3C65E22B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5FA9A9FD" w14:textId="76001D1D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AEB2A8D" w14:textId="7D69DD17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CC1C51" w14:textId="4BA6C81E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</w:tcPr>
          <w:p w14:paraId="03673901" w14:textId="5857FAA8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</w:tr>
      <w:tr w:rsidR="00FD3911" w:rsidRPr="009009D7" w14:paraId="0B628AD2" w14:textId="77777777" w:rsidTr="00AB04B5">
        <w:trPr>
          <w:trHeight w:val="288"/>
        </w:trPr>
        <w:tc>
          <w:tcPr>
            <w:tcW w:w="25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493AAF" w14:textId="77777777" w:rsidR="00FD3911" w:rsidRPr="00497773" w:rsidRDefault="00FD3911" w:rsidP="00FD3911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   Separated/Divorced/</w:t>
            </w:r>
          </w:p>
          <w:p w14:paraId="3ECCE42D" w14:textId="6F5CF6F5" w:rsidR="00FD3911" w:rsidRPr="009009D7" w:rsidRDefault="00FD3911" w:rsidP="00FD391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Widowed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555A5E66" w14:textId="1EEDE173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4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6E456E9" w14:textId="26EEB3F9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02, 2.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E6D2AF" w14:textId="2BA26649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6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2D333B" w14:textId="103AD01F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04, 3.63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0B1325FF" w14:textId="6153A96C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8A55228" w14:textId="61978DFE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11, 2.9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4DB8A9" w14:textId="4237F2CC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</w:tcPr>
          <w:p w14:paraId="35B211D3" w14:textId="77777777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</w:tr>
      <w:tr w:rsidR="00FD3911" w:rsidRPr="009009D7" w14:paraId="7C97FF54" w14:textId="77777777" w:rsidTr="00AB04B5">
        <w:trPr>
          <w:trHeight w:val="288"/>
        </w:trPr>
        <w:tc>
          <w:tcPr>
            <w:tcW w:w="25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23BB09" w14:textId="77777777" w:rsidR="00FD3911" w:rsidRPr="00497773" w:rsidRDefault="00FD3911" w:rsidP="00FD3911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    Never married, </w:t>
            </w:r>
          </w:p>
          <w:p w14:paraId="5E74527C" w14:textId="19CB48B3" w:rsidR="00FD3911" w:rsidRPr="009009D7" w:rsidRDefault="00FD3911" w:rsidP="00FD391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living together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2F8D41BB" w14:textId="2E7B1DF7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6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91F5EE0" w14:textId="443963A6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25, 1.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879D34" w14:textId="3B4EE152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1.4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A6A7F6" w14:textId="5C26D922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63, 3.06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28865A91" w14:textId="0E2F297C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1.2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54D2A1E" w14:textId="42573637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61, 2.3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5598A4" w14:textId="776A47EF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</w:tcPr>
          <w:p w14:paraId="3ACD99F4" w14:textId="43569522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06, 1.46</w:t>
            </w:r>
          </w:p>
        </w:tc>
      </w:tr>
      <w:tr w:rsidR="00FD3911" w:rsidRPr="009009D7" w14:paraId="592DD032" w14:textId="77777777" w:rsidTr="00AB04B5">
        <w:trPr>
          <w:trHeight w:val="288"/>
        </w:trPr>
        <w:tc>
          <w:tcPr>
            <w:tcW w:w="25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11C64A" w14:textId="77777777" w:rsidR="00FD3911" w:rsidRPr="00497773" w:rsidRDefault="00FD3911" w:rsidP="00FD3911">
            <w:pPr>
              <w:autoSpaceDE/>
              <w:autoSpaceDN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   Never married,</w:t>
            </w:r>
          </w:p>
          <w:p w14:paraId="6E2B239D" w14:textId="75F0F25A" w:rsidR="00FD3911" w:rsidRPr="009009D7" w:rsidRDefault="00FD3911" w:rsidP="00FD391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not living together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08021FAC" w14:textId="68B0A5C1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9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485B0AC" w14:textId="5BD3BDC5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44, 2.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D79040" w14:textId="5964DF17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1.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C5B1F5" w14:textId="0DCF6B39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46, 2.51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2248BB27" w14:textId="26C7B05A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1.3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B409504" w14:textId="55C53467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69, 2.5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A1B017" w14:textId="6BA4162F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4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</w:tcPr>
          <w:p w14:paraId="70ED42EF" w14:textId="10F40B4E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06, 1.49</w:t>
            </w:r>
          </w:p>
        </w:tc>
      </w:tr>
      <w:tr w:rsidR="00FD3911" w:rsidRPr="009009D7" w14:paraId="0136F34A" w14:textId="77777777" w:rsidTr="00AA4DE1">
        <w:trPr>
          <w:trHeight w:val="288"/>
        </w:trPr>
        <w:tc>
          <w:tcPr>
            <w:tcW w:w="25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98F44A" w14:textId="6979607B" w:rsidR="00FD3911" w:rsidRPr="009009D7" w:rsidRDefault="00FD3911" w:rsidP="00FD391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Education</w:t>
            </w:r>
            <w: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br/>
            </w:r>
            <w:r w:rsidRPr="00793921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Adjusted for mat age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E0AAD2" w14:textId="77777777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0648BA" w14:textId="77777777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20ECF3" w14:textId="77777777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2EF6E6" w14:textId="77777777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C2C07A" w14:textId="77777777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5EE9E1" w14:textId="77777777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3F233F" w14:textId="77777777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6A37FECD" w14:textId="77777777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</w:p>
        </w:tc>
      </w:tr>
      <w:tr w:rsidR="00FD3911" w:rsidRPr="009009D7" w14:paraId="2F86ED7B" w14:textId="77777777" w:rsidTr="00F16FB0">
        <w:trPr>
          <w:trHeight w:val="288"/>
        </w:trPr>
        <w:tc>
          <w:tcPr>
            <w:tcW w:w="25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20182E" w14:textId="27D2FD69" w:rsidR="00FD3911" w:rsidRPr="009009D7" w:rsidRDefault="00FD3911" w:rsidP="00FD391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   Less than High School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4E4C5C53" w14:textId="4B4399DD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27EC9A9" w14:textId="7B72863A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0B30F6" w14:textId="7C3C4B46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621BAC" w14:textId="3020C7DF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13CC41D8" w14:textId="065497ED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E06C354" w14:textId="76552514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80286A" w14:textId="709C15D4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</w:tcPr>
          <w:p w14:paraId="439B1524" w14:textId="2EFE483F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</w:tr>
      <w:tr w:rsidR="00FD3911" w:rsidRPr="009009D7" w14:paraId="0FEFC1BE" w14:textId="77777777" w:rsidTr="00F16FB0">
        <w:trPr>
          <w:trHeight w:val="288"/>
        </w:trPr>
        <w:tc>
          <w:tcPr>
            <w:tcW w:w="25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5154A2" w14:textId="7EABA0A6" w:rsidR="00FD3911" w:rsidRPr="009009D7" w:rsidRDefault="00FD3911" w:rsidP="00FD391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   High School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5928B998" w14:textId="73946231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4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A64E7E5" w14:textId="1E87ED36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16, 1.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20F057" w14:textId="74A09132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6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B123A0" w14:textId="4EEF2D8A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25, 1.88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04B0B228" w14:textId="3B7C6322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5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9AF53EB" w14:textId="2DF3D45D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24, 1.2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33185E" w14:textId="6C2677D2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3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</w:tcPr>
          <w:p w14:paraId="113A9841" w14:textId="1ACF9273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08, 1.63</w:t>
            </w:r>
          </w:p>
        </w:tc>
      </w:tr>
      <w:tr w:rsidR="00FD3911" w:rsidRPr="009009D7" w14:paraId="37D60E82" w14:textId="77777777" w:rsidTr="00F16FB0">
        <w:trPr>
          <w:trHeight w:val="288"/>
        </w:trPr>
        <w:tc>
          <w:tcPr>
            <w:tcW w:w="25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E85E7A" w14:textId="1E236E15" w:rsidR="00FD3911" w:rsidRPr="009009D7" w:rsidRDefault="00FD3911" w:rsidP="00FD391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   Less than college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1C7D60F7" w14:textId="5FA3EA63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4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0FD93EA" w14:textId="2E63B387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18, 1.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20239D" w14:textId="48B2E312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03334C" w14:textId="11BDFE83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12, 1.22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54D3CECA" w14:textId="7E26B26C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5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CB0EF9A" w14:textId="2D97D3BE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23, 1.2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E4C715" w14:textId="283213A1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</w:tcPr>
          <w:p w14:paraId="05B625D5" w14:textId="2427D6C4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02, 0.83</w:t>
            </w:r>
          </w:p>
        </w:tc>
      </w:tr>
      <w:tr w:rsidR="00FD3911" w:rsidRPr="009009D7" w14:paraId="29E86A8D" w14:textId="77777777" w:rsidTr="00F16FB0">
        <w:trPr>
          <w:trHeight w:val="288"/>
        </w:trPr>
        <w:tc>
          <w:tcPr>
            <w:tcW w:w="25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F7588F" w14:textId="31EA041F" w:rsidR="00FD3911" w:rsidRPr="009009D7" w:rsidRDefault="00FD3911" w:rsidP="00FD391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   College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110D3CCB" w14:textId="41EB1A89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5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3E1FF3A" w14:textId="7365C119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23, 1.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0938D9" w14:textId="40D99A51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8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D6C270" w14:textId="7701EE23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32, 2.55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25EE01DB" w14:textId="34A2F944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6C9E6C1" w14:textId="6B4165FD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31, 1.7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A65CCA" w14:textId="2766D76D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5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</w:tcPr>
          <w:p w14:paraId="5B42BA0D" w14:textId="2F63293F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15, 2.25</w:t>
            </w:r>
          </w:p>
        </w:tc>
      </w:tr>
      <w:tr w:rsidR="00FD3911" w:rsidRPr="009009D7" w14:paraId="7CB2A7C9" w14:textId="77777777" w:rsidTr="00FD3911">
        <w:trPr>
          <w:trHeight w:val="288"/>
        </w:trPr>
        <w:tc>
          <w:tcPr>
            <w:tcW w:w="2505" w:type="dxa"/>
            <w:tcBorders>
              <w:top w:val="nil"/>
              <w:left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544C774B" w14:textId="7BC8D4AC" w:rsidR="00FD3911" w:rsidRPr="009009D7" w:rsidRDefault="00FD3911" w:rsidP="00FD391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color w:val="333333"/>
                <w:sz w:val="22"/>
                <w:szCs w:val="22"/>
              </w:rPr>
              <w:t>    More than college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</w:tcPr>
          <w:p w14:paraId="14894A72" w14:textId="21ADD94A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56</w:t>
            </w:r>
          </w:p>
        </w:tc>
        <w:tc>
          <w:tcPr>
            <w:tcW w:w="121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71F9B4DA" w14:textId="2575B371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20, 1.59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39C0D4D" w14:textId="2019B751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46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4B7116C" w14:textId="159A68FB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14, 1.52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</w:tcPr>
          <w:p w14:paraId="5E243CE4" w14:textId="46F29545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52</w:t>
            </w:r>
          </w:p>
        </w:tc>
        <w:tc>
          <w:tcPr>
            <w:tcW w:w="121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2F40DCCF" w14:textId="6355435E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20, 1.35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663ACD7" w14:textId="0A3215A8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39</w:t>
            </w:r>
          </w:p>
        </w:tc>
        <w:tc>
          <w:tcPr>
            <w:tcW w:w="1219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</w:tcPr>
          <w:p w14:paraId="18EAA46D" w14:textId="3E75713F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09, 1.78</w:t>
            </w:r>
          </w:p>
        </w:tc>
      </w:tr>
      <w:tr w:rsidR="00FD3911" w:rsidRPr="009009D7" w14:paraId="2802BE0A" w14:textId="77777777" w:rsidTr="001B68A4">
        <w:trPr>
          <w:trHeight w:val="288"/>
        </w:trPr>
        <w:tc>
          <w:tcPr>
            <w:tcW w:w="250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CDBC114" w14:textId="5BAE09DB" w:rsidR="00FD3911" w:rsidRPr="009009D7" w:rsidRDefault="00FD3911" w:rsidP="00FD3911">
            <w:pPr>
              <w:autoSpaceDE/>
              <w:autoSpaceDN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497773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Insurance: Medicaid</w:t>
            </w:r>
            <w: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br/>
            </w:r>
            <w:r w:rsidRPr="00FD3911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Adjusted for marital, age, edu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58B0E3B" w14:textId="45CD21D9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6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2ADD1EB" w14:textId="69986BC7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24, 1.5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15AC7BC" w14:textId="23131D8E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8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2AD6D4F" w14:textId="2F61A050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32, 2.20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24763C4" w14:textId="1C7C0CE5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9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7CB179F" w14:textId="5E0765B0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44, 2.0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555D1D5" w14:textId="6441AE40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1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</w:tcPr>
          <w:p w14:paraId="185FA327" w14:textId="46C6CA01" w:rsidR="00FD3911" w:rsidRPr="00FD3911" w:rsidRDefault="00FD3911" w:rsidP="00FD3911">
            <w:pPr>
              <w:autoSpaceDE/>
              <w:autoSpaceDN/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FD3911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FD3911">
              <w:rPr>
                <w:rFonts w:asciiTheme="minorHAnsi" w:hAnsiTheme="minorHAnsi" w:cstheme="minorHAnsi"/>
                <w:sz w:val="22"/>
                <w:szCs w:val="22"/>
              </w:rPr>
              <w:t>0.01, 0.84</w:t>
            </w:r>
          </w:p>
        </w:tc>
      </w:tr>
    </w:tbl>
    <w:p w14:paraId="7575AE91" w14:textId="3A95D8A2" w:rsidR="00601F17" w:rsidRDefault="00601F17" w:rsidP="00601F17">
      <w:pPr>
        <w:autoSpaceDE/>
        <w:autoSpaceDN/>
        <w:rPr>
          <w:rFonts w:ascii="Arial" w:hAnsi="Arial" w:cs="Arial"/>
          <w:sz w:val="24"/>
          <w:szCs w:val="24"/>
        </w:rPr>
      </w:pPr>
      <w:r w:rsidRPr="00154204">
        <w:rPr>
          <w:rFonts w:ascii="Calibri" w:hAnsi="Calibri" w:cs="Calibri"/>
          <w:color w:val="333333"/>
          <w:sz w:val="22"/>
          <w:szCs w:val="22"/>
        </w:rPr>
        <w:t>OR = Odds Ratio, CI = Confidence Interval</w:t>
      </w:r>
      <w:r w:rsidR="00FD3911">
        <w:rPr>
          <w:rFonts w:ascii="Calibri" w:hAnsi="Calibri" w:cs="Calibri"/>
          <w:color w:val="333333"/>
          <w:sz w:val="22"/>
          <w:szCs w:val="22"/>
        </w:rPr>
        <w:t xml:space="preserve">. </w:t>
      </w:r>
      <w:r>
        <w:rPr>
          <w:rFonts w:ascii="Calibri" w:hAnsi="Calibri" w:cs="Calibri"/>
          <w:color w:val="333333"/>
          <w:sz w:val="22"/>
          <w:szCs w:val="22"/>
        </w:rPr>
        <w:t>Statistically significant associations are in bold.</w:t>
      </w:r>
    </w:p>
    <w:p w14:paraId="24E2A03A" w14:textId="0851B44E" w:rsidR="00D80D9E" w:rsidRDefault="00D80D9E">
      <w:pPr>
        <w:autoSpaceDE/>
        <w:autoSpaceDN/>
        <w:spacing w:after="160" w:line="259" w:lineRule="auto"/>
      </w:pPr>
      <w:r>
        <w:br w:type="page"/>
      </w:r>
    </w:p>
    <w:p w14:paraId="24CE761B" w14:textId="77777777" w:rsidR="00281C59" w:rsidRPr="00D14366" w:rsidRDefault="00281C59" w:rsidP="00281C59">
      <w:pPr>
        <w:autoSpaceDE/>
        <w:autoSpaceDN/>
        <w:spacing w:after="160" w:line="259" w:lineRule="auto"/>
        <w:rPr>
          <w:rFonts w:ascii="Arial" w:hAnsi="Arial" w:cs="Arial"/>
          <w:sz w:val="24"/>
          <w:szCs w:val="24"/>
        </w:rPr>
      </w:pPr>
      <w:r w:rsidRPr="00D14366">
        <w:rPr>
          <w:rFonts w:ascii="Arial" w:hAnsi="Arial" w:cs="Arial"/>
          <w:b/>
          <w:bCs/>
          <w:sz w:val="24"/>
          <w:szCs w:val="24"/>
        </w:rPr>
        <w:lastRenderedPageBreak/>
        <w:t>Supplemental Fig 1:</w:t>
      </w:r>
      <w:r>
        <w:rPr>
          <w:rFonts w:ascii="Arial" w:hAnsi="Arial" w:cs="Arial"/>
          <w:sz w:val="24"/>
          <w:szCs w:val="24"/>
        </w:rPr>
        <w:t xml:space="preserve"> D</w:t>
      </w:r>
      <w:r w:rsidRPr="00462C89">
        <w:rPr>
          <w:rFonts w:ascii="Arial" w:hAnsi="Arial" w:cs="Arial"/>
          <w:sz w:val="24"/>
          <w:szCs w:val="24"/>
        </w:rPr>
        <w:t>irected acyclic graphs, DAGs, to determine a minimally sufficient set of adjustment variables for inclusion in the model</w:t>
      </w:r>
      <w:r>
        <w:rPr>
          <w:rFonts w:ascii="Arial" w:hAnsi="Arial" w:cs="Arial"/>
          <w:sz w:val="24"/>
          <w:szCs w:val="24"/>
        </w:rPr>
        <w:t xml:space="preserve"> for maternal pre-pregnancy weight.</w:t>
      </w:r>
      <w:r w:rsidRPr="00E17355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29B5DA06" wp14:editId="4079D792">
            <wp:extent cx="5943600" cy="4320540"/>
            <wp:effectExtent l="19050" t="19050" r="19050" b="22860"/>
            <wp:docPr id="1958076614" name="Picture 1" descr="A diagram of a medical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8076614" name="Picture 1" descr="A diagram of a medical network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054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1F95B5F0" w14:textId="77777777" w:rsidR="00281C59" w:rsidRPr="00D14366" w:rsidRDefault="00281C59" w:rsidP="00281C59">
      <w:pPr>
        <w:autoSpaceDE/>
        <w:autoSpaceDN/>
        <w:spacing w:after="160" w:line="259" w:lineRule="auto"/>
        <w:rPr>
          <w:rFonts w:ascii="Arial" w:hAnsi="Arial" w:cs="Arial"/>
          <w:sz w:val="22"/>
          <w:szCs w:val="22"/>
        </w:rPr>
      </w:pPr>
      <w:r w:rsidRPr="00D14366">
        <w:rPr>
          <w:rFonts w:ascii="Arial" w:hAnsi="Arial" w:cs="Arial"/>
          <w:sz w:val="22"/>
          <w:szCs w:val="22"/>
        </w:rPr>
        <w:t xml:space="preserve">Abbreviations: </w:t>
      </w:r>
      <w:r w:rsidRPr="00D14366">
        <w:rPr>
          <w:rFonts w:ascii="Arial" w:hAnsi="Arial" w:cs="Arial"/>
          <w:sz w:val="22"/>
          <w:szCs w:val="22"/>
        </w:rPr>
        <w:br/>
      </w:r>
      <w:r>
        <w:rPr>
          <w:rFonts w:ascii="Arial" w:hAnsi="Arial" w:cs="Arial"/>
          <w:sz w:val="22"/>
          <w:szCs w:val="22"/>
        </w:rPr>
        <w:t>obesity: maternal pre-pregnancy BMI,</w:t>
      </w:r>
      <w:r w:rsidRPr="00D14366">
        <w:rPr>
          <w:rFonts w:ascii="Arial" w:hAnsi="Arial" w:cs="Arial"/>
          <w:sz w:val="22"/>
          <w:szCs w:val="22"/>
        </w:rPr>
        <w:t xml:space="preserve"> educ: maternal education, DM: diabetes mellitus, mother psych hx: maternal psychiatric history, htn: maternal hypertension, m age: maternal age, marital: mother’s marital status</w:t>
      </w:r>
    </w:p>
    <w:p w14:paraId="4D7180A5" w14:textId="77777777" w:rsidR="00281C59" w:rsidRDefault="00281C59" w:rsidP="00281C59">
      <w:pPr>
        <w:autoSpaceDE/>
        <w:autoSpaceDN/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 w:rsidRPr="00D14366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Fig 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D14366">
        <w:rPr>
          <w:rFonts w:ascii="Arial" w:hAnsi="Arial" w:cs="Arial"/>
          <w:b/>
          <w:bCs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D</w:t>
      </w:r>
      <w:r w:rsidRPr="00462C89">
        <w:rPr>
          <w:rFonts w:ascii="Arial" w:hAnsi="Arial" w:cs="Arial"/>
          <w:sz w:val="24"/>
          <w:szCs w:val="24"/>
        </w:rPr>
        <w:t>irected acyclic graphs, DAGs, to determine a minimally sufficient set of adjustment variables for inclusion in the model</w:t>
      </w:r>
      <w:r>
        <w:rPr>
          <w:rFonts w:ascii="Arial" w:hAnsi="Arial" w:cs="Arial"/>
          <w:sz w:val="24"/>
          <w:szCs w:val="24"/>
        </w:rPr>
        <w:t xml:space="preserve"> for maternal hypertension</w:t>
      </w:r>
      <w:r w:rsidRPr="00E17355">
        <w:rPr>
          <w:rFonts w:ascii="Arial" w:hAnsi="Arial" w:cs="Arial"/>
          <w:b/>
          <w:bCs/>
          <w:sz w:val="22"/>
          <w:szCs w:val="22"/>
        </w:rPr>
        <w:t xml:space="preserve"> </w:t>
      </w:r>
      <w:r w:rsidRPr="00E17355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1D4FC925" wp14:editId="18E44066">
            <wp:extent cx="5899453" cy="4070559"/>
            <wp:effectExtent l="19050" t="19050" r="25400" b="25400"/>
            <wp:docPr id="126645703" name="Picture 1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645703" name="Picture 1" descr="A diagram of a network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99453" cy="4070559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16610639" w14:textId="77777777" w:rsidR="00281C59" w:rsidRPr="00D14366" w:rsidRDefault="00281C59" w:rsidP="00281C59">
      <w:pPr>
        <w:autoSpaceDE/>
        <w:autoSpaceDN/>
        <w:spacing w:after="160" w:line="259" w:lineRule="auto"/>
        <w:rPr>
          <w:rFonts w:ascii="Arial" w:hAnsi="Arial" w:cs="Arial"/>
          <w:sz w:val="22"/>
          <w:szCs w:val="22"/>
        </w:rPr>
      </w:pPr>
      <w:r w:rsidRPr="00D14366">
        <w:rPr>
          <w:rFonts w:ascii="Arial" w:hAnsi="Arial" w:cs="Arial"/>
          <w:sz w:val="22"/>
          <w:szCs w:val="22"/>
        </w:rPr>
        <w:t xml:space="preserve">Abbreviations: </w:t>
      </w:r>
      <w:r w:rsidRPr="00D14366">
        <w:rPr>
          <w:rFonts w:ascii="Arial" w:hAnsi="Arial" w:cs="Arial"/>
          <w:sz w:val="22"/>
          <w:szCs w:val="22"/>
        </w:rPr>
        <w:br/>
      </w:r>
      <w:r>
        <w:rPr>
          <w:rFonts w:ascii="Arial" w:hAnsi="Arial" w:cs="Arial"/>
          <w:sz w:val="22"/>
          <w:szCs w:val="22"/>
        </w:rPr>
        <w:t>obesity: maternal pre-pregnancy BMI,</w:t>
      </w:r>
      <w:r w:rsidRPr="00D14366">
        <w:rPr>
          <w:rFonts w:ascii="Arial" w:hAnsi="Arial" w:cs="Arial"/>
          <w:sz w:val="22"/>
          <w:szCs w:val="22"/>
        </w:rPr>
        <w:t xml:space="preserve"> educ: maternal education, DM: diabetes mellitus, mother psych hx: maternal psychiatric history, htn: maternal hypertension, m age: maternal age, marital: mother’s marital status</w:t>
      </w:r>
      <w:r>
        <w:rPr>
          <w:rFonts w:ascii="Arial" w:hAnsi="Arial" w:cs="Arial"/>
          <w:sz w:val="22"/>
          <w:szCs w:val="22"/>
        </w:rPr>
        <w:t>, anx/dep: outcomes of anxiety and/or depression</w:t>
      </w:r>
    </w:p>
    <w:p w14:paraId="233868BD" w14:textId="77777777" w:rsidR="00281C59" w:rsidRDefault="00281C59" w:rsidP="00281C59">
      <w:pPr>
        <w:autoSpaceDE/>
        <w:autoSpaceDN/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4616DEB2" w14:textId="77777777" w:rsidR="00281C59" w:rsidRDefault="00281C59" w:rsidP="00281C59">
      <w:pPr>
        <w:autoSpaceDE/>
        <w:autoSpaceDN/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 w:rsidRPr="00D14366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Fig 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D14366">
        <w:rPr>
          <w:rFonts w:ascii="Arial" w:hAnsi="Arial" w:cs="Arial"/>
          <w:b/>
          <w:bCs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D</w:t>
      </w:r>
      <w:r w:rsidRPr="00462C89">
        <w:rPr>
          <w:rFonts w:ascii="Arial" w:hAnsi="Arial" w:cs="Arial"/>
          <w:sz w:val="24"/>
          <w:szCs w:val="24"/>
        </w:rPr>
        <w:t>irected acyclic graphs, DAGs, to determine a minimally sufficient set of adjustment variables for inclusion in the model</w:t>
      </w:r>
      <w:r>
        <w:rPr>
          <w:rFonts w:ascii="Arial" w:hAnsi="Arial" w:cs="Arial"/>
          <w:sz w:val="24"/>
          <w:szCs w:val="24"/>
        </w:rPr>
        <w:t xml:space="preserve"> for maternal asthma</w:t>
      </w:r>
      <w:r w:rsidRPr="00E17355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07874620" wp14:editId="6B99EE86">
            <wp:extent cx="5943600" cy="4076700"/>
            <wp:effectExtent l="19050" t="19050" r="19050" b="19050"/>
            <wp:docPr id="918687928" name="Picture 1" descr="A diagram of a medical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687928" name="Picture 1" descr="A diagram of a medical network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767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766A29CD" w14:textId="77777777" w:rsidR="00281C59" w:rsidRPr="00D14366" w:rsidRDefault="00281C59" w:rsidP="00281C59">
      <w:pPr>
        <w:autoSpaceDE/>
        <w:autoSpaceDN/>
        <w:spacing w:after="160" w:line="259" w:lineRule="auto"/>
        <w:rPr>
          <w:rFonts w:ascii="Arial" w:hAnsi="Arial" w:cs="Arial"/>
          <w:sz w:val="22"/>
          <w:szCs w:val="22"/>
        </w:rPr>
      </w:pPr>
      <w:r w:rsidRPr="00D14366">
        <w:rPr>
          <w:rFonts w:ascii="Arial" w:hAnsi="Arial" w:cs="Arial"/>
          <w:sz w:val="22"/>
          <w:szCs w:val="22"/>
        </w:rPr>
        <w:t xml:space="preserve">Abbreviations: </w:t>
      </w:r>
      <w:r w:rsidRPr="00D14366">
        <w:rPr>
          <w:rFonts w:ascii="Arial" w:hAnsi="Arial" w:cs="Arial"/>
          <w:sz w:val="22"/>
          <w:szCs w:val="22"/>
        </w:rPr>
        <w:br/>
      </w:r>
      <w:r>
        <w:rPr>
          <w:rFonts w:ascii="Arial" w:hAnsi="Arial" w:cs="Arial"/>
          <w:sz w:val="22"/>
          <w:szCs w:val="22"/>
        </w:rPr>
        <w:t>obesity: maternal pre-pregnancy BMI,</w:t>
      </w:r>
      <w:r w:rsidRPr="00D14366">
        <w:rPr>
          <w:rFonts w:ascii="Arial" w:hAnsi="Arial" w:cs="Arial"/>
          <w:sz w:val="22"/>
          <w:szCs w:val="22"/>
        </w:rPr>
        <w:t xml:space="preserve"> educ: maternal education, DM: diabetes mellitus, mother psych hx: maternal psychiatric history, htn: maternal hypertension, m age: maternal age, marital: mother’s marital status</w:t>
      </w:r>
      <w:r>
        <w:rPr>
          <w:rFonts w:ascii="Arial" w:hAnsi="Arial" w:cs="Arial"/>
          <w:sz w:val="22"/>
          <w:szCs w:val="22"/>
        </w:rPr>
        <w:t>, anx/dep: outcomes of anxiety and/or depression</w:t>
      </w:r>
    </w:p>
    <w:p w14:paraId="61D2A730" w14:textId="77777777" w:rsidR="00281C59" w:rsidRDefault="00281C59" w:rsidP="00281C59">
      <w:pPr>
        <w:autoSpaceDE/>
        <w:autoSpaceDN/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6964D73E" w14:textId="77777777" w:rsidR="00281C59" w:rsidRDefault="00281C59" w:rsidP="00281C59">
      <w:pPr>
        <w:autoSpaceDE/>
        <w:autoSpaceDN/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 w:rsidRPr="00D14366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Fig 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D14366">
        <w:rPr>
          <w:rFonts w:ascii="Arial" w:hAnsi="Arial" w:cs="Arial"/>
          <w:b/>
          <w:bCs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D</w:t>
      </w:r>
      <w:r w:rsidRPr="00462C89">
        <w:rPr>
          <w:rFonts w:ascii="Arial" w:hAnsi="Arial" w:cs="Arial"/>
          <w:sz w:val="24"/>
          <w:szCs w:val="24"/>
        </w:rPr>
        <w:t>irected acyclic graphs, DAGs, to determine a minimally sufficient set of adjustment variables for inclusion in the model</w:t>
      </w:r>
      <w:r>
        <w:rPr>
          <w:rFonts w:ascii="Arial" w:hAnsi="Arial" w:cs="Arial"/>
          <w:sz w:val="24"/>
          <w:szCs w:val="24"/>
        </w:rPr>
        <w:t xml:space="preserve"> for maternal smoking (active and second-hand).</w:t>
      </w:r>
    </w:p>
    <w:p w14:paraId="5CA25A8F" w14:textId="77777777" w:rsidR="00281C59" w:rsidRDefault="00281C59" w:rsidP="00281C59">
      <w:pPr>
        <w:autoSpaceDE/>
        <w:autoSpaceDN/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 w:rsidRPr="00E17355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0B606DAA" wp14:editId="0D5BC44A">
            <wp:extent cx="5943600" cy="3884295"/>
            <wp:effectExtent l="19050" t="19050" r="19050" b="20955"/>
            <wp:docPr id="1710068636" name="Picture 1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0068636" name="Picture 1" descr="A diagram of a network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8429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5B791583" w14:textId="77777777" w:rsidR="00281C59" w:rsidRPr="00D14366" w:rsidRDefault="00281C59" w:rsidP="00281C59">
      <w:pPr>
        <w:autoSpaceDE/>
        <w:autoSpaceDN/>
        <w:spacing w:after="160" w:line="259" w:lineRule="auto"/>
        <w:rPr>
          <w:rFonts w:ascii="Arial" w:hAnsi="Arial" w:cs="Arial"/>
          <w:sz w:val="22"/>
          <w:szCs w:val="22"/>
        </w:rPr>
      </w:pPr>
      <w:r w:rsidRPr="00D14366">
        <w:rPr>
          <w:rFonts w:ascii="Arial" w:hAnsi="Arial" w:cs="Arial"/>
          <w:sz w:val="22"/>
          <w:szCs w:val="22"/>
        </w:rPr>
        <w:t xml:space="preserve">Abbreviations: </w:t>
      </w:r>
      <w:r w:rsidRPr="00D14366">
        <w:rPr>
          <w:rFonts w:ascii="Arial" w:hAnsi="Arial" w:cs="Arial"/>
          <w:sz w:val="22"/>
          <w:szCs w:val="22"/>
        </w:rPr>
        <w:br/>
      </w:r>
      <w:r>
        <w:rPr>
          <w:rFonts w:ascii="Arial" w:hAnsi="Arial" w:cs="Arial"/>
          <w:sz w:val="22"/>
          <w:szCs w:val="22"/>
        </w:rPr>
        <w:t>obesity: maternal pre-pregnancy BMI,</w:t>
      </w:r>
      <w:r w:rsidRPr="00D14366">
        <w:rPr>
          <w:rFonts w:ascii="Arial" w:hAnsi="Arial" w:cs="Arial"/>
          <w:sz w:val="22"/>
          <w:szCs w:val="22"/>
        </w:rPr>
        <w:t xml:space="preserve"> educ: maternal education, DM: diabetes mellitus, mother psych hx: maternal psychiatric history, htn: maternal hypertension, m age: maternal age, marital: mother’s marital status</w:t>
      </w:r>
      <w:r>
        <w:rPr>
          <w:rFonts w:ascii="Arial" w:hAnsi="Arial" w:cs="Arial"/>
          <w:sz w:val="22"/>
          <w:szCs w:val="22"/>
        </w:rPr>
        <w:t>, anx/dep: outcomes of anxiety and/or depression</w:t>
      </w:r>
    </w:p>
    <w:p w14:paraId="4F3B1C34" w14:textId="3777758A" w:rsidR="00281C59" w:rsidRDefault="00281C59" w:rsidP="00281C59">
      <w:pPr>
        <w:autoSpaceDE/>
        <w:autoSpaceDN/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sectPr w:rsidR="00281C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8E7"/>
    <w:rsid w:val="001069D7"/>
    <w:rsid w:val="0012018A"/>
    <w:rsid w:val="00215C3F"/>
    <w:rsid w:val="00281C59"/>
    <w:rsid w:val="002948E7"/>
    <w:rsid w:val="002A6C41"/>
    <w:rsid w:val="00301D34"/>
    <w:rsid w:val="00323AE5"/>
    <w:rsid w:val="003E3E34"/>
    <w:rsid w:val="00454D7D"/>
    <w:rsid w:val="00457CA1"/>
    <w:rsid w:val="00497773"/>
    <w:rsid w:val="004E4CAA"/>
    <w:rsid w:val="004F50C0"/>
    <w:rsid w:val="005163DF"/>
    <w:rsid w:val="00516AA1"/>
    <w:rsid w:val="005A1F50"/>
    <w:rsid w:val="005F6804"/>
    <w:rsid w:val="00601F17"/>
    <w:rsid w:val="00674195"/>
    <w:rsid w:val="006929A8"/>
    <w:rsid w:val="006B1AE1"/>
    <w:rsid w:val="006E0502"/>
    <w:rsid w:val="00745A19"/>
    <w:rsid w:val="00791E83"/>
    <w:rsid w:val="00793921"/>
    <w:rsid w:val="007D5077"/>
    <w:rsid w:val="007D7C44"/>
    <w:rsid w:val="0081107A"/>
    <w:rsid w:val="00812C60"/>
    <w:rsid w:val="00830E69"/>
    <w:rsid w:val="0086772C"/>
    <w:rsid w:val="0087067C"/>
    <w:rsid w:val="008D3A2F"/>
    <w:rsid w:val="008F616D"/>
    <w:rsid w:val="009009D7"/>
    <w:rsid w:val="00930E68"/>
    <w:rsid w:val="00934FAC"/>
    <w:rsid w:val="0094641B"/>
    <w:rsid w:val="009A3B31"/>
    <w:rsid w:val="00A23C69"/>
    <w:rsid w:val="00A57B7D"/>
    <w:rsid w:val="00A71454"/>
    <w:rsid w:val="00A95BC3"/>
    <w:rsid w:val="00B0045F"/>
    <w:rsid w:val="00B07334"/>
    <w:rsid w:val="00B639E2"/>
    <w:rsid w:val="00B94F2E"/>
    <w:rsid w:val="00BB35E6"/>
    <w:rsid w:val="00CC2342"/>
    <w:rsid w:val="00CC3E54"/>
    <w:rsid w:val="00D14366"/>
    <w:rsid w:val="00D44710"/>
    <w:rsid w:val="00D629A2"/>
    <w:rsid w:val="00D64DC2"/>
    <w:rsid w:val="00D80D9E"/>
    <w:rsid w:val="00DC09B3"/>
    <w:rsid w:val="00DE35A2"/>
    <w:rsid w:val="00E17355"/>
    <w:rsid w:val="00E2388E"/>
    <w:rsid w:val="00E5034A"/>
    <w:rsid w:val="00EB48A2"/>
    <w:rsid w:val="00F12500"/>
    <w:rsid w:val="00F14408"/>
    <w:rsid w:val="00FD3467"/>
    <w:rsid w:val="00FD3911"/>
    <w:rsid w:val="00FD6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AFE37"/>
  <w15:chartTrackingRefBased/>
  <w15:docId w15:val="{05A82681-B006-48BC-A690-A665113B8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F17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5C3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6A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6AA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6AA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A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AA1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474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1</Pages>
  <Words>1880</Words>
  <Characters>10721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a Jalnapurkar</dc:creator>
  <cp:keywords/>
  <dc:description/>
  <cp:lastModifiedBy>Isha Jalnapurkar</cp:lastModifiedBy>
  <cp:revision>27</cp:revision>
  <dcterms:created xsi:type="dcterms:W3CDTF">2023-11-01T14:56:00Z</dcterms:created>
  <dcterms:modified xsi:type="dcterms:W3CDTF">2024-07-31T02:41:00Z</dcterms:modified>
</cp:coreProperties>
</file>